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C937C" w14:textId="448000D3" w:rsidR="001A341F" w:rsidRDefault="00804027" w:rsidP="001A341F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</w:t>
      </w:r>
      <w:r w:rsidR="001A341F" w:rsidRPr="008C4BFE">
        <w:rPr>
          <w:rFonts w:ascii="Arial" w:hAnsi="Arial" w:cs="Arial"/>
          <w:b/>
          <w:bCs/>
        </w:rPr>
        <w:t xml:space="preserve"> Table 1: Search protocol</w:t>
      </w:r>
    </w:p>
    <w:p w14:paraId="6D79D43E" w14:textId="7DAC7A49" w:rsidR="008C4BFE" w:rsidRPr="00EE3DD5" w:rsidRDefault="008C4BFE" w:rsidP="001A341F">
      <w:pPr>
        <w:spacing w:after="0"/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0" w:type="auto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ook w:val="04A0" w:firstRow="1" w:lastRow="0" w:firstColumn="1" w:lastColumn="0" w:noHBand="0" w:noVBand="1"/>
      </w:tblPr>
      <w:tblGrid>
        <w:gridCol w:w="640"/>
        <w:gridCol w:w="5096"/>
        <w:gridCol w:w="1200"/>
        <w:gridCol w:w="2080"/>
      </w:tblGrid>
      <w:tr w:rsidR="001A341F" w:rsidRPr="00EE3DD5" w14:paraId="622BA5DA" w14:textId="7F847F74" w:rsidTr="001A341F">
        <w:tc>
          <w:tcPr>
            <w:tcW w:w="704" w:type="dxa"/>
            <w:shd w:val="clear" w:color="auto" w:fill="auto"/>
            <w:vAlign w:val="center"/>
          </w:tcPr>
          <w:p w14:paraId="2CF2ABA1" w14:textId="09D01B55" w:rsidR="001A341F" w:rsidRPr="00EE3DD5" w:rsidRDefault="001A341F" w:rsidP="00AF2E0C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sz w:val="20"/>
                <w:szCs w:val="20"/>
              </w:rPr>
              <w:t> No.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74AF0013" w14:textId="38FE6434" w:rsidR="001A341F" w:rsidRPr="00EE3DD5" w:rsidRDefault="001A341F" w:rsidP="00AF2E0C">
            <w:pPr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sz w:val="20"/>
                <w:szCs w:val="20"/>
              </w:rPr>
              <w:t>Quer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A2C8C4" w14:textId="2C3ADEFF" w:rsidR="001A341F" w:rsidRPr="00EE3DD5" w:rsidRDefault="001A341F" w:rsidP="00AF2E0C">
            <w:pPr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2896" w:type="dxa"/>
            <w:shd w:val="clear" w:color="auto" w:fill="auto"/>
            <w:vAlign w:val="center"/>
          </w:tcPr>
          <w:p w14:paraId="17FD0EC0" w14:textId="61D9E71F" w:rsidR="001A341F" w:rsidRPr="00EE3DD5" w:rsidRDefault="001A341F" w:rsidP="00AF2E0C">
            <w:pPr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sz w:val="20"/>
                <w:szCs w:val="20"/>
              </w:rPr>
              <w:t>Facet</w:t>
            </w:r>
          </w:p>
        </w:tc>
      </w:tr>
      <w:tr w:rsidR="001A341F" w:rsidRPr="00EE3DD5" w14:paraId="281CBE65" w14:textId="1E0DC7C5" w:rsidTr="001A341F">
        <w:trPr>
          <w:trHeight w:val="73"/>
        </w:trPr>
        <w:tc>
          <w:tcPr>
            <w:tcW w:w="13948" w:type="dxa"/>
            <w:gridSpan w:val="4"/>
            <w:shd w:val="clear" w:color="auto" w:fill="auto"/>
            <w:vAlign w:val="center"/>
          </w:tcPr>
          <w:p w14:paraId="3F868EB0" w14:textId="26EAF034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MBASE and </w:t>
            </w:r>
            <w:proofErr w:type="spellStart"/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Line</w:t>
            </w:r>
            <w:proofErr w:type="spellEnd"/>
          </w:p>
        </w:tc>
      </w:tr>
      <w:tr w:rsidR="001A341F" w:rsidRPr="00EE3DD5" w14:paraId="3A7A3BD5" w14:textId="5F9ABA89" w:rsidTr="001A341F">
        <w:tc>
          <w:tcPr>
            <w:tcW w:w="704" w:type="dxa"/>
            <w:shd w:val="clear" w:color="auto" w:fill="auto"/>
            <w:vAlign w:val="center"/>
          </w:tcPr>
          <w:p w14:paraId="71C0F4F7" w14:textId="7DAE139C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1282A47D" w14:textId="3C64AD9B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'</w:t>
            </w:r>
            <w:proofErr w:type="gramStart"/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inal</w:t>
            </w:r>
            <w:proofErr w:type="gramEnd"/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uscular atrophy'/d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ED1385" w14:textId="226C4DAE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,859</w:t>
            </w:r>
          </w:p>
        </w:tc>
        <w:tc>
          <w:tcPr>
            <w:tcW w:w="2896" w:type="dxa"/>
            <w:vMerge w:val="restart"/>
            <w:shd w:val="clear" w:color="auto" w:fill="auto"/>
            <w:vAlign w:val="center"/>
          </w:tcPr>
          <w:p w14:paraId="7A12B36C" w14:textId="2A1AC23F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ease facet</w:t>
            </w:r>
          </w:p>
        </w:tc>
      </w:tr>
      <w:tr w:rsidR="001A341F" w:rsidRPr="00EE3DD5" w14:paraId="708B1741" w14:textId="21AAAB24" w:rsidTr="001A341F">
        <w:tc>
          <w:tcPr>
            <w:tcW w:w="704" w:type="dxa"/>
            <w:shd w:val="clear" w:color="auto" w:fill="auto"/>
            <w:vAlign w:val="center"/>
          </w:tcPr>
          <w:p w14:paraId="7E562F1F" w14:textId="7CF413C8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4B5AA2CF" w14:textId="023521EE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'chronic spinal muscular atrophy</w:t>
            </w:r>
            <w:proofErr w:type="gram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b</w:t>
            </w:r>
            <w:proofErr w:type="gram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pinal muscle atrophy':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pine muscle atrophy':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spinal muscular atrophy':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sma: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kennedy: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Kugelberg: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‘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werdnig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hoffman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’: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F24C46D" w14:textId="3B03D920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4,648</w:t>
            </w:r>
          </w:p>
        </w:tc>
        <w:tc>
          <w:tcPr>
            <w:tcW w:w="2896" w:type="dxa"/>
            <w:vMerge/>
            <w:shd w:val="clear" w:color="auto" w:fill="auto"/>
            <w:vAlign w:val="center"/>
          </w:tcPr>
          <w:p w14:paraId="709072A5" w14:textId="1DAD6FE7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A341F" w:rsidRPr="00EE3DD5" w14:paraId="1815CB00" w14:textId="07D729C1" w:rsidTr="001A341F">
        <w:tc>
          <w:tcPr>
            <w:tcW w:w="704" w:type="dxa"/>
            <w:shd w:val="clear" w:color="auto" w:fill="auto"/>
            <w:vAlign w:val="center"/>
          </w:tcPr>
          <w:p w14:paraId="2308076F" w14:textId="254A6B56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0611F9AE" w14:textId="5074DF5D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A43F34" w14:textId="44D3B403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9,063</w:t>
            </w:r>
          </w:p>
        </w:tc>
        <w:tc>
          <w:tcPr>
            <w:tcW w:w="2896" w:type="dxa"/>
            <w:vMerge/>
            <w:shd w:val="clear" w:color="auto" w:fill="auto"/>
            <w:vAlign w:val="center"/>
          </w:tcPr>
          <w:p w14:paraId="0A19BA89" w14:textId="08AD9FC6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A341F" w:rsidRPr="00EE3DD5" w14:paraId="301B6523" w14:textId="6934281F" w:rsidTr="001A341F">
        <w:tc>
          <w:tcPr>
            <w:tcW w:w="704" w:type="dxa"/>
            <w:shd w:val="clear" w:color="auto" w:fill="auto"/>
            <w:vAlign w:val="center"/>
          </w:tcPr>
          <w:p w14:paraId="17197F71" w14:textId="3CB1E1D1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483ACD9E" w14:textId="6061AFC4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'nusinersen'/exp OR 'Onasemnogene Abeparvovec'/exp OR 'risdiplam'/exp OR '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pitegromab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'/ex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EF0FC0" w14:textId="19C3738B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650</w:t>
            </w:r>
          </w:p>
        </w:tc>
        <w:tc>
          <w:tcPr>
            <w:tcW w:w="2896" w:type="dxa"/>
            <w:vMerge w:val="restart"/>
            <w:shd w:val="clear" w:color="auto" w:fill="auto"/>
            <w:vAlign w:val="center"/>
          </w:tcPr>
          <w:p w14:paraId="783BFB0F" w14:textId="43172005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 facet</w:t>
            </w:r>
          </w:p>
        </w:tc>
      </w:tr>
      <w:tr w:rsidR="001A341F" w:rsidRPr="00EE3DD5" w14:paraId="3DCDB85D" w14:textId="78F5DA45" w:rsidTr="001A341F">
        <w:tc>
          <w:tcPr>
            <w:tcW w:w="704" w:type="dxa"/>
            <w:shd w:val="clear" w:color="auto" w:fill="auto"/>
            <w:vAlign w:val="center"/>
          </w:tcPr>
          <w:p w14:paraId="2603BEC4" w14:textId="7E620F5D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78BA30E1" w14:textId="47C94D2C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'nusinersen':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isis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396443':ab,ti OR 'isis396443':ab,ti OR 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spinraza: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avxs-101':ab,ti OR '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vxs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101':ab,ti OR 'avxs101':ab,ti OR 'ck-2127107':ab,ti OR 'ck-107':ab,ti OR 'ck2127107':ab,ti OR 'ck107':ab,ti OR 'ck 2127107':ab,ti OR 'ck 107':ab,ti OR 'rg7916':ab,ti OR 'ro7034067':ab,ti OR ‘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zolgensma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’: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‘risdiplam’: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‘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rg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7916’:ab,ti OR ‘rg7916’:ab,ti OR ‘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ro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7034067’:ab,ti OR ‘ro7034067’:ab,ti OR '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pitegromab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 xml:space="preserve"> OR ‘SRK-015’:ab,ti OR </w:t>
            </w:r>
            <w:proofErr w:type="spellStart"/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reldesemtiv:ab,t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9F2131D" w14:textId="3F485096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957</w:t>
            </w:r>
          </w:p>
        </w:tc>
        <w:tc>
          <w:tcPr>
            <w:tcW w:w="2896" w:type="dxa"/>
            <w:vMerge/>
            <w:shd w:val="clear" w:color="auto" w:fill="auto"/>
            <w:vAlign w:val="center"/>
          </w:tcPr>
          <w:p w14:paraId="76D3FE3F" w14:textId="54486920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A341F" w:rsidRPr="00EE3DD5" w14:paraId="3EAFCAB5" w14:textId="3F78A8C3" w:rsidTr="001A341F">
        <w:tc>
          <w:tcPr>
            <w:tcW w:w="704" w:type="dxa"/>
            <w:shd w:val="clear" w:color="auto" w:fill="auto"/>
            <w:vAlign w:val="center"/>
          </w:tcPr>
          <w:p w14:paraId="18269CD5" w14:textId="0B1CA651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1C5B5114" w14:textId="5CAC6799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421A7E" w14:textId="2CE2B5D4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76</w:t>
            </w:r>
          </w:p>
        </w:tc>
        <w:tc>
          <w:tcPr>
            <w:tcW w:w="2896" w:type="dxa"/>
            <w:vMerge/>
            <w:shd w:val="clear" w:color="auto" w:fill="auto"/>
            <w:vAlign w:val="center"/>
          </w:tcPr>
          <w:p w14:paraId="60FF56BF" w14:textId="10664BDA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A341F" w:rsidRPr="00EE3DD5" w14:paraId="2A258B44" w14:textId="5EB053ED" w:rsidTr="001A341F">
        <w:tc>
          <w:tcPr>
            <w:tcW w:w="704" w:type="dxa"/>
            <w:shd w:val="clear" w:color="auto" w:fill="auto"/>
            <w:vAlign w:val="center"/>
          </w:tcPr>
          <w:p w14:paraId="79005C1D" w14:textId="77F98CBC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1DDAC6FD" w14:textId="79B9BEBA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#3 AND #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109486" w14:textId="0111450E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423</w:t>
            </w:r>
          </w:p>
        </w:tc>
        <w:tc>
          <w:tcPr>
            <w:tcW w:w="2896" w:type="dxa"/>
            <w:shd w:val="clear" w:color="auto" w:fill="auto"/>
            <w:vAlign w:val="center"/>
          </w:tcPr>
          <w:p w14:paraId="301ED6DC" w14:textId="34FCBB75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A341F" w:rsidRPr="00EE3DD5" w14:paraId="278DFC0A" w14:textId="2DF13182" w:rsidTr="001A341F">
        <w:tc>
          <w:tcPr>
            <w:tcW w:w="704" w:type="dxa"/>
            <w:shd w:val="clear" w:color="auto" w:fill="auto"/>
            <w:vAlign w:val="center"/>
          </w:tcPr>
          <w:p w14:paraId="7D5C8545" w14:textId="1F77A83C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6171928A" w14:textId="11D15AB8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3 AND #6 AND [15-02-2023]/</w:t>
            </w:r>
            <w:proofErr w:type="spellStart"/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NOT [23-02-2024]/</w:t>
            </w:r>
            <w:proofErr w:type="spellStart"/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D0F9651" w14:textId="2976CADB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73</w:t>
            </w:r>
          </w:p>
        </w:tc>
        <w:tc>
          <w:tcPr>
            <w:tcW w:w="2896" w:type="dxa"/>
            <w:shd w:val="clear" w:color="auto" w:fill="auto"/>
            <w:vAlign w:val="center"/>
          </w:tcPr>
          <w:p w14:paraId="3A0687A1" w14:textId="353784DF" w:rsidR="001A341F" w:rsidRPr="00EE3DD5" w:rsidRDefault="001A341F" w:rsidP="00AF2E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l</w:t>
            </w:r>
          </w:p>
        </w:tc>
      </w:tr>
      <w:tr w:rsidR="001A341F" w:rsidRPr="00EE3DD5" w14:paraId="71D67562" w14:textId="00C4F3FE" w:rsidTr="001A341F">
        <w:trPr>
          <w:trHeight w:val="637"/>
        </w:trPr>
        <w:tc>
          <w:tcPr>
            <w:tcW w:w="13948" w:type="dxa"/>
            <w:gridSpan w:val="4"/>
            <w:shd w:val="clear" w:color="auto" w:fill="auto"/>
            <w:vAlign w:val="center"/>
          </w:tcPr>
          <w:p w14:paraId="0D0AC93A" w14:textId="74E498C0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chrane search</w:t>
            </w:r>
          </w:p>
        </w:tc>
      </w:tr>
      <w:tr w:rsidR="001A341F" w:rsidRPr="00EE3DD5" w14:paraId="2EA3C6D5" w14:textId="48D8FAD2" w:rsidTr="001A341F">
        <w:tc>
          <w:tcPr>
            <w:tcW w:w="704" w:type="dxa"/>
            <w:shd w:val="clear" w:color="auto" w:fill="auto"/>
            <w:vAlign w:val="center"/>
          </w:tcPr>
          <w:p w14:paraId="4B621D19" w14:textId="5279D1BC" w:rsidR="001A341F" w:rsidRPr="00EE3DD5" w:rsidRDefault="001A341F" w:rsidP="00AF2E0C">
            <w:pPr>
              <w:spacing w:line="259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 1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0E032286" w14:textId="5D6D1A3A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descriptor: [Muscular Atrophy, Spinal] explode all tre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502B60" w14:textId="74934332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896" w:type="dxa"/>
            <w:vMerge w:val="restart"/>
            <w:shd w:val="clear" w:color="auto" w:fill="auto"/>
            <w:vAlign w:val="center"/>
          </w:tcPr>
          <w:p w14:paraId="039CBA4D" w14:textId="3A401E58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sease facet</w:t>
            </w:r>
          </w:p>
        </w:tc>
      </w:tr>
      <w:tr w:rsidR="001A341F" w:rsidRPr="00EE3DD5" w14:paraId="0495683C" w14:textId="2E52C35A" w:rsidTr="001A341F">
        <w:tc>
          <w:tcPr>
            <w:tcW w:w="704" w:type="dxa"/>
            <w:shd w:val="clear" w:color="auto" w:fill="auto"/>
            <w:vAlign w:val="center"/>
          </w:tcPr>
          <w:p w14:paraId="5C0FAF52" w14:textId="7A147753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60C5C3BD" w14:textId="79A80B02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</w:t>
            </w:r>
            <w:proofErr w:type="gramEnd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pinal muscular atrophy” OR “spinal muscle atrophy” OR “spine muscle atrophy” OR “spinal muscular atrophy” OR “</w:t>
            </w:r>
            <w:proofErr w:type="spellStart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sma</w:t>
            </w:r>
            <w:proofErr w:type="spellEnd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F31988" w14:textId="31994401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183</w:t>
            </w:r>
          </w:p>
        </w:tc>
        <w:tc>
          <w:tcPr>
            <w:tcW w:w="2896" w:type="dxa"/>
            <w:vMerge/>
            <w:shd w:val="clear" w:color="auto" w:fill="auto"/>
            <w:vAlign w:val="center"/>
          </w:tcPr>
          <w:p w14:paraId="12273127" w14:textId="5FD2A00C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A341F" w:rsidRPr="00EE3DD5" w14:paraId="2F3AF831" w14:textId="5E48360D" w:rsidTr="001A341F">
        <w:tc>
          <w:tcPr>
            <w:tcW w:w="704" w:type="dxa"/>
            <w:shd w:val="clear" w:color="auto" w:fill="auto"/>
            <w:vAlign w:val="center"/>
          </w:tcPr>
          <w:p w14:paraId="72CC68B6" w14:textId="51BF1A12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26DA00AF" w14:textId="6BA6AB4F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#1 OR #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590913" w14:textId="4A5C4D5B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217</w:t>
            </w:r>
          </w:p>
        </w:tc>
        <w:tc>
          <w:tcPr>
            <w:tcW w:w="2896" w:type="dxa"/>
            <w:vMerge/>
            <w:shd w:val="clear" w:color="auto" w:fill="auto"/>
            <w:vAlign w:val="center"/>
          </w:tcPr>
          <w:p w14:paraId="36BDED07" w14:textId="52108196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A341F" w:rsidRPr="00EE3DD5" w14:paraId="3AC943B7" w14:textId="73273521" w:rsidTr="001A341F">
        <w:tc>
          <w:tcPr>
            <w:tcW w:w="704" w:type="dxa"/>
            <w:shd w:val="clear" w:color="auto" w:fill="auto"/>
            <w:vAlign w:val="center"/>
          </w:tcPr>
          <w:p w14:paraId="045030B1" w14:textId="43AE18B9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1368B552" w14:textId="13D2C858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“nusinersen” OR “</w:t>
            </w:r>
            <w:proofErr w:type="spellStart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isis</w:t>
            </w:r>
            <w:proofErr w:type="spellEnd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96443” OR “isis396443” OR “</w:t>
            </w:r>
            <w:proofErr w:type="spellStart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spinraza</w:t>
            </w:r>
            <w:proofErr w:type="spellEnd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” OR “</w:t>
            </w:r>
            <w:proofErr w:type="spellStart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zolgensma</w:t>
            </w:r>
            <w:proofErr w:type="spellEnd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00B50D" w14:textId="30393347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2896" w:type="dxa"/>
            <w:vMerge w:val="restart"/>
            <w:shd w:val="clear" w:color="auto" w:fill="auto"/>
            <w:vAlign w:val="center"/>
          </w:tcPr>
          <w:p w14:paraId="3D2E7848" w14:textId="137B1026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 facet</w:t>
            </w:r>
          </w:p>
        </w:tc>
      </w:tr>
      <w:tr w:rsidR="001A341F" w:rsidRPr="00EE3DD5" w14:paraId="392EAF98" w14:textId="47B3DD10" w:rsidTr="001A341F">
        <w:tc>
          <w:tcPr>
            <w:tcW w:w="704" w:type="dxa"/>
            <w:shd w:val="clear" w:color="auto" w:fill="auto"/>
            <w:vAlign w:val="center"/>
          </w:tcPr>
          <w:p w14:paraId="563789FD" w14:textId="7E1EB69F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2BB585D4" w14:textId="31F262AA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avxs</w:t>
            </w:r>
            <w:proofErr w:type="gramEnd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-101" OR "</w:t>
            </w:r>
            <w:proofErr w:type="spellStart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avxs</w:t>
            </w:r>
            <w:proofErr w:type="spellEnd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1" OR "avxs101" OR "ck-2127107" OR "ck-107" OR "ck2127107" OR "ck107" OR "ck 2127107" OR "ck 107" OR "rg7916" OR "ro7034067" OR “risdiplam” OR “</w:t>
            </w:r>
            <w:proofErr w:type="spellStart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apitegromab</w:t>
            </w:r>
            <w:proofErr w:type="spellEnd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” OR “SRK-015” OR “</w:t>
            </w:r>
            <w:proofErr w:type="spellStart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reldesemtiv</w:t>
            </w:r>
            <w:proofErr w:type="spellEnd"/>
            <w:r w:rsidRPr="00EE3DD5">
              <w:rPr>
                <w:rFonts w:ascii="Arial" w:hAnsi="Arial" w:cs="Arial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DBE477" w14:textId="705874C2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2896" w:type="dxa"/>
            <w:vMerge/>
            <w:shd w:val="clear" w:color="auto" w:fill="auto"/>
            <w:vAlign w:val="center"/>
          </w:tcPr>
          <w:p w14:paraId="27D889E4" w14:textId="0C843A0E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A341F" w:rsidRPr="00EE3DD5" w14:paraId="3BFD48DF" w14:textId="32C14908" w:rsidTr="001A341F">
        <w:tc>
          <w:tcPr>
            <w:tcW w:w="704" w:type="dxa"/>
            <w:shd w:val="clear" w:color="auto" w:fill="auto"/>
            <w:vAlign w:val="center"/>
          </w:tcPr>
          <w:p w14:paraId="4F1323CC" w14:textId="2D4E5620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2C513130" w14:textId="1E281EE2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E3DD5">
              <w:rPr>
                <w:rFonts w:ascii="Arial" w:hAnsi="Arial" w:cs="Arial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D8BD61" w14:textId="1469C139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896" w:type="dxa"/>
            <w:vMerge/>
            <w:shd w:val="clear" w:color="auto" w:fill="auto"/>
            <w:vAlign w:val="center"/>
          </w:tcPr>
          <w:p w14:paraId="32E5FBE5" w14:textId="38265CC2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341F" w:rsidRPr="00EE3DD5" w14:paraId="6AFC54D5" w14:textId="4EF559AD" w:rsidTr="001A341F">
        <w:tc>
          <w:tcPr>
            <w:tcW w:w="704" w:type="dxa"/>
            <w:shd w:val="clear" w:color="auto" w:fill="auto"/>
            <w:vAlign w:val="center"/>
          </w:tcPr>
          <w:p w14:paraId="7EE17431" w14:textId="07294FC8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789" w:type="dxa"/>
            <w:shd w:val="clear" w:color="auto" w:fill="auto"/>
            <w:vAlign w:val="center"/>
          </w:tcPr>
          <w:p w14:paraId="2A336C32" w14:textId="3DC6E314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3 AND #6 with Publication Year from 2023-20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CA7F53" w14:textId="7F0F9EBC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96" w:type="dxa"/>
            <w:shd w:val="clear" w:color="auto" w:fill="auto"/>
            <w:vAlign w:val="center"/>
          </w:tcPr>
          <w:p w14:paraId="20835FBB" w14:textId="410A9B51" w:rsidR="001A341F" w:rsidRPr="00EE3DD5" w:rsidRDefault="001A341F" w:rsidP="00AF2E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l</w:t>
            </w:r>
          </w:p>
        </w:tc>
      </w:tr>
    </w:tbl>
    <w:p w14:paraId="0F279801" w14:textId="357E273A" w:rsidR="00057C83" w:rsidRDefault="00057C83" w:rsidP="001A341F">
      <w:pPr>
        <w:spacing w:after="0"/>
        <w:rPr>
          <w:rFonts w:ascii="Arial" w:hAnsi="Arial" w:cs="Arial"/>
          <w:b/>
          <w:bCs/>
        </w:rPr>
      </w:pPr>
    </w:p>
    <w:p w14:paraId="056FE747" w14:textId="43B3ACB1" w:rsidR="00565DC7" w:rsidRDefault="00565DC7" w:rsidP="001A341F">
      <w:pPr>
        <w:spacing w:after="0"/>
        <w:rPr>
          <w:rFonts w:ascii="Arial" w:hAnsi="Arial" w:cs="Arial"/>
          <w:b/>
          <w:bCs/>
        </w:rPr>
      </w:pPr>
    </w:p>
    <w:p w14:paraId="263C1339" w14:textId="5EF4ED39" w:rsidR="00565DC7" w:rsidRDefault="00565DC7" w:rsidP="001A341F">
      <w:pPr>
        <w:spacing w:after="0"/>
        <w:rPr>
          <w:rFonts w:ascii="Arial" w:hAnsi="Arial" w:cs="Arial"/>
          <w:b/>
          <w:bCs/>
        </w:rPr>
      </w:pPr>
    </w:p>
    <w:p w14:paraId="25C10748" w14:textId="753D8543" w:rsidR="00565DC7" w:rsidRDefault="00565DC7" w:rsidP="001A341F">
      <w:pPr>
        <w:spacing w:after="0"/>
        <w:rPr>
          <w:rFonts w:ascii="Arial" w:hAnsi="Arial" w:cs="Arial"/>
          <w:b/>
          <w:bCs/>
        </w:rPr>
      </w:pPr>
    </w:p>
    <w:p w14:paraId="528157A8" w14:textId="542E4836" w:rsidR="00565DC7" w:rsidRDefault="00565DC7" w:rsidP="001A341F">
      <w:pPr>
        <w:spacing w:after="0"/>
        <w:rPr>
          <w:rFonts w:ascii="Arial" w:hAnsi="Arial" w:cs="Arial"/>
          <w:b/>
          <w:bCs/>
        </w:rPr>
      </w:pPr>
    </w:p>
    <w:p w14:paraId="4AEFB694" w14:textId="0E95169D" w:rsidR="00565DC7" w:rsidRDefault="00565DC7" w:rsidP="001A341F">
      <w:pPr>
        <w:spacing w:after="0"/>
        <w:rPr>
          <w:rFonts w:ascii="Arial" w:hAnsi="Arial" w:cs="Arial"/>
          <w:b/>
          <w:bCs/>
        </w:rPr>
      </w:pPr>
    </w:p>
    <w:p w14:paraId="5437221B" w14:textId="77777777" w:rsidR="004029B8" w:rsidRDefault="004029B8" w:rsidP="001A341F">
      <w:pPr>
        <w:spacing w:after="0"/>
        <w:rPr>
          <w:rFonts w:ascii="Arial" w:hAnsi="Arial" w:cs="Arial"/>
          <w:b/>
          <w:bCs/>
        </w:rPr>
      </w:pPr>
    </w:p>
    <w:p w14:paraId="278A485C" w14:textId="77777777" w:rsidR="004029B8" w:rsidRDefault="004029B8" w:rsidP="001A341F">
      <w:pPr>
        <w:spacing w:after="0"/>
        <w:rPr>
          <w:rFonts w:ascii="Arial" w:hAnsi="Arial" w:cs="Arial"/>
          <w:b/>
          <w:bCs/>
        </w:rPr>
      </w:pPr>
    </w:p>
    <w:p w14:paraId="45D721D2" w14:textId="08913418" w:rsidR="00565DC7" w:rsidRDefault="00565DC7" w:rsidP="001A341F">
      <w:pPr>
        <w:spacing w:after="0"/>
        <w:rPr>
          <w:rFonts w:ascii="Arial" w:hAnsi="Arial" w:cs="Arial"/>
          <w:b/>
          <w:bCs/>
        </w:rPr>
      </w:pPr>
    </w:p>
    <w:p w14:paraId="249D12B8" w14:textId="77777777" w:rsidR="005C30FB" w:rsidRDefault="005C30FB" w:rsidP="001A341F">
      <w:pPr>
        <w:spacing w:after="0"/>
        <w:rPr>
          <w:rFonts w:ascii="Arial" w:hAnsi="Arial" w:cs="Arial"/>
          <w:b/>
          <w:bCs/>
        </w:rPr>
      </w:pPr>
    </w:p>
    <w:p w14:paraId="5915DA35" w14:textId="458832E4" w:rsidR="00565DC7" w:rsidRDefault="00565DC7" w:rsidP="001A341F">
      <w:pPr>
        <w:spacing w:after="0"/>
        <w:rPr>
          <w:rFonts w:ascii="Arial" w:hAnsi="Arial" w:cs="Arial"/>
          <w:b/>
          <w:bCs/>
        </w:rPr>
      </w:pPr>
    </w:p>
    <w:p w14:paraId="7EF1F92E" w14:textId="1F6E83E1" w:rsidR="00010C35" w:rsidRDefault="00804027" w:rsidP="001A341F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dditional</w:t>
      </w:r>
      <w:r w:rsidR="001A341F" w:rsidRPr="008C4BFE">
        <w:rPr>
          <w:rFonts w:ascii="Arial" w:hAnsi="Arial" w:cs="Arial"/>
          <w:b/>
          <w:bCs/>
        </w:rPr>
        <w:t xml:space="preserve"> Table 2: PICOS criteria</w:t>
      </w:r>
    </w:p>
    <w:p w14:paraId="43E57BDA" w14:textId="6DC60ECD" w:rsidR="00565DC7" w:rsidRPr="00057C83" w:rsidRDefault="00565DC7" w:rsidP="001A341F">
      <w:pPr>
        <w:spacing w:after="0"/>
        <w:rPr>
          <w:rFonts w:ascii="Arial" w:hAnsi="Arial" w:cs="Arial"/>
          <w:b/>
          <w:bCs/>
        </w:rPr>
      </w:pPr>
    </w:p>
    <w:tbl>
      <w:tblPr>
        <w:tblW w:w="75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0"/>
        <w:gridCol w:w="5386"/>
      </w:tblGrid>
      <w:tr w:rsidR="00010C35" w:rsidRPr="00EE3DD5" w14:paraId="7F050195" w14:textId="6962EE9C" w:rsidTr="008C4BFE">
        <w:trPr>
          <w:trHeight w:val="27"/>
        </w:trPr>
        <w:tc>
          <w:tcPr>
            <w:tcW w:w="22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1B7B58AD" w14:textId="4E2D62D7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5386" w:type="dxa"/>
            <w:tcBorders>
              <w:top w:val="single" w:sz="2" w:space="0" w:color="B2B2B2"/>
              <w:left w:val="single" w:sz="2" w:space="0" w:color="B2B2B2"/>
              <w:bottom w:val="single" w:sz="2" w:space="0" w:color="B2B2B2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60593D3" w14:textId="2A5A6860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sz w:val="20"/>
                <w:szCs w:val="20"/>
                <w:lang w:val="en-US"/>
              </w:rPr>
              <w:t>Presymptomatic, Types 1, Type 2, or Type 3 SMA</w:t>
            </w:r>
          </w:p>
        </w:tc>
      </w:tr>
      <w:tr w:rsidR="00010C35" w:rsidRPr="00EE3DD5" w14:paraId="195F7545" w14:textId="63089D05" w:rsidTr="008C4BFE">
        <w:trPr>
          <w:trHeight w:val="27"/>
        </w:trPr>
        <w:tc>
          <w:tcPr>
            <w:tcW w:w="22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E1A9B99" w14:textId="337355D0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386" w:type="dxa"/>
            <w:tcBorders>
              <w:top w:val="single" w:sz="2" w:space="0" w:color="B2B2B2"/>
              <w:left w:val="single" w:sz="2" w:space="0" w:color="B2B2B2"/>
              <w:bottom w:val="single" w:sz="2" w:space="0" w:color="B2B2B2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DD04121" w14:textId="78189B3E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sz w:val="20"/>
                <w:szCs w:val="20"/>
                <w:lang w:val="en-US"/>
              </w:rPr>
              <w:t>Any pharmacological intervention</w:t>
            </w:r>
          </w:p>
        </w:tc>
      </w:tr>
      <w:tr w:rsidR="00010C35" w:rsidRPr="00EE3DD5" w14:paraId="5927E979" w14:textId="0BD73575" w:rsidTr="008C4BFE">
        <w:trPr>
          <w:trHeight w:val="27"/>
        </w:trPr>
        <w:tc>
          <w:tcPr>
            <w:tcW w:w="22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7E228937" w14:textId="38F6A4F9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ARATOR</w:t>
            </w:r>
          </w:p>
        </w:tc>
        <w:tc>
          <w:tcPr>
            <w:tcW w:w="5386" w:type="dxa"/>
            <w:tcBorders>
              <w:top w:val="single" w:sz="2" w:space="0" w:color="B2B2B2"/>
              <w:left w:val="single" w:sz="2" w:space="0" w:color="B2B2B2"/>
              <w:bottom w:val="single" w:sz="2" w:space="0" w:color="B2B2B2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0DF7092E" w14:textId="1B64F9FE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sz w:val="20"/>
                <w:szCs w:val="20"/>
                <w:lang w:val="en-US"/>
              </w:rPr>
              <w:t>Any pharmacological intervention</w:t>
            </w:r>
          </w:p>
        </w:tc>
      </w:tr>
      <w:tr w:rsidR="00010C35" w:rsidRPr="00EE3DD5" w14:paraId="6E29E36F" w14:textId="465C4646" w:rsidTr="009443E4">
        <w:trPr>
          <w:trHeight w:val="439"/>
        </w:trPr>
        <w:tc>
          <w:tcPr>
            <w:tcW w:w="22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B34B6E6" w14:textId="29DBA870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386" w:type="dxa"/>
            <w:tcBorders>
              <w:top w:val="single" w:sz="2" w:space="0" w:color="B2B2B2"/>
              <w:left w:val="single" w:sz="2" w:space="0" w:color="B2B2B2"/>
              <w:bottom w:val="single" w:sz="2" w:space="0" w:color="B2B2B2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60597DA1" w14:textId="3739DF36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fficacy: </w:t>
            </w:r>
          </w:p>
          <w:p w14:paraId="2A9D4341" w14:textId="64AFC66E" w:rsidR="001A341F" w:rsidRPr="00EE3DD5" w:rsidRDefault="001A341F" w:rsidP="009443E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sz w:val="20"/>
                <w:szCs w:val="20"/>
              </w:rPr>
              <w:t>Bulbar outcomes</w:t>
            </w:r>
          </w:p>
        </w:tc>
      </w:tr>
      <w:tr w:rsidR="00010C35" w:rsidRPr="00EE3DD5" w14:paraId="6FEEFE4F" w14:textId="22A00FF2" w:rsidTr="00010C35">
        <w:trPr>
          <w:trHeight w:val="20"/>
        </w:trPr>
        <w:tc>
          <w:tcPr>
            <w:tcW w:w="22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58071CD2" w14:textId="005AC83A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5386" w:type="dxa"/>
            <w:tcBorders>
              <w:top w:val="single" w:sz="2" w:space="0" w:color="B2B2B2"/>
              <w:left w:val="single" w:sz="2" w:space="0" w:color="B2B2B2"/>
              <w:bottom w:val="single" w:sz="2" w:space="0" w:color="B2B2B2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hideMark/>
          </w:tcPr>
          <w:p w14:paraId="23E99C1A" w14:textId="23CAE73E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lusion criteria</w:t>
            </w:r>
          </w:p>
          <w:p w14:paraId="541655EE" w14:textId="7741E387" w:rsidR="001A341F" w:rsidRPr="008C4BFE" w:rsidRDefault="001A341F" w:rsidP="008C4B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4BFE">
              <w:rPr>
                <w:rFonts w:ascii="Arial" w:hAnsi="Arial" w:cs="Arial"/>
                <w:sz w:val="20"/>
                <w:szCs w:val="20"/>
                <w:lang w:val="en-US"/>
              </w:rPr>
              <w:t>RCTs</w:t>
            </w:r>
          </w:p>
          <w:p w14:paraId="77EB660C" w14:textId="09C126B0" w:rsidR="001A341F" w:rsidRPr="008C4BFE" w:rsidRDefault="001A341F" w:rsidP="008C4B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4BFE">
              <w:rPr>
                <w:rFonts w:ascii="Arial" w:hAnsi="Arial" w:cs="Arial"/>
                <w:sz w:val="20"/>
                <w:szCs w:val="20"/>
                <w:lang w:val="en-US"/>
              </w:rPr>
              <w:t>Non-RCTs</w:t>
            </w:r>
          </w:p>
          <w:p w14:paraId="1CB6CB5B" w14:textId="6225C20C" w:rsidR="001A341F" w:rsidRPr="008C4BFE" w:rsidRDefault="001A341F" w:rsidP="008C4B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4BFE">
              <w:rPr>
                <w:rFonts w:ascii="Arial" w:hAnsi="Arial" w:cs="Arial"/>
                <w:sz w:val="20"/>
                <w:szCs w:val="20"/>
                <w:lang w:val="en-US"/>
              </w:rPr>
              <w:t>Single-arm trials</w:t>
            </w:r>
          </w:p>
          <w:p w14:paraId="2BA4123D" w14:textId="4C541A65" w:rsidR="001A341F" w:rsidRPr="008C4BFE" w:rsidRDefault="001A341F" w:rsidP="008C4B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BFE">
              <w:rPr>
                <w:rFonts w:ascii="Arial" w:hAnsi="Arial" w:cs="Arial"/>
                <w:sz w:val="20"/>
                <w:szCs w:val="20"/>
                <w:lang w:val="en-US"/>
              </w:rPr>
              <w:t>Real-world observational studies (prospective and retrospective)</w:t>
            </w:r>
          </w:p>
          <w:p w14:paraId="34EF65EC" w14:textId="51856A69" w:rsidR="008C4BFE" w:rsidRPr="00EE3DD5" w:rsidRDefault="008C4BFE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05C8022" w14:textId="4889FDAB" w:rsidR="001A341F" w:rsidRPr="00EE3DD5" w:rsidRDefault="001A341F" w:rsidP="008C4B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3DD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clusion criteria</w:t>
            </w:r>
          </w:p>
          <w:p w14:paraId="07AC6741" w14:textId="462DFE6F" w:rsidR="001A341F" w:rsidRPr="008C4BFE" w:rsidRDefault="001A341F" w:rsidP="008C4B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4BFE">
              <w:rPr>
                <w:rFonts w:ascii="Arial" w:hAnsi="Arial" w:cs="Arial"/>
                <w:sz w:val="20"/>
                <w:szCs w:val="20"/>
                <w:lang w:val="en-US"/>
              </w:rPr>
              <w:t>Cross-sectional studies</w:t>
            </w:r>
          </w:p>
          <w:p w14:paraId="7C01E65A" w14:textId="66DC0B08" w:rsidR="001A341F" w:rsidRPr="008C4BFE" w:rsidRDefault="001A341F" w:rsidP="008C4BF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4BFE">
              <w:rPr>
                <w:rFonts w:ascii="Arial" w:hAnsi="Arial" w:cs="Arial"/>
                <w:sz w:val="20"/>
                <w:szCs w:val="20"/>
                <w:lang w:val="en-US"/>
              </w:rPr>
              <w:t>Case series/ case reports</w:t>
            </w:r>
          </w:p>
        </w:tc>
      </w:tr>
    </w:tbl>
    <w:p w14:paraId="3E9F0107" w14:textId="719068D0" w:rsidR="001A341F" w:rsidRPr="00EE3DD5" w:rsidRDefault="001A341F" w:rsidP="001A341F">
      <w:pPr>
        <w:spacing w:after="0"/>
        <w:rPr>
          <w:rFonts w:ascii="Arial" w:hAnsi="Arial" w:cs="Arial"/>
        </w:rPr>
      </w:pPr>
    </w:p>
    <w:p w14:paraId="74F74BC5" w14:textId="62C545AF" w:rsidR="001A341F" w:rsidRDefault="00EE3DD5" w:rsidP="001A341F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HRQoL</w:t>
      </w:r>
      <w:proofErr w:type="spellEnd"/>
      <w:r>
        <w:rPr>
          <w:rFonts w:ascii="Arial" w:hAnsi="Arial" w:cs="Arial"/>
          <w:sz w:val="20"/>
          <w:szCs w:val="20"/>
        </w:rPr>
        <w:t>, health-related quality of life;</w:t>
      </w:r>
      <w:r w:rsidR="00E4115A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4115A">
        <w:rPr>
          <w:rFonts w:ascii="Arial" w:hAnsi="Arial" w:cs="Arial"/>
          <w:sz w:val="20"/>
          <w:szCs w:val="20"/>
        </w:rPr>
        <w:t>PedsQL</w:t>
      </w:r>
      <w:proofErr w:type="spellEnd"/>
      <w:r w:rsidR="00E4115A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E4115A" w:rsidRPr="00E4115A">
        <w:rPr>
          <w:rFonts w:ascii="Arial" w:hAnsi="Arial" w:cs="Arial"/>
          <w:sz w:val="20"/>
          <w:szCs w:val="20"/>
        </w:rPr>
        <w:t>Pediatric</w:t>
      </w:r>
      <w:proofErr w:type="spellEnd"/>
      <w:r w:rsidR="00E4115A" w:rsidRPr="00E4115A">
        <w:rPr>
          <w:rFonts w:ascii="Arial" w:hAnsi="Arial" w:cs="Arial"/>
          <w:sz w:val="20"/>
          <w:szCs w:val="20"/>
        </w:rPr>
        <w:t xml:space="preserve"> Quality of Life Inventory</w:t>
      </w:r>
      <w:r w:rsidR="00E4115A"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EE3DD5">
        <w:rPr>
          <w:rFonts w:ascii="Arial" w:hAnsi="Arial" w:cs="Arial"/>
          <w:sz w:val="20"/>
          <w:szCs w:val="20"/>
        </w:rPr>
        <w:t xml:space="preserve">RCT, randomised clinical trial; </w:t>
      </w:r>
      <w:r>
        <w:rPr>
          <w:rFonts w:ascii="Arial" w:hAnsi="Arial" w:cs="Arial"/>
          <w:sz w:val="20"/>
          <w:szCs w:val="20"/>
        </w:rPr>
        <w:t>SMA, spinal muscular atrophy.</w:t>
      </w:r>
    </w:p>
    <w:p w14:paraId="4B6CFDE6" w14:textId="450F2D2E" w:rsidR="0039588F" w:rsidRDefault="0039588F" w:rsidP="001A341F">
      <w:pPr>
        <w:spacing w:after="0"/>
        <w:rPr>
          <w:rFonts w:ascii="Arial" w:hAnsi="Arial" w:cs="Arial"/>
          <w:sz w:val="20"/>
          <w:szCs w:val="20"/>
        </w:rPr>
      </w:pPr>
    </w:p>
    <w:p w14:paraId="7786194B" w14:textId="5FDECB4E" w:rsidR="0060129F" w:rsidRDefault="006012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158279" w14:textId="3069EF64" w:rsidR="0039588F" w:rsidRPr="008C4BFE" w:rsidRDefault="0039588F" w:rsidP="0039588F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dditional</w:t>
      </w:r>
      <w:r w:rsidRPr="008C4BFE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3</w:t>
      </w:r>
      <w:r w:rsidRPr="008C4BFE">
        <w:rPr>
          <w:rFonts w:ascii="Arial" w:hAnsi="Arial" w:cs="Arial"/>
          <w:b/>
          <w:bCs/>
        </w:rPr>
        <w:t xml:space="preserve">: </w:t>
      </w:r>
      <w:r w:rsidR="00A262D0">
        <w:rPr>
          <w:rFonts w:ascii="Arial" w:hAnsi="Arial" w:cs="Arial"/>
          <w:b/>
          <w:bCs/>
        </w:rPr>
        <w:t>Data sources</w:t>
      </w:r>
      <w:r w:rsidR="00E35564">
        <w:rPr>
          <w:rFonts w:ascii="Arial" w:hAnsi="Arial" w:cs="Arial"/>
          <w:b/>
          <w:bCs/>
        </w:rPr>
        <w:t xml:space="preserve"> for literature search</w:t>
      </w:r>
    </w:p>
    <w:p w14:paraId="523B186C" w14:textId="6B119755" w:rsidR="0039588F" w:rsidRPr="00EE3DD5" w:rsidRDefault="0039588F" w:rsidP="0039588F">
      <w:pPr>
        <w:spacing w:after="0"/>
        <w:rPr>
          <w:rFonts w:ascii="Arial" w:hAnsi="Arial" w:cs="Arial"/>
          <w:b/>
          <w:bCs/>
          <w:sz w:val="28"/>
          <w:szCs w:val="28"/>
        </w:rPr>
      </w:pPr>
    </w:p>
    <w:tbl>
      <w:tblPr>
        <w:tblW w:w="75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0"/>
        <w:gridCol w:w="5386"/>
      </w:tblGrid>
      <w:tr w:rsidR="0039588F" w:rsidRPr="00EE3DD5" w14:paraId="0DA5D91A" w14:textId="59F6A66D" w:rsidTr="00A262D0">
        <w:trPr>
          <w:trHeight w:val="27"/>
        </w:trPr>
        <w:tc>
          <w:tcPr>
            <w:tcW w:w="22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9A2F9E8" w14:textId="7935ACA8" w:rsidR="00C16BB3" w:rsidRPr="00C16BB3" w:rsidRDefault="00C16BB3" w:rsidP="00C16BB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6BB3">
              <w:rPr>
                <w:rFonts w:ascii="Arial" w:hAnsi="Arial" w:cs="Arial"/>
                <w:sz w:val="20"/>
                <w:szCs w:val="20"/>
              </w:rPr>
              <w:t>Bibliographic</w:t>
            </w:r>
          </w:p>
          <w:p w14:paraId="4024D77A" w14:textId="3E277E22" w:rsidR="0039588F" w:rsidRPr="00EE3DD5" w:rsidRDefault="00C16BB3" w:rsidP="00C16BB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6BB3">
              <w:rPr>
                <w:rFonts w:ascii="Arial" w:hAnsi="Arial" w:cs="Arial"/>
                <w:sz w:val="20"/>
                <w:szCs w:val="20"/>
              </w:rPr>
              <w:t>databases</w:t>
            </w:r>
          </w:p>
        </w:tc>
        <w:tc>
          <w:tcPr>
            <w:tcW w:w="5386" w:type="dxa"/>
            <w:tcBorders>
              <w:top w:val="single" w:sz="2" w:space="0" w:color="B2B2B2"/>
              <w:left w:val="single" w:sz="2" w:space="0" w:color="B2B2B2"/>
              <w:bottom w:val="single" w:sz="2" w:space="0" w:color="B2B2B2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7C8E4EC" w14:textId="4C1D2FA4" w:rsidR="004B2772" w:rsidRPr="004B2772" w:rsidRDefault="004B2772" w:rsidP="004B277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B2772">
              <w:rPr>
                <w:rFonts w:ascii="Arial" w:hAnsi="Arial" w:cs="Arial"/>
                <w:sz w:val="20"/>
                <w:szCs w:val="20"/>
              </w:rPr>
              <w:t>Embase</w:t>
            </w:r>
            <w:r w:rsidRPr="004B2772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</w:p>
          <w:p w14:paraId="0103049C" w14:textId="3D6A3F52" w:rsidR="004B2772" w:rsidRPr="004B2772" w:rsidRDefault="004B2772" w:rsidP="004B277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B2772">
              <w:rPr>
                <w:rFonts w:ascii="Arial" w:hAnsi="Arial" w:cs="Arial"/>
                <w:sz w:val="20"/>
                <w:szCs w:val="20"/>
              </w:rPr>
              <w:t>MEDLINE</w:t>
            </w:r>
            <w:r w:rsidRPr="004B2772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</w:p>
          <w:p w14:paraId="606B40E7" w14:textId="5897FDF6" w:rsidR="0039588F" w:rsidRPr="004B2772" w:rsidRDefault="004B2772" w:rsidP="004B277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B2772">
              <w:rPr>
                <w:rFonts w:ascii="Arial" w:hAnsi="Arial" w:cs="Arial"/>
                <w:sz w:val="20"/>
                <w:szCs w:val="20"/>
              </w:rPr>
              <w:t>Cochrane CENTRAL</w:t>
            </w:r>
          </w:p>
        </w:tc>
      </w:tr>
      <w:tr w:rsidR="0039588F" w:rsidRPr="00EE3DD5" w14:paraId="5A86CC9E" w14:textId="1031BF56" w:rsidTr="00A262D0">
        <w:trPr>
          <w:trHeight w:val="27"/>
        </w:trPr>
        <w:tc>
          <w:tcPr>
            <w:tcW w:w="22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E86859A" w14:textId="5E1ECC69" w:rsidR="0039588F" w:rsidRPr="00EE3DD5" w:rsidRDefault="00757AD9" w:rsidP="00D532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7AD9">
              <w:rPr>
                <w:rFonts w:ascii="Arial" w:hAnsi="Arial" w:cs="Arial"/>
                <w:sz w:val="20"/>
                <w:szCs w:val="20"/>
              </w:rPr>
              <w:t>Supplementary sources</w:t>
            </w:r>
          </w:p>
        </w:tc>
        <w:tc>
          <w:tcPr>
            <w:tcW w:w="5386" w:type="dxa"/>
            <w:tcBorders>
              <w:top w:val="single" w:sz="2" w:space="0" w:color="B2B2B2"/>
              <w:left w:val="single" w:sz="2" w:space="0" w:color="B2B2B2"/>
              <w:bottom w:val="single" w:sz="2" w:space="0" w:color="B2B2B2"/>
              <w:right w:val="single" w:sz="2" w:space="0" w:color="B2B2B2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DED63F3" w14:textId="1682E34F" w:rsidR="00DE51CF" w:rsidRDefault="00757AD9" w:rsidP="004B27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7AD9">
              <w:rPr>
                <w:rFonts w:ascii="Arial" w:hAnsi="Arial" w:cs="Arial"/>
                <w:sz w:val="20"/>
                <w:szCs w:val="20"/>
              </w:rPr>
              <w:t>Conference</w:t>
            </w:r>
            <w:r w:rsidR="00DE51CF"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23F8F3E8" w14:textId="4430BD5F" w:rsidR="00757AD9" w:rsidRPr="00DE51CF" w:rsidRDefault="00757AD9" w:rsidP="00DE51C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51CF">
              <w:rPr>
                <w:rFonts w:ascii="Arial" w:hAnsi="Arial" w:cs="Arial"/>
                <w:sz w:val="20"/>
                <w:szCs w:val="20"/>
              </w:rPr>
              <w:t>American Academy of Neurology (AAN)</w:t>
            </w:r>
          </w:p>
          <w:p w14:paraId="20B1CD98" w14:textId="01F45205" w:rsidR="00757AD9" w:rsidRPr="00757AD9" w:rsidRDefault="00757AD9" w:rsidP="00757AD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7AD9">
              <w:rPr>
                <w:rFonts w:ascii="Arial" w:hAnsi="Arial" w:cs="Arial"/>
                <w:sz w:val="20"/>
                <w:szCs w:val="20"/>
              </w:rPr>
              <w:t>European Academy of Neurology (EAN)</w:t>
            </w:r>
          </w:p>
          <w:p w14:paraId="6029108A" w14:textId="02B0B75A" w:rsidR="00757AD9" w:rsidRPr="00757AD9" w:rsidRDefault="00757AD9" w:rsidP="00757AD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7AD9">
              <w:rPr>
                <w:rFonts w:ascii="Arial" w:hAnsi="Arial" w:cs="Arial"/>
                <w:sz w:val="20"/>
                <w:szCs w:val="20"/>
              </w:rPr>
              <w:t>World Muscle Society (WMS)</w:t>
            </w:r>
          </w:p>
          <w:p w14:paraId="226C738C" w14:textId="71CB5D17" w:rsidR="00757AD9" w:rsidRPr="00757AD9" w:rsidRDefault="00757AD9" w:rsidP="00757AD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7AD9">
              <w:rPr>
                <w:rFonts w:ascii="Arial" w:hAnsi="Arial" w:cs="Arial"/>
                <w:sz w:val="20"/>
                <w:szCs w:val="20"/>
              </w:rPr>
              <w:t>European Paediatric Neurology Society (EPNS)</w:t>
            </w:r>
          </w:p>
          <w:p w14:paraId="35998D8A" w14:textId="52C6917E" w:rsidR="00757AD9" w:rsidRPr="00757AD9" w:rsidRDefault="000E3056" w:rsidP="00757AD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re SMA - </w:t>
            </w:r>
            <w:r w:rsidRPr="000E3056">
              <w:rPr>
                <w:rFonts w:ascii="Arial" w:hAnsi="Arial" w:cs="Arial"/>
                <w:sz w:val="20"/>
                <w:szCs w:val="20"/>
              </w:rPr>
              <w:t>Annual SMA Research &amp; Clinical Care Meeting</w:t>
            </w:r>
          </w:p>
          <w:p w14:paraId="5ED7AC24" w14:textId="2206AC96" w:rsidR="00757AD9" w:rsidRPr="00757AD9" w:rsidRDefault="009B2216" w:rsidP="00757AD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216">
              <w:rPr>
                <w:rFonts w:ascii="Arial" w:hAnsi="Arial" w:cs="Arial"/>
                <w:sz w:val="20"/>
                <w:szCs w:val="20"/>
              </w:rPr>
              <w:t>Scientific International Congress on Spinal Muscular Atrophy</w:t>
            </w:r>
            <w:r w:rsidR="00A76E43" w:rsidRPr="00757A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76E43">
              <w:rPr>
                <w:rFonts w:ascii="Arial" w:hAnsi="Arial" w:cs="Arial"/>
                <w:sz w:val="20"/>
                <w:szCs w:val="20"/>
              </w:rPr>
              <w:t>(</w:t>
            </w:r>
            <w:r w:rsidR="00A76E43" w:rsidRPr="00757AD9">
              <w:rPr>
                <w:rFonts w:ascii="Arial" w:hAnsi="Arial" w:cs="Arial"/>
                <w:sz w:val="20"/>
                <w:szCs w:val="20"/>
              </w:rPr>
              <w:t>SMA E</w:t>
            </w:r>
            <w:r w:rsidR="00A76E43">
              <w:rPr>
                <w:rFonts w:ascii="Arial" w:hAnsi="Arial" w:cs="Arial"/>
                <w:sz w:val="20"/>
                <w:szCs w:val="20"/>
              </w:rPr>
              <w:t>urope)</w:t>
            </w:r>
          </w:p>
          <w:p w14:paraId="12F3C616" w14:textId="29BAAB6E" w:rsidR="00757AD9" w:rsidRPr="00757AD9" w:rsidRDefault="00757AD9" w:rsidP="00757AD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7AD9">
              <w:rPr>
                <w:rFonts w:ascii="Arial" w:hAnsi="Arial" w:cs="Arial"/>
                <w:sz w:val="20"/>
                <w:szCs w:val="20"/>
              </w:rPr>
              <w:t>International Society for Pharmacoeconomics and Outcomes Research (ISPOR; International, Europe, Latin America and the Asia-Pacific)</w:t>
            </w:r>
          </w:p>
          <w:p w14:paraId="2D02E7C6" w14:textId="7407DEC5" w:rsidR="00757AD9" w:rsidRPr="00757AD9" w:rsidRDefault="00757AD9" w:rsidP="00757AD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7AD9">
              <w:rPr>
                <w:rFonts w:ascii="Arial" w:hAnsi="Arial" w:cs="Arial"/>
                <w:sz w:val="20"/>
                <w:szCs w:val="20"/>
              </w:rPr>
              <w:t>Academy of Managed Care Pharmacy (AMCP)</w:t>
            </w:r>
          </w:p>
          <w:p w14:paraId="63827018" w14:textId="50E19F2E" w:rsidR="00757AD9" w:rsidRPr="00757AD9" w:rsidRDefault="00757AD9" w:rsidP="00757AD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7AD9">
              <w:rPr>
                <w:rFonts w:ascii="Arial" w:hAnsi="Arial" w:cs="Arial"/>
                <w:sz w:val="20"/>
                <w:szCs w:val="20"/>
              </w:rPr>
              <w:t>European Neurological Society (ENS)</w:t>
            </w:r>
          </w:p>
          <w:p w14:paraId="1E132868" w14:textId="56572F2B" w:rsidR="00757AD9" w:rsidRPr="00757AD9" w:rsidRDefault="00757AD9" w:rsidP="00757AD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7AD9">
              <w:rPr>
                <w:rFonts w:ascii="Arial" w:hAnsi="Arial" w:cs="Arial"/>
                <w:sz w:val="20"/>
                <w:szCs w:val="20"/>
              </w:rPr>
              <w:t>European Paediatric Neurology Society (EPNS)</w:t>
            </w:r>
          </w:p>
          <w:p w14:paraId="79C01F89" w14:textId="0B211BBC" w:rsidR="0039588F" w:rsidRPr="00757AD9" w:rsidRDefault="00757AD9" w:rsidP="00757AD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57AD9">
              <w:rPr>
                <w:rFonts w:ascii="Arial" w:hAnsi="Arial" w:cs="Arial"/>
                <w:sz w:val="20"/>
                <w:szCs w:val="20"/>
              </w:rPr>
              <w:t>TREAT-NMD</w:t>
            </w:r>
          </w:p>
        </w:tc>
      </w:tr>
    </w:tbl>
    <w:p w14:paraId="707B6436" w14:textId="77777777" w:rsidR="004029B8" w:rsidRDefault="004029B8" w:rsidP="00057C83">
      <w:pPr>
        <w:spacing w:after="0"/>
        <w:rPr>
          <w:rFonts w:ascii="Arial" w:hAnsi="Arial" w:cs="Arial"/>
          <w:sz w:val="20"/>
          <w:szCs w:val="20"/>
        </w:rPr>
      </w:pPr>
    </w:p>
    <w:p w14:paraId="5DE8759C" w14:textId="4FCC6CEB" w:rsidR="0053193D" w:rsidRDefault="0060129F" w:rsidP="00057C83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MD, neuromuscular disease; </w:t>
      </w:r>
      <w:r w:rsidR="0039588F">
        <w:rPr>
          <w:rFonts w:ascii="Arial" w:hAnsi="Arial" w:cs="Arial"/>
          <w:sz w:val="20"/>
          <w:szCs w:val="20"/>
        </w:rPr>
        <w:t>SMA, spinal muscular atroph</w:t>
      </w:r>
      <w:r w:rsidR="00057C83">
        <w:rPr>
          <w:rFonts w:ascii="Arial" w:hAnsi="Arial" w:cs="Arial"/>
          <w:sz w:val="20"/>
          <w:szCs w:val="20"/>
        </w:rPr>
        <w:t>y</w:t>
      </w:r>
    </w:p>
    <w:p w14:paraId="4FB1EABA" w14:textId="77777777" w:rsidR="005F56FD" w:rsidRDefault="005F56FD">
      <w:pPr>
        <w:rPr>
          <w:rFonts w:ascii="Arial" w:hAnsi="Arial" w:cs="Arial"/>
        </w:rPr>
      </w:pPr>
    </w:p>
    <w:p w14:paraId="211A536A" w14:textId="1446E996" w:rsidR="00486E98" w:rsidRPr="004029B8" w:rsidRDefault="007A1A71">
      <w:pPr>
        <w:rPr>
          <w:rFonts w:ascii="Arial" w:hAnsi="Arial"/>
          <w:b/>
          <w:lang w:val="de-CH"/>
        </w:rPr>
      </w:pPr>
      <w:r>
        <w:rPr>
          <w:rFonts w:ascii="Arial" w:eastAsia="Arial" w:hAnsi="Arial" w:cs="Arial"/>
          <w:sz w:val="18"/>
          <w:szCs w:val="18"/>
        </w:rPr>
        <w:fldChar w:fldCharType="begin"/>
      </w:r>
      <w:r>
        <w:rPr>
          <w:rFonts w:ascii="Arial" w:eastAsia="Arial" w:hAnsi="Arial" w:cs="Arial"/>
          <w:sz w:val="18"/>
          <w:szCs w:val="18"/>
        </w:rPr>
        <w:instrText xml:space="preserve"> ADDIN EN.REFLIST </w:instrText>
      </w:r>
      <w:r>
        <w:rPr>
          <w:rFonts w:ascii="Arial" w:eastAsia="Arial" w:hAnsi="Arial" w:cs="Arial"/>
          <w:sz w:val="18"/>
          <w:szCs w:val="18"/>
        </w:rPr>
        <w:fldChar w:fldCharType="separate"/>
      </w:r>
      <w:r>
        <w:rPr>
          <w:rFonts w:ascii="Arial" w:eastAsia="Arial" w:hAnsi="Arial" w:cs="Arial"/>
          <w:sz w:val="18"/>
          <w:szCs w:val="18"/>
        </w:rPr>
        <w:fldChar w:fldCharType="end"/>
      </w:r>
    </w:p>
    <w:sectPr w:rsidR="00486E98" w:rsidRPr="004029B8" w:rsidSect="00AA1E85">
      <w:headerReference w:type="default" r:id="rId9"/>
      <w:footerReference w:type="default" r:id="rId10"/>
      <w:pgSz w:w="11906" w:h="16838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C630E2" w14:textId="77777777" w:rsidR="00C51CC7" w:rsidRDefault="00C51CC7" w:rsidP="007C7812">
      <w:pPr>
        <w:spacing w:after="0" w:line="240" w:lineRule="auto"/>
      </w:pPr>
      <w:r>
        <w:separator/>
      </w:r>
    </w:p>
  </w:endnote>
  <w:endnote w:type="continuationSeparator" w:id="0">
    <w:p w14:paraId="2D78769B" w14:textId="77777777" w:rsidR="00C51CC7" w:rsidRDefault="00C51CC7" w:rsidP="007C7812">
      <w:pPr>
        <w:spacing w:after="0" w:line="240" w:lineRule="auto"/>
      </w:pPr>
      <w:r>
        <w:continuationSeparator/>
      </w:r>
    </w:p>
  </w:endnote>
  <w:endnote w:type="continuationNotice" w:id="1">
    <w:p w14:paraId="7C182D28" w14:textId="77777777" w:rsidR="00C51CC7" w:rsidRDefault="00C51C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he Sans">
    <w:panose1 w:val="020B0504030201040101"/>
    <w:charset w:val="00"/>
    <w:family w:val="swiss"/>
    <w:pitch w:val="variable"/>
    <w:sig w:usb0="00000287" w:usb1="000000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1519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D988D7" w14:textId="55CDFA34" w:rsidR="005B60A8" w:rsidRDefault="005B60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5B6907" w14:textId="77777777" w:rsidR="005B60A8" w:rsidRDefault="005B60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A5917" w14:textId="77777777" w:rsidR="00C51CC7" w:rsidRDefault="00C51CC7" w:rsidP="007C7812">
      <w:pPr>
        <w:spacing w:after="0" w:line="240" w:lineRule="auto"/>
      </w:pPr>
      <w:r>
        <w:separator/>
      </w:r>
    </w:p>
  </w:footnote>
  <w:footnote w:type="continuationSeparator" w:id="0">
    <w:p w14:paraId="5952A348" w14:textId="77777777" w:rsidR="00C51CC7" w:rsidRDefault="00C51CC7" w:rsidP="007C7812">
      <w:pPr>
        <w:spacing w:after="0" w:line="240" w:lineRule="auto"/>
      </w:pPr>
      <w:r>
        <w:continuationSeparator/>
      </w:r>
    </w:p>
  </w:footnote>
  <w:footnote w:type="continuationNotice" w:id="1">
    <w:p w14:paraId="37706C15" w14:textId="77777777" w:rsidR="00C51CC7" w:rsidRDefault="00C51CC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BF9885" w14:textId="49378C60" w:rsidR="005D6198" w:rsidRDefault="005D6198">
    <w:pPr>
      <w:pStyle w:val="Header"/>
    </w:pPr>
    <w:proofErr w:type="spellStart"/>
    <w:r w:rsidRPr="005D6198">
      <w:t>Orphanet</w:t>
    </w:r>
    <w:proofErr w:type="spellEnd"/>
    <w:r w:rsidRPr="005D6198">
      <w:t xml:space="preserve"> Journal of Rare Diseases</w:t>
    </w:r>
  </w:p>
  <w:p w14:paraId="1E1BA7CC" w14:textId="77777777" w:rsidR="00B7006F" w:rsidRDefault="00B7006F">
    <w:pPr>
      <w:pStyle w:val="Header"/>
    </w:pPr>
  </w:p>
  <w:p w14:paraId="756E9068" w14:textId="77777777" w:rsidR="006A20E9" w:rsidRDefault="006A20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3485A"/>
    <w:multiLevelType w:val="hybridMultilevel"/>
    <w:tmpl w:val="DDDCD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041DFC"/>
    <w:multiLevelType w:val="hybridMultilevel"/>
    <w:tmpl w:val="20885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028EA"/>
    <w:multiLevelType w:val="hybridMultilevel"/>
    <w:tmpl w:val="8DB02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9639A"/>
    <w:multiLevelType w:val="hybridMultilevel"/>
    <w:tmpl w:val="A7C4A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2B7422"/>
    <w:multiLevelType w:val="hybridMultilevel"/>
    <w:tmpl w:val="A28A2A58"/>
    <w:lvl w:ilvl="0" w:tplc="375402FA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F737D"/>
    <w:multiLevelType w:val="hybridMultilevel"/>
    <w:tmpl w:val="8C1A2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831696"/>
    <w:multiLevelType w:val="hybridMultilevel"/>
    <w:tmpl w:val="7856D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23740C"/>
    <w:multiLevelType w:val="hybridMultilevel"/>
    <w:tmpl w:val="C3728A18"/>
    <w:lvl w:ilvl="0" w:tplc="60864F8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9904B6"/>
    <w:multiLevelType w:val="hybridMultilevel"/>
    <w:tmpl w:val="E6029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6A675D"/>
    <w:multiLevelType w:val="hybridMultilevel"/>
    <w:tmpl w:val="88D49ACE"/>
    <w:lvl w:ilvl="0" w:tplc="8A72E152">
      <w:start w:val="202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A6047D"/>
    <w:multiLevelType w:val="hybridMultilevel"/>
    <w:tmpl w:val="BFA0FAA8"/>
    <w:lvl w:ilvl="0" w:tplc="B5C61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A02D88"/>
    <w:multiLevelType w:val="hybridMultilevel"/>
    <w:tmpl w:val="FA18F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053118"/>
    <w:multiLevelType w:val="hybridMultilevel"/>
    <w:tmpl w:val="567A1F4A"/>
    <w:lvl w:ilvl="0" w:tplc="B5C61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FC2D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D6E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B0BC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660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041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8089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F42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F8C4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78D231D"/>
    <w:multiLevelType w:val="hybridMultilevel"/>
    <w:tmpl w:val="AA344210"/>
    <w:lvl w:ilvl="0" w:tplc="AABA0D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B8E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BC8B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62621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0EA26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002FE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40432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8AC50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62F4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484F3E53"/>
    <w:multiLevelType w:val="hybridMultilevel"/>
    <w:tmpl w:val="2FF2A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094FB0"/>
    <w:multiLevelType w:val="hybridMultilevel"/>
    <w:tmpl w:val="C4CA0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9C5A89"/>
    <w:multiLevelType w:val="hybridMultilevel"/>
    <w:tmpl w:val="FB266DD6"/>
    <w:lvl w:ilvl="0" w:tplc="21E84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00CD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D44F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682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8639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DA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D6EC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81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B832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8D633C9"/>
    <w:multiLevelType w:val="hybridMultilevel"/>
    <w:tmpl w:val="B16AC4A2"/>
    <w:lvl w:ilvl="0" w:tplc="357C1D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34B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4A9B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8692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BEA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6D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EE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D2C7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F609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26A14F0"/>
    <w:multiLevelType w:val="hybridMultilevel"/>
    <w:tmpl w:val="0D20E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48353F"/>
    <w:multiLevelType w:val="hybridMultilevel"/>
    <w:tmpl w:val="CC009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924D94"/>
    <w:multiLevelType w:val="hybridMultilevel"/>
    <w:tmpl w:val="FB0EF74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A82100C"/>
    <w:multiLevelType w:val="hybridMultilevel"/>
    <w:tmpl w:val="9404C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8232697">
    <w:abstractNumId w:val="8"/>
  </w:num>
  <w:num w:numId="2" w16cid:durableId="1581869592">
    <w:abstractNumId w:val="19"/>
  </w:num>
  <w:num w:numId="3" w16cid:durableId="1362628632">
    <w:abstractNumId w:val="17"/>
  </w:num>
  <w:num w:numId="4" w16cid:durableId="2095588403">
    <w:abstractNumId w:val="16"/>
  </w:num>
  <w:num w:numId="5" w16cid:durableId="1295985997">
    <w:abstractNumId w:val="12"/>
  </w:num>
  <w:num w:numId="6" w16cid:durableId="834876717">
    <w:abstractNumId w:val="14"/>
  </w:num>
  <w:num w:numId="7" w16cid:durableId="1256861845">
    <w:abstractNumId w:val="20"/>
  </w:num>
  <w:num w:numId="8" w16cid:durableId="1707178181">
    <w:abstractNumId w:val="21"/>
  </w:num>
  <w:num w:numId="9" w16cid:durableId="1539585738">
    <w:abstractNumId w:val="5"/>
  </w:num>
  <w:num w:numId="10" w16cid:durableId="2038895269">
    <w:abstractNumId w:val="18"/>
  </w:num>
  <w:num w:numId="11" w16cid:durableId="977342094">
    <w:abstractNumId w:val="2"/>
  </w:num>
  <w:num w:numId="12" w16cid:durableId="1053576527">
    <w:abstractNumId w:val="0"/>
  </w:num>
  <w:num w:numId="13" w16cid:durableId="1990934852">
    <w:abstractNumId w:val="3"/>
  </w:num>
  <w:num w:numId="14" w16cid:durableId="848562251">
    <w:abstractNumId w:val="15"/>
  </w:num>
  <w:num w:numId="15" w16cid:durableId="486943584">
    <w:abstractNumId w:val="10"/>
  </w:num>
  <w:num w:numId="16" w16cid:durableId="1304627000">
    <w:abstractNumId w:val="4"/>
  </w:num>
  <w:num w:numId="17" w16cid:durableId="1053970105">
    <w:abstractNumId w:val="7"/>
  </w:num>
  <w:num w:numId="18" w16cid:durableId="629633025">
    <w:abstractNumId w:val="11"/>
  </w:num>
  <w:num w:numId="19" w16cid:durableId="343947370">
    <w:abstractNumId w:val="1"/>
  </w:num>
  <w:num w:numId="20" w16cid:durableId="1433427647">
    <w:abstractNumId w:val="6"/>
  </w:num>
  <w:num w:numId="21" w16cid:durableId="15038620">
    <w:abstractNumId w:val="9"/>
  </w:num>
  <w:num w:numId="22" w16cid:durableId="473464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en-ZA" w:vendorID="64" w:dllVersion="0" w:nlCheck="1" w:checkStyle="0"/>
  <w:activeWritingStyle w:appName="MSWord" w:lang="nl-NL" w:vendorID="64" w:dllVersion="0" w:nlCheck="1" w:checkStyle="0"/>
  <w:activeWritingStyle w:appName="MSWord" w:lang="de-CH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10325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5fwrz4f55ezerfdmxzxs0wppzaw2ef0vt&quot;&gt;UKPOD2@meditechmedia.com&lt;record-ids&gt;&lt;item&gt;20&lt;/item&gt;&lt;item&gt;569&lt;/item&gt;&lt;item&gt;1784&lt;/item&gt;&lt;item&gt;1889&lt;/item&gt;&lt;item&gt;2138&lt;/item&gt;&lt;item&gt;2299&lt;/item&gt;&lt;item&gt;3076&lt;/item&gt;&lt;item&gt;5195&lt;/item&gt;&lt;item&gt;5308&lt;/item&gt;&lt;item&gt;7108&lt;/item&gt;&lt;item&gt;7114&lt;/item&gt;&lt;item&gt;7141&lt;/item&gt;&lt;item&gt;7160&lt;/item&gt;&lt;item&gt;7173&lt;/item&gt;&lt;item&gt;7226&lt;/item&gt;&lt;item&gt;7228&lt;/item&gt;&lt;item&gt;7266&lt;/item&gt;&lt;item&gt;7370&lt;/item&gt;&lt;item&gt;7431&lt;/item&gt;&lt;item&gt;7705&lt;/item&gt;&lt;item&gt;7712&lt;/item&gt;&lt;item&gt;7941&lt;/item&gt;&lt;item&gt;9069&lt;/item&gt;&lt;item&gt;9097&lt;/item&gt;&lt;item&gt;10110&lt;/item&gt;&lt;item&gt;10111&lt;/item&gt;&lt;item&gt;10126&lt;/item&gt;&lt;item&gt;10139&lt;/item&gt;&lt;item&gt;10201&lt;/item&gt;&lt;item&gt;10310&lt;/item&gt;&lt;item&gt;10311&lt;/item&gt;&lt;item&gt;10902&lt;/item&gt;&lt;item&gt;10903&lt;/item&gt;&lt;item&gt;10904&lt;/item&gt;&lt;item&gt;10907&lt;/item&gt;&lt;item&gt;10909&lt;/item&gt;&lt;item&gt;10910&lt;/item&gt;&lt;item&gt;10911&lt;/item&gt;&lt;item&gt;10912&lt;/item&gt;&lt;item&gt;10913&lt;/item&gt;&lt;item&gt;10915&lt;/item&gt;&lt;item&gt;10916&lt;/item&gt;&lt;item&gt;10917&lt;/item&gt;&lt;item&gt;10919&lt;/item&gt;&lt;item&gt;10920&lt;/item&gt;&lt;item&gt;10921&lt;/item&gt;&lt;item&gt;10922&lt;/item&gt;&lt;item&gt;10923&lt;/item&gt;&lt;item&gt;10925&lt;/item&gt;&lt;item&gt;10926&lt;/item&gt;&lt;item&gt;10927&lt;/item&gt;&lt;item&gt;10928&lt;/item&gt;&lt;item&gt;10930&lt;/item&gt;&lt;item&gt;10931&lt;/item&gt;&lt;item&gt;10932&lt;/item&gt;&lt;item&gt;10933&lt;/item&gt;&lt;item&gt;10934&lt;/item&gt;&lt;item&gt;10935&lt;/item&gt;&lt;item&gt;10936&lt;/item&gt;&lt;item&gt;10937&lt;/item&gt;&lt;item&gt;10938&lt;/item&gt;&lt;item&gt;10939&lt;/item&gt;&lt;item&gt;10940&lt;/item&gt;&lt;item&gt;10946&lt;/item&gt;&lt;item&gt;10949&lt;/item&gt;&lt;item&gt;10950&lt;/item&gt;&lt;item&gt;10951&lt;/item&gt;&lt;item&gt;10952&lt;/item&gt;&lt;item&gt;10960&lt;/item&gt;&lt;item&gt;10963&lt;/item&gt;&lt;item&gt;10964&lt;/item&gt;&lt;item&gt;10965&lt;/item&gt;&lt;item&gt;10966&lt;/item&gt;&lt;item&gt;10967&lt;/item&gt;&lt;item&gt;10968&lt;/item&gt;&lt;item&gt;10969&lt;/item&gt;&lt;item&gt;10970&lt;/item&gt;&lt;item&gt;10971&lt;/item&gt;&lt;item&gt;10974&lt;/item&gt;&lt;item&gt;10979&lt;/item&gt;&lt;item&gt;10990&lt;/item&gt;&lt;item&gt;10991&lt;/item&gt;&lt;item&gt;10994&lt;/item&gt;&lt;item&gt;10995&lt;/item&gt;&lt;item&gt;10996&lt;/item&gt;&lt;item&gt;11000&lt;/item&gt;&lt;item&gt;11001&lt;/item&gt;&lt;item&gt;11104&lt;/item&gt;&lt;item&gt;11111&lt;/item&gt;&lt;item&gt;11133&lt;/item&gt;&lt;item&gt;11134&lt;/item&gt;&lt;item&gt;11135&lt;/item&gt;&lt;item&gt;11136&lt;/item&gt;&lt;item&gt;11137&lt;/item&gt;&lt;item&gt;11138&lt;/item&gt;&lt;item&gt;11140&lt;/item&gt;&lt;item&gt;11141&lt;/item&gt;&lt;item&gt;11142&lt;/item&gt;&lt;item&gt;11143&lt;/item&gt;&lt;item&gt;11144&lt;/item&gt;&lt;item&gt;11145&lt;/item&gt;&lt;item&gt;11146&lt;/item&gt;&lt;item&gt;11147&lt;/item&gt;&lt;item&gt;11148&lt;/item&gt;&lt;item&gt;11149&lt;/item&gt;&lt;item&gt;11150&lt;/item&gt;&lt;item&gt;11151&lt;/item&gt;&lt;item&gt;11225&lt;/item&gt;&lt;item&gt;11415&lt;/item&gt;&lt;/record-ids&gt;&lt;/item&gt;&lt;/Libraries&gt;"/>
  </w:docVars>
  <w:rsids>
    <w:rsidRoot w:val="00807CBE"/>
    <w:rsid w:val="00000393"/>
    <w:rsid w:val="00000822"/>
    <w:rsid w:val="00000918"/>
    <w:rsid w:val="00001076"/>
    <w:rsid w:val="00001230"/>
    <w:rsid w:val="00001443"/>
    <w:rsid w:val="00001B91"/>
    <w:rsid w:val="00001ED1"/>
    <w:rsid w:val="00002E3F"/>
    <w:rsid w:val="00002E7D"/>
    <w:rsid w:val="0000376B"/>
    <w:rsid w:val="000041D9"/>
    <w:rsid w:val="0000420C"/>
    <w:rsid w:val="00004D33"/>
    <w:rsid w:val="00004EF4"/>
    <w:rsid w:val="00005981"/>
    <w:rsid w:val="00005AF7"/>
    <w:rsid w:val="000063BD"/>
    <w:rsid w:val="00006A9A"/>
    <w:rsid w:val="00007F4D"/>
    <w:rsid w:val="00010047"/>
    <w:rsid w:val="00010798"/>
    <w:rsid w:val="00010C35"/>
    <w:rsid w:val="000110A6"/>
    <w:rsid w:val="000112E1"/>
    <w:rsid w:val="000115E3"/>
    <w:rsid w:val="000117D1"/>
    <w:rsid w:val="0001215B"/>
    <w:rsid w:val="00012510"/>
    <w:rsid w:val="000129A6"/>
    <w:rsid w:val="00012B25"/>
    <w:rsid w:val="00012CC8"/>
    <w:rsid w:val="00012D8C"/>
    <w:rsid w:val="0001335F"/>
    <w:rsid w:val="00013961"/>
    <w:rsid w:val="00013CE3"/>
    <w:rsid w:val="00014667"/>
    <w:rsid w:val="000146A8"/>
    <w:rsid w:val="000148DF"/>
    <w:rsid w:val="00015121"/>
    <w:rsid w:val="00015190"/>
    <w:rsid w:val="000155FC"/>
    <w:rsid w:val="00016641"/>
    <w:rsid w:val="00016B60"/>
    <w:rsid w:val="000172F5"/>
    <w:rsid w:val="00020649"/>
    <w:rsid w:val="000206F5"/>
    <w:rsid w:val="00020DB5"/>
    <w:rsid w:val="0002121A"/>
    <w:rsid w:val="00021DB1"/>
    <w:rsid w:val="00021FB3"/>
    <w:rsid w:val="000227CB"/>
    <w:rsid w:val="00022D81"/>
    <w:rsid w:val="00022E3F"/>
    <w:rsid w:val="0002302E"/>
    <w:rsid w:val="000234B4"/>
    <w:rsid w:val="000240D0"/>
    <w:rsid w:val="000244CC"/>
    <w:rsid w:val="00024A75"/>
    <w:rsid w:val="000251B8"/>
    <w:rsid w:val="000251F1"/>
    <w:rsid w:val="00025764"/>
    <w:rsid w:val="00025A9A"/>
    <w:rsid w:val="000264B2"/>
    <w:rsid w:val="00026CCA"/>
    <w:rsid w:val="00026DE3"/>
    <w:rsid w:val="0002703B"/>
    <w:rsid w:val="000300F6"/>
    <w:rsid w:val="00030B60"/>
    <w:rsid w:val="00030C78"/>
    <w:rsid w:val="000316B1"/>
    <w:rsid w:val="0003200D"/>
    <w:rsid w:val="00032E47"/>
    <w:rsid w:val="00032FEA"/>
    <w:rsid w:val="000335C9"/>
    <w:rsid w:val="00033904"/>
    <w:rsid w:val="00033EE4"/>
    <w:rsid w:val="000343E3"/>
    <w:rsid w:val="00034473"/>
    <w:rsid w:val="0003488B"/>
    <w:rsid w:val="00034B90"/>
    <w:rsid w:val="00034CDF"/>
    <w:rsid w:val="00035A9D"/>
    <w:rsid w:val="00035C00"/>
    <w:rsid w:val="00035C37"/>
    <w:rsid w:val="00035CE5"/>
    <w:rsid w:val="00036315"/>
    <w:rsid w:val="00037267"/>
    <w:rsid w:val="00037B62"/>
    <w:rsid w:val="00037E75"/>
    <w:rsid w:val="000400B6"/>
    <w:rsid w:val="000401F4"/>
    <w:rsid w:val="0004039F"/>
    <w:rsid w:val="00040673"/>
    <w:rsid w:val="00040C18"/>
    <w:rsid w:val="000412AB"/>
    <w:rsid w:val="000415AB"/>
    <w:rsid w:val="00041C35"/>
    <w:rsid w:val="00041E7F"/>
    <w:rsid w:val="00042445"/>
    <w:rsid w:val="0004245A"/>
    <w:rsid w:val="000431BC"/>
    <w:rsid w:val="000431FF"/>
    <w:rsid w:val="00043AB4"/>
    <w:rsid w:val="00043BB3"/>
    <w:rsid w:val="00044523"/>
    <w:rsid w:val="0004471E"/>
    <w:rsid w:val="00044D5E"/>
    <w:rsid w:val="00044ED0"/>
    <w:rsid w:val="00045A1B"/>
    <w:rsid w:val="0004634A"/>
    <w:rsid w:val="00046C47"/>
    <w:rsid w:val="00046D22"/>
    <w:rsid w:val="00046D4E"/>
    <w:rsid w:val="00047D99"/>
    <w:rsid w:val="00050E61"/>
    <w:rsid w:val="00050E7F"/>
    <w:rsid w:val="00051AC0"/>
    <w:rsid w:val="00051F82"/>
    <w:rsid w:val="000528E8"/>
    <w:rsid w:val="00053091"/>
    <w:rsid w:val="000530F7"/>
    <w:rsid w:val="0005358B"/>
    <w:rsid w:val="00053863"/>
    <w:rsid w:val="00053A02"/>
    <w:rsid w:val="00053E95"/>
    <w:rsid w:val="00054245"/>
    <w:rsid w:val="000548DD"/>
    <w:rsid w:val="00054A2A"/>
    <w:rsid w:val="00054D4C"/>
    <w:rsid w:val="0005595D"/>
    <w:rsid w:val="00055B1F"/>
    <w:rsid w:val="000562C4"/>
    <w:rsid w:val="000564CC"/>
    <w:rsid w:val="00056953"/>
    <w:rsid w:val="00056A8D"/>
    <w:rsid w:val="00056FBA"/>
    <w:rsid w:val="0005710E"/>
    <w:rsid w:val="000574AB"/>
    <w:rsid w:val="000574B1"/>
    <w:rsid w:val="00057875"/>
    <w:rsid w:val="00057C83"/>
    <w:rsid w:val="00057CE4"/>
    <w:rsid w:val="00060519"/>
    <w:rsid w:val="00060A2B"/>
    <w:rsid w:val="0006121B"/>
    <w:rsid w:val="0006176B"/>
    <w:rsid w:val="00062038"/>
    <w:rsid w:val="000629E4"/>
    <w:rsid w:val="00062B12"/>
    <w:rsid w:val="00062F0E"/>
    <w:rsid w:val="0006307A"/>
    <w:rsid w:val="00063091"/>
    <w:rsid w:val="0006341C"/>
    <w:rsid w:val="000637E9"/>
    <w:rsid w:val="00064609"/>
    <w:rsid w:val="00064DCD"/>
    <w:rsid w:val="000650BF"/>
    <w:rsid w:val="000652C3"/>
    <w:rsid w:val="00065553"/>
    <w:rsid w:val="00065660"/>
    <w:rsid w:val="000658BE"/>
    <w:rsid w:val="00065C7B"/>
    <w:rsid w:val="00065CC9"/>
    <w:rsid w:val="000663CF"/>
    <w:rsid w:val="0006681A"/>
    <w:rsid w:val="00066F02"/>
    <w:rsid w:val="00066FF2"/>
    <w:rsid w:val="000678C9"/>
    <w:rsid w:val="00067CF6"/>
    <w:rsid w:val="00070E03"/>
    <w:rsid w:val="00071A66"/>
    <w:rsid w:val="00072241"/>
    <w:rsid w:val="0007322F"/>
    <w:rsid w:val="000737A7"/>
    <w:rsid w:val="00073E17"/>
    <w:rsid w:val="00073E90"/>
    <w:rsid w:val="00074000"/>
    <w:rsid w:val="00074EAF"/>
    <w:rsid w:val="00075A27"/>
    <w:rsid w:val="00075DA4"/>
    <w:rsid w:val="00075FC5"/>
    <w:rsid w:val="000805E1"/>
    <w:rsid w:val="00081403"/>
    <w:rsid w:val="00081B88"/>
    <w:rsid w:val="00082319"/>
    <w:rsid w:val="00082641"/>
    <w:rsid w:val="00082B69"/>
    <w:rsid w:val="00083620"/>
    <w:rsid w:val="00083873"/>
    <w:rsid w:val="00083DD9"/>
    <w:rsid w:val="000841AB"/>
    <w:rsid w:val="000850F9"/>
    <w:rsid w:val="0008569D"/>
    <w:rsid w:val="000856F3"/>
    <w:rsid w:val="00085752"/>
    <w:rsid w:val="000857B2"/>
    <w:rsid w:val="00085ED6"/>
    <w:rsid w:val="00086904"/>
    <w:rsid w:val="00086B2B"/>
    <w:rsid w:val="00087033"/>
    <w:rsid w:val="00090173"/>
    <w:rsid w:val="00090878"/>
    <w:rsid w:val="00090B40"/>
    <w:rsid w:val="0009107F"/>
    <w:rsid w:val="00091CAA"/>
    <w:rsid w:val="00092859"/>
    <w:rsid w:val="00092C07"/>
    <w:rsid w:val="0009303B"/>
    <w:rsid w:val="0009316D"/>
    <w:rsid w:val="000931D1"/>
    <w:rsid w:val="00093F5C"/>
    <w:rsid w:val="000953FD"/>
    <w:rsid w:val="00095525"/>
    <w:rsid w:val="00095A23"/>
    <w:rsid w:val="00095C91"/>
    <w:rsid w:val="00095E3F"/>
    <w:rsid w:val="00095EDB"/>
    <w:rsid w:val="0009632C"/>
    <w:rsid w:val="00096FB0"/>
    <w:rsid w:val="00097278"/>
    <w:rsid w:val="00097405"/>
    <w:rsid w:val="000975E1"/>
    <w:rsid w:val="000977CD"/>
    <w:rsid w:val="00097BD4"/>
    <w:rsid w:val="000A05B2"/>
    <w:rsid w:val="000A089C"/>
    <w:rsid w:val="000A0C51"/>
    <w:rsid w:val="000A0D69"/>
    <w:rsid w:val="000A0D79"/>
    <w:rsid w:val="000A12AC"/>
    <w:rsid w:val="000A1DEA"/>
    <w:rsid w:val="000A1E0A"/>
    <w:rsid w:val="000A205F"/>
    <w:rsid w:val="000A2084"/>
    <w:rsid w:val="000A28CB"/>
    <w:rsid w:val="000A3CFB"/>
    <w:rsid w:val="000A401D"/>
    <w:rsid w:val="000A454F"/>
    <w:rsid w:val="000A4E2B"/>
    <w:rsid w:val="000A5AEB"/>
    <w:rsid w:val="000A5FD8"/>
    <w:rsid w:val="000A600C"/>
    <w:rsid w:val="000A6DEC"/>
    <w:rsid w:val="000A715C"/>
    <w:rsid w:val="000A762C"/>
    <w:rsid w:val="000A7976"/>
    <w:rsid w:val="000A79FD"/>
    <w:rsid w:val="000A7B47"/>
    <w:rsid w:val="000A7FCE"/>
    <w:rsid w:val="000B01F6"/>
    <w:rsid w:val="000B072D"/>
    <w:rsid w:val="000B07DC"/>
    <w:rsid w:val="000B085D"/>
    <w:rsid w:val="000B0CA4"/>
    <w:rsid w:val="000B12D6"/>
    <w:rsid w:val="000B1744"/>
    <w:rsid w:val="000B205E"/>
    <w:rsid w:val="000B22AC"/>
    <w:rsid w:val="000B259C"/>
    <w:rsid w:val="000B2A64"/>
    <w:rsid w:val="000B37A7"/>
    <w:rsid w:val="000B40BF"/>
    <w:rsid w:val="000B4265"/>
    <w:rsid w:val="000B4FEA"/>
    <w:rsid w:val="000B55B7"/>
    <w:rsid w:val="000B5968"/>
    <w:rsid w:val="000B5D9D"/>
    <w:rsid w:val="000B5FEC"/>
    <w:rsid w:val="000B6454"/>
    <w:rsid w:val="000B6F1A"/>
    <w:rsid w:val="000B7D30"/>
    <w:rsid w:val="000C00B0"/>
    <w:rsid w:val="000C16A9"/>
    <w:rsid w:val="000C1A75"/>
    <w:rsid w:val="000C1B21"/>
    <w:rsid w:val="000C1E5E"/>
    <w:rsid w:val="000C27B6"/>
    <w:rsid w:val="000C345C"/>
    <w:rsid w:val="000C3853"/>
    <w:rsid w:val="000C38A0"/>
    <w:rsid w:val="000C39E9"/>
    <w:rsid w:val="000C3E90"/>
    <w:rsid w:val="000C3FE0"/>
    <w:rsid w:val="000C4470"/>
    <w:rsid w:val="000C4AC1"/>
    <w:rsid w:val="000C4C0C"/>
    <w:rsid w:val="000C5FF4"/>
    <w:rsid w:val="000C657D"/>
    <w:rsid w:val="000C6C3A"/>
    <w:rsid w:val="000C734E"/>
    <w:rsid w:val="000C74AD"/>
    <w:rsid w:val="000D0339"/>
    <w:rsid w:val="000D03F2"/>
    <w:rsid w:val="000D0AAE"/>
    <w:rsid w:val="000D0E8F"/>
    <w:rsid w:val="000D133A"/>
    <w:rsid w:val="000D154B"/>
    <w:rsid w:val="000D1E87"/>
    <w:rsid w:val="000D216D"/>
    <w:rsid w:val="000D320A"/>
    <w:rsid w:val="000D3BC4"/>
    <w:rsid w:val="000D3CCF"/>
    <w:rsid w:val="000D3DEB"/>
    <w:rsid w:val="000D4043"/>
    <w:rsid w:val="000D4B2B"/>
    <w:rsid w:val="000D4D7D"/>
    <w:rsid w:val="000D5441"/>
    <w:rsid w:val="000D557C"/>
    <w:rsid w:val="000D5A79"/>
    <w:rsid w:val="000D5F05"/>
    <w:rsid w:val="000D639C"/>
    <w:rsid w:val="000D7163"/>
    <w:rsid w:val="000D71CB"/>
    <w:rsid w:val="000D7760"/>
    <w:rsid w:val="000D78FE"/>
    <w:rsid w:val="000E020C"/>
    <w:rsid w:val="000E12E9"/>
    <w:rsid w:val="000E1302"/>
    <w:rsid w:val="000E16C1"/>
    <w:rsid w:val="000E19D2"/>
    <w:rsid w:val="000E1D4E"/>
    <w:rsid w:val="000E23FC"/>
    <w:rsid w:val="000E3056"/>
    <w:rsid w:val="000E313F"/>
    <w:rsid w:val="000E3836"/>
    <w:rsid w:val="000E3BF6"/>
    <w:rsid w:val="000E4646"/>
    <w:rsid w:val="000E496B"/>
    <w:rsid w:val="000E4E5F"/>
    <w:rsid w:val="000E5338"/>
    <w:rsid w:val="000E5657"/>
    <w:rsid w:val="000E57F1"/>
    <w:rsid w:val="000E5944"/>
    <w:rsid w:val="000E7539"/>
    <w:rsid w:val="000E795E"/>
    <w:rsid w:val="000E7BB4"/>
    <w:rsid w:val="000E7CF9"/>
    <w:rsid w:val="000F0832"/>
    <w:rsid w:val="000F1601"/>
    <w:rsid w:val="000F17D6"/>
    <w:rsid w:val="000F1C97"/>
    <w:rsid w:val="000F24BA"/>
    <w:rsid w:val="000F2619"/>
    <w:rsid w:val="000F2722"/>
    <w:rsid w:val="000F277B"/>
    <w:rsid w:val="000F2FBD"/>
    <w:rsid w:val="000F32C9"/>
    <w:rsid w:val="000F330E"/>
    <w:rsid w:val="000F3462"/>
    <w:rsid w:val="000F3568"/>
    <w:rsid w:val="000F3740"/>
    <w:rsid w:val="000F3B60"/>
    <w:rsid w:val="000F3BA3"/>
    <w:rsid w:val="000F40B5"/>
    <w:rsid w:val="000F490E"/>
    <w:rsid w:val="000F5C41"/>
    <w:rsid w:val="000F5EF3"/>
    <w:rsid w:val="000F6305"/>
    <w:rsid w:val="000F69DA"/>
    <w:rsid w:val="000F6CD3"/>
    <w:rsid w:val="000F71F1"/>
    <w:rsid w:val="000F76E2"/>
    <w:rsid w:val="000F77CE"/>
    <w:rsid w:val="000F78BC"/>
    <w:rsid w:val="00101202"/>
    <w:rsid w:val="001013FB"/>
    <w:rsid w:val="0010159E"/>
    <w:rsid w:val="0010208A"/>
    <w:rsid w:val="00102608"/>
    <w:rsid w:val="00102805"/>
    <w:rsid w:val="00102939"/>
    <w:rsid w:val="001029A6"/>
    <w:rsid w:val="00102D34"/>
    <w:rsid w:val="00102DB8"/>
    <w:rsid w:val="00103506"/>
    <w:rsid w:val="0010388B"/>
    <w:rsid w:val="00103B48"/>
    <w:rsid w:val="00104545"/>
    <w:rsid w:val="0010489A"/>
    <w:rsid w:val="00104981"/>
    <w:rsid w:val="00105530"/>
    <w:rsid w:val="00105551"/>
    <w:rsid w:val="00105A11"/>
    <w:rsid w:val="00105D50"/>
    <w:rsid w:val="00106063"/>
    <w:rsid w:val="00106307"/>
    <w:rsid w:val="0010710C"/>
    <w:rsid w:val="0010756D"/>
    <w:rsid w:val="00107B2A"/>
    <w:rsid w:val="00110040"/>
    <w:rsid w:val="001103ED"/>
    <w:rsid w:val="00110AC4"/>
    <w:rsid w:val="00110BCA"/>
    <w:rsid w:val="0011137B"/>
    <w:rsid w:val="0011156E"/>
    <w:rsid w:val="001120CC"/>
    <w:rsid w:val="001122CF"/>
    <w:rsid w:val="001125CA"/>
    <w:rsid w:val="001125D3"/>
    <w:rsid w:val="00112CDD"/>
    <w:rsid w:val="00112DDF"/>
    <w:rsid w:val="00113546"/>
    <w:rsid w:val="00113E01"/>
    <w:rsid w:val="0011400C"/>
    <w:rsid w:val="0011411F"/>
    <w:rsid w:val="00114199"/>
    <w:rsid w:val="0011420A"/>
    <w:rsid w:val="0011461C"/>
    <w:rsid w:val="00115241"/>
    <w:rsid w:val="001156DA"/>
    <w:rsid w:val="00115750"/>
    <w:rsid w:val="00115877"/>
    <w:rsid w:val="00115C80"/>
    <w:rsid w:val="00115DC6"/>
    <w:rsid w:val="00115F91"/>
    <w:rsid w:val="001166E4"/>
    <w:rsid w:val="001167E7"/>
    <w:rsid w:val="00116A62"/>
    <w:rsid w:val="00116D2B"/>
    <w:rsid w:val="00117763"/>
    <w:rsid w:val="00117EF5"/>
    <w:rsid w:val="00120DAA"/>
    <w:rsid w:val="001224CD"/>
    <w:rsid w:val="00122BFF"/>
    <w:rsid w:val="00122E78"/>
    <w:rsid w:val="0012344E"/>
    <w:rsid w:val="00123469"/>
    <w:rsid w:val="00123618"/>
    <w:rsid w:val="00124CF2"/>
    <w:rsid w:val="00124F3B"/>
    <w:rsid w:val="00125719"/>
    <w:rsid w:val="00125AB1"/>
    <w:rsid w:val="00125E17"/>
    <w:rsid w:val="00126013"/>
    <w:rsid w:val="0012696F"/>
    <w:rsid w:val="00126F90"/>
    <w:rsid w:val="00127ABC"/>
    <w:rsid w:val="00127FD7"/>
    <w:rsid w:val="001312C8"/>
    <w:rsid w:val="00131BA1"/>
    <w:rsid w:val="0013228B"/>
    <w:rsid w:val="00132861"/>
    <w:rsid w:val="00132D8A"/>
    <w:rsid w:val="001334B1"/>
    <w:rsid w:val="001338E7"/>
    <w:rsid w:val="00133E1C"/>
    <w:rsid w:val="001341AD"/>
    <w:rsid w:val="00134293"/>
    <w:rsid w:val="001346B9"/>
    <w:rsid w:val="00134B3B"/>
    <w:rsid w:val="00135107"/>
    <w:rsid w:val="001351C9"/>
    <w:rsid w:val="00135380"/>
    <w:rsid w:val="00136C2D"/>
    <w:rsid w:val="00137167"/>
    <w:rsid w:val="00137A27"/>
    <w:rsid w:val="00137BC3"/>
    <w:rsid w:val="00137BFC"/>
    <w:rsid w:val="00137C9B"/>
    <w:rsid w:val="00137CE5"/>
    <w:rsid w:val="00137F12"/>
    <w:rsid w:val="00140E3F"/>
    <w:rsid w:val="00141141"/>
    <w:rsid w:val="0014119E"/>
    <w:rsid w:val="00141521"/>
    <w:rsid w:val="0014189B"/>
    <w:rsid w:val="00142460"/>
    <w:rsid w:val="0014294C"/>
    <w:rsid w:val="0014299A"/>
    <w:rsid w:val="001429E7"/>
    <w:rsid w:val="00142AAA"/>
    <w:rsid w:val="00142CE5"/>
    <w:rsid w:val="001431A6"/>
    <w:rsid w:val="00143758"/>
    <w:rsid w:val="00143B14"/>
    <w:rsid w:val="00144AF6"/>
    <w:rsid w:val="00144D8E"/>
    <w:rsid w:val="00145869"/>
    <w:rsid w:val="001461C5"/>
    <w:rsid w:val="001469CF"/>
    <w:rsid w:val="00146C16"/>
    <w:rsid w:val="00146D36"/>
    <w:rsid w:val="001475E9"/>
    <w:rsid w:val="0014766C"/>
    <w:rsid w:val="0015068B"/>
    <w:rsid w:val="00150AE9"/>
    <w:rsid w:val="00151B9E"/>
    <w:rsid w:val="001523DE"/>
    <w:rsid w:val="001528BB"/>
    <w:rsid w:val="00153769"/>
    <w:rsid w:val="001547C3"/>
    <w:rsid w:val="00154E41"/>
    <w:rsid w:val="00154F3D"/>
    <w:rsid w:val="00155268"/>
    <w:rsid w:val="001555E6"/>
    <w:rsid w:val="001556E3"/>
    <w:rsid w:val="001559F1"/>
    <w:rsid w:val="00155A39"/>
    <w:rsid w:val="00155C0E"/>
    <w:rsid w:val="00155C63"/>
    <w:rsid w:val="00156862"/>
    <w:rsid w:val="00156F6F"/>
    <w:rsid w:val="0016025C"/>
    <w:rsid w:val="001605F8"/>
    <w:rsid w:val="00160C97"/>
    <w:rsid w:val="00160F0F"/>
    <w:rsid w:val="00160F69"/>
    <w:rsid w:val="001617B5"/>
    <w:rsid w:val="00161C37"/>
    <w:rsid w:val="00162156"/>
    <w:rsid w:val="00162C86"/>
    <w:rsid w:val="00163434"/>
    <w:rsid w:val="001635DD"/>
    <w:rsid w:val="00163899"/>
    <w:rsid w:val="001639D8"/>
    <w:rsid w:val="00163B41"/>
    <w:rsid w:val="00163C57"/>
    <w:rsid w:val="00163E17"/>
    <w:rsid w:val="0016403C"/>
    <w:rsid w:val="0016426A"/>
    <w:rsid w:val="0016443D"/>
    <w:rsid w:val="00164887"/>
    <w:rsid w:val="00164FE8"/>
    <w:rsid w:val="0016501F"/>
    <w:rsid w:val="00165070"/>
    <w:rsid w:val="00165B15"/>
    <w:rsid w:val="00165D7C"/>
    <w:rsid w:val="00165DAA"/>
    <w:rsid w:val="00166772"/>
    <w:rsid w:val="001667FA"/>
    <w:rsid w:val="00170F64"/>
    <w:rsid w:val="001710B0"/>
    <w:rsid w:val="00172BF6"/>
    <w:rsid w:val="00172CFC"/>
    <w:rsid w:val="001732A9"/>
    <w:rsid w:val="00173A99"/>
    <w:rsid w:val="0017405C"/>
    <w:rsid w:val="001751B7"/>
    <w:rsid w:val="001757D0"/>
    <w:rsid w:val="00175CBD"/>
    <w:rsid w:val="00175F90"/>
    <w:rsid w:val="0017655D"/>
    <w:rsid w:val="0017677C"/>
    <w:rsid w:val="00176D59"/>
    <w:rsid w:val="00176F7C"/>
    <w:rsid w:val="00177067"/>
    <w:rsid w:val="001772A2"/>
    <w:rsid w:val="001775DA"/>
    <w:rsid w:val="00177AB1"/>
    <w:rsid w:val="001806FC"/>
    <w:rsid w:val="00180AC6"/>
    <w:rsid w:val="00180E63"/>
    <w:rsid w:val="00181259"/>
    <w:rsid w:val="00181438"/>
    <w:rsid w:val="00181556"/>
    <w:rsid w:val="00182000"/>
    <w:rsid w:val="00182BDA"/>
    <w:rsid w:val="00182D63"/>
    <w:rsid w:val="00183C8E"/>
    <w:rsid w:val="00184033"/>
    <w:rsid w:val="001843CA"/>
    <w:rsid w:val="00184E17"/>
    <w:rsid w:val="00184EF6"/>
    <w:rsid w:val="0018554D"/>
    <w:rsid w:val="0018578C"/>
    <w:rsid w:val="00185A0F"/>
    <w:rsid w:val="00185B74"/>
    <w:rsid w:val="0018627B"/>
    <w:rsid w:val="0018634E"/>
    <w:rsid w:val="0018657F"/>
    <w:rsid w:val="001868F4"/>
    <w:rsid w:val="00186D2E"/>
    <w:rsid w:val="00186EDC"/>
    <w:rsid w:val="00187F6D"/>
    <w:rsid w:val="00191792"/>
    <w:rsid w:val="00191A51"/>
    <w:rsid w:val="00191DB0"/>
    <w:rsid w:val="00191F88"/>
    <w:rsid w:val="001922EF"/>
    <w:rsid w:val="00193011"/>
    <w:rsid w:val="0019388B"/>
    <w:rsid w:val="00193A4B"/>
    <w:rsid w:val="001940F2"/>
    <w:rsid w:val="00194868"/>
    <w:rsid w:val="00194EF0"/>
    <w:rsid w:val="001953AA"/>
    <w:rsid w:val="00195406"/>
    <w:rsid w:val="00195895"/>
    <w:rsid w:val="00195EC4"/>
    <w:rsid w:val="001967B9"/>
    <w:rsid w:val="00197270"/>
    <w:rsid w:val="001978AA"/>
    <w:rsid w:val="001A038A"/>
    <w:rsid w:val="001A0522"/>
    <w:rsid w:val="001A0554"/>
    <w:rsid w:val="001A06BA"/>
    <w:rsid w:val="001A11BF"/>
    <w:rsid w:val="001A15E2"/>
    <w:rsid w:val="001A16C8"/>
    <w:rsid w:val="001A256D"/>
    <w:rsid w:val="001A26A4"/>
    <w:rsid w:val="001A2A3D"/>
    <w:rsid w:val="001A2FDC"/>
    <w:rsid w:val="001A341F"/>
    <w:rsid w:val="001A354E"/>
    <w:rsid w:val="001A3757"/>
    <w:rsid w:val="001A3E54"/>
    <w:rsid w:val="001A3FBF"/>
    <w:rsid w:val="001A4EE6"/>
    <w:rsid w:val="001A5235"/>
    <w:rsid w:val="001A5AC4"/>
    <w:rsid w:val="001A67B2"/>
    <w:rsid w:val="001A7304"/>
    <w:rsid w:val="001A74DF"/>
    <w:rsid w:val="001A7570"/>
    <w:rsid w:val="001A7919"/>
    <w:rsid w:val="001A7A1F"/>
    <w:rsid w:val="001B07CF"/>
    <w:rsid w:val="001B086C"/>
    <w:rsid w:val="001B0C35"/>
    <w:rsid w:val="001B1091"/>
    <w:rsid w:val="001B1160"/>
    <w:rsid w:val="001B1249"/>
    <w:rsid w:val="001B217C"/>
    <w:rsid w:val="001B232A"/>
    <w:rsid w:val="001B28B0"/>
    <w:rsid w:val="001B2C2B"/>
    <w:rsid w:val="001B3B73"/>
    <w:rsid w:val="001B41BC"/>
    <w:rsid w:val="001B4461"/>
    <w:rsid w:val="001B4A2B"/>
    <w:rsid w:val="001B57DE"/>
    <w:rsid w:val="001B5908"/>
    <w:rsid w:val="001B5E81"/>
    <w:rsid w:val="001B6245"/>
    <w:rsid w:val="001B6B05"/>
    <w:rsid w:val="001B6EF3"/>
    <w:rsid w:val="001B7EFF"/>
    <w:rsid w:val="001C048C"/>
    <w:rsid w:val="001C0AA2"/>
    <w:rsid w:val="001C0D2E"/>
    <w:rsid w:val="001C1117"/>
    <w:rsid w:val="001C2263"/>
    <w:rsid w:val="001C25AF"/>
    <w:rsid w:val="001C3600"/>
    <w:rsid w:val="001C38DE"/>
    <w:rsid w:val="001C3D04"/>
    <w:rsid w:val="001C3E5C"/>
    <w:rsid w:val="001C4898"/>
    <w:rsid w:val="001C4C6A"/>
    <w:rsid w:val="001C4D38"/>
    <w:rsid w:val="001C5679"/>
    <w:rsid w:val="001C69B0"/>
    <w:rsid w:val="001C6BFC"/>
    <w:rsid w:val="001C7A72"/>
    <w:rsid w:val="001C7B6D"/>
    <w:rsid w:val="001C7E48"/>
    <w:rsid w:val="001D176C"/>
    <w:rsid w:val="001D1E24"/>
    <w:rsid w:val="001D385B"/>
    <w:rsid w:val="001D3944"/>
    <w:rsid w:val="001D3B19"/>
    <w:rsid w:val="001D3C34"/>
    <w:rsid w:val="001D4498"/>
    <w:rsid w:val="001D48C3"/>
    <w:rsid w:val="001D543C"/>
    <w:rsid w:val="001D5B45"/>
    <w:rsid w:val="001D5D69"/>
    <w:rsid w:val="001D6135"/>
    <w:rsid w:val="001D6901"/>
    <w:rsid w:val="001D6994"/>
    <w:rsid w:val="001D7004"/>
    <w:rsid w:val="001D7079"/>
    <w:rsid w:val="001D75BE"/>
    <w:rsid w:val="001D7C8A"/>
    <w:rsid w:val="001D7E33"/>
    <w:rsid w:val="001E0760"/>
    <w:rsid w:val="001E1A66"/>
    <w:rsid w:val="001E1ABD"/>
    <w:rsid w:val="001E25BC"/>
    <w:rsid w:val="001E2F41"/>
    <w:rsid w:val="001E3143"/>
    <w:rsid w:val="001E3658"/>
    <w:rsid w:val="001E3964"/>
    <w:rsid w:val="001E53E7"/>
    <w:rsid w:val="001E5C5E"/>
    <w:rsid w:val="001E6D95"/>
    <w:rsid w:val="001E711E"/>
    <w:rsid w:val="001E72AA"/>
    <w:rsid w:val="001E78F9"/>
    <w:rsid w:val="001E7F5A"/>
    <w:rsid w:val="001F201C"/>
    <w:rsid w:val="001F2710"/>
    <w:rsid w:val="001F3380"/>
    <w:rsid w:val="001F33E5"/>
    <w:rsid w:val="001F436C"/>
    <w:rsid w:val="001F4839"/>
    <w:rsid w:val="001F4E11"/>
    <w:rsid w:val="001F4EC4"/>
    <w:rsid w:val="001F51D0"/>
    <w:rsid w:val="001F53B1"/>
    <w:rsid w:val="001F55EC"/>
    <w:rsid w:val="001F602E"/>
    <w:rsid w:val="001F6B88"/>
    <w:rsid w:val="001F6B9D"/>
    <w:rsid w:val="001F6EFF"/>
    <w:rsid w:val="001F78FE"/>
    <w:rsid w:val="001F7917"/>
    <w:rsid w:val="00200198"/>
    <w:rsid w:val="00200F78"/>
    <w:rsid w:val="00200F82"/>
    <w:rsid w:val="00201030"/>
    <w:rsid w:val="0020190E"/>
    <w:rsid w:val="00201C12"/>
    <w:rsid w:val="002024D5"/>
    <w:rsid w:val="00202600"/>
    <w:rsid w:val="00203784"/>
    <w:rsid w:val="00203C85"/>
    <w:rsid w:val="00205863"/>
    <w:rsid w:val="00205947"/>
    <w:rsid w:val="00206365"/>
    <w:rsid w:val="00206CFC"/>
    <w:rsid w:val="002077C9"/>
    <w:rsid w:val="0020797A"/>
    <w:rsid w:val="00207E18"/>
    <w:rsid w:val="0021029B"/>
    <w:rsid w:val="00210C4D"/>
    <w:rsid w:val="00210FB6"/>
    <w:rsid w:val="00211455"/>
    <w:rsid w:val="0021197C"/>
    <w:rsid w:val="00212A3A"/>
    <w:rsid w:val="002130DB"/>
    <w:rsid w:val="002136F7"/>
    <w:rsid w:val="002138B5"/>
    <w:rsid w:val="00213E5E"/>
    <w:rsid w:val="00213EF3"/>
    <w:rsid w:val="0021468D"/>
    <w:rsid w:val="00215F5A"/>
    <w:rsid w:val="00215FBB"/>
    <w:rsid w:val="002164AC"/>
    <w:rsid w:val="00216705"/>
    <w:rsid w:val="002171B2"/>
    <w:rsid w:val="00217424"/>
    <w:rsid w:val="00217AEA"/>
    <w:rsid w:val="00220B54"/>
    <w:rsid w:val="00221028"/>
    <w:rsid w:val="00221C6A"/>
    <w:rsid w:val="002221F7"/>
    <w:rsid w:val="00222376"/>
    <w:rsid w:val="0022259D"/>
    <w:rsid w:val="0022282F"/>
    <w:rsid w:val="002228EB"/>
    <w:rsid w:val="002229A1"/>
    <w:rsid w:val="00222C16"/>
    <w:rsid w:val="0022326D"/>
    <w:rsid w:val="00223803"/>
    <w:rsid w:val="00223A29"/>
    <w:rsid w:val="00223B17"/>
    <w:rsid w:val="00224124"/>
    <w:rsid w:val="002244A2"/>
    <w:rsid w:val="002245F3"/>
    <w:rsid w:val="0022487A"/>
    <w:rsid w:val="002249A3"/>
    <w:rsid w:val="00224A5C"/>
    <w:rsid w:val="00224B40"/>
    <w:rsid w:val="00224F17"/>
    <w:rsid w:val="00224F3A"/>
    <w:rsid w:val="00225171"/>
    <w:rsid w:val="002260F2"/>
    <w:rsid w:val="00226213"/>
    <w:rsid w:val="00226585"/>
    <w:rsid w:val="00227043"/>
    <w:rsid w:val="00227FFC"/>
    <w:rsid w:val="002303FE"/>
    <w:rsid w:val="002305DE"/>
    <w:rsid w:val="00231075"/>
    <w:rsid w:val="002310FA"/>
    <w:rsid w:val="00231368"/>
    <w:rsid w:val="002313BF"/>
    <w:rsid w:val="002320CA"/>
    <w:rsid w:val="002320E7"/>
    <w:rsid w:val="002323AD"/>
    <w:rsid w:val="00232650"/>
    <w:rsid w:val="002326D5"/>
    <w:rsid w:val="002327EA"/>
    <w:rsid w:val="00233183"/>
    <w:rsid w:val="00234426"/>
    <w:rsid w:val="002353B6"/>
    <w:rsid w:val="00236522"/>
    <w:rsid w:val="00236921"/>
    <w:rsid w:val="00236C97"/>
    <w:rsid w:val="0023704A"/>
    <w:rsid w:val="00237109"/>
    <w:rsid w:val="00237A4F"/>
    <w:rsid w:val="00237BC5"/>
    <w:rsid w:val="00237C38"/>
    <w:rsid w:val="00237EC0"/>
    <w:rsid w:val="0024033D"/>
    <w:rsid w:val="0024051B"/>
    <w:rsid w:val="002406F5"/>
    <w:rsid w:val="00240EFE"/>
    <w:rsid w:val="00241315"/>
    <w:rsid w:val="00241943"/>
    <w:rsid w:val="00241F06"/>
    <w:rsid w:val="00241FA9"/>
    <w:rsid w:val="00242707"/>
    <w:rsid w:val="00242B34"/>
    <w:rsid w:val="00242B74"/>
    <w:rsid w:val="00242FD9"/>
    <w:rsid w:val="002430AD"/>
    <w:rsid w:val="00243504"/>
    <w:rsid w:val="00243DE2"/>
    <w:rsid w:val="0024425A"/>
    <w:rsid w:val="0024595A"/>
    <w:rsid w:val="002469DE"/>
    <w:rsid w:val="00246D1F"/>
    <w:rsid w:val="00246D77"/>
    <w:rsid w:val="00246EC9"/>
    <w:rsid w:val="002478F0"/>
    <w:rsid w:val="00247DCD"/>
    <w:rsid w:val="002503BC"/>
    <w:rsid w:val="00250A07"/>
    <w:rsid w:val="0025121E"/>
    <w:rsid w:val="002516EC"/>
    <w:rsid w:val="00251766"/>
    <w:rsid w:val="002519EE"/>
    <w:rsid w:val="00251CF1"/>
    <w:rsid w:val="002521F0"/>
    <w:rsid w:val="00252E8E"/>
    <w:rsid w:val="002534A3"/>
    <w:rsid w:val="0025381D"/>
    <w:rsid w:val="00253935"/>
    <w:rsid w:val="0025441E"/>
    <w:rsid w:val="0025471D"/>
    <w:rsid w:val="00256C8F"/>
    <w:rsid w:val="00256D18"/>
    <w:rsid w:val="00256D9A"/>
    <w:rsid w:val="00256F86"/>
    <w:rsid w:val="00257223"/>
    <w:rsid w:val="002574C6"/>
    <w:rsid w:val="00257542"/>
    <w:rsid w:val="00257D59"/>
    <w:rsid w:val="0026016B"/>
    <w:rsid w:val="002601CA"/>
    <w:rsid w:val="0026022D"/>
    <w:rsid w:val="00260F84"/>
    <w:rsid w:val="002612B8"/>
    <w:rsid w:val="002615C8"/>
    <w:rsid w:val="00261818"/>
    <w:rsid w:val="00261B28"/>
    <w:rsid w:val="00261CD4"/>
    <w:rsid w:val="0026223E"/>
    <w:rsid w:val="0026382D"/>
    <w:rsid w:val="00263908"/>
    <w:rsid w:val="00263A87"/>
    <w:rsid w:val="0026418A"/>
    <w:rsid w:val="00264317"/>
    <w:rsid w:val="00264571"/>
    <w:rsid w:val="00264693"/>
    <w:rsid w:val="00264CC1"/>
    <w:rsid w:val="0026635C"/>
    <w:rsid w:val="002669FC"/>
    <w:rsid w:val="00266A78"/>
    <w:rsid w:val="00266C32"/>
    <w:rsid w:val="00266FAB"/>
    <w:rsid w:val="002672B9"/>
    <w:rsid w:val="002677A4"/>
    <w:rsid w:val="002678D6"/>
    <w:rsid w:val="0027040E"/>
    <w:rsid w:val="00270A82"/>
    <w:rsid w:val="00271452"/>
    <w:rsid w:val="002717A5"/>
    <w:rsid w:val="0027205E"/>
    <w:rsid w:val="002722E4"/>
    <w:rsid w:val="00272358"/>
    <w:rsid w:val="002738CC"/>
    <w:rsid w:val="002739C5"/>
    <w:rsid w:val="00273E51"/>
    <w:rsid w:val="00273E7D"/>
    <w:rsid w:val="002742DD"/>
    <w:rsid w:val="00274A15"/>
    <w:rsid w:val="00274B77"/>
    <w:rsid w:val="00274B80"/>
    <w:rsid w:val="00275467"/>
    <w:rsid w:val="00276048"/>
    <w:rsid w:val="002768CA"/>
    <w:rsid w:val="002769BD"/>
    <w:rsid w:val="00276D7D"/>
    <w:rsid w:val="00276E7E"/>
    <w:rsid w:val="00277497"/>
    <w:rsid w:val="00277714"/>
    <w:rsid w:val="002802CB"/>
    <w:rsid w:val="00280752"/>
    <w:rsid w:val="00281054"/>
    <w:rsid w:val="0028105F"/>
    <w:rsid w:val="00281C4D"/>
    <w:rsid w:val="00281E40"/>
    <w:rsid w:val="0028245E"/>
    <w:rsid w:val="00283132"/>
    <w:rsid w:val="002831CD"/>
    <w:rsid w:val="00283A76"/>
    <w:rsid w:val="00283C15"/>
    <w:rsid w:val="00285476"/>
    <w:rsid w:val="002854A1"/>
    <w:rsid w:val="00285975"/>
    <w:rsid w:val="00285AC3"/>
    <w:rsid w:val="002868B6"/>
    <w:rsid w:val="0028734D"/>
    <w:rsid w:val="00287429"/>
    <w:rsid w:val="00287F55"/>
    <w:rsid w:val="00290482"/>
    <w:rsid w:val="0029075D"/>
    <w:rsid w:val="0029078F"/>
    <w:rsid w:val="0029152D"/>
    <w:rsid w:val="00291817"/>
    <w:rsid w:val="00292121"/>
    <w:rsid w:val="0029242F"/>
    <w:rsid w:val="00292755"/>
    <w:rsid w:val="00293195"/>
    <w:rsid w:val="0029346D"/>
    <w:rsid w:val="0029371A"/>
    <w:rsid w:val="0029438C"/>
    <w:rsid w:val="00294743"/>
    <w:rsid w:val="00295876"/>
    <w:rsid w:val="00295BFC"/>
    <w:rsid w:val="0029649A"/>
    <w:rsid w:val="002968C0"/>
    <w:rsid w:val="00296C7D"/>
    <w:rsid w:val="00296F12"/>
    <w:rsid w:val="0029713D"/>
    <w:rsid w:val="00297597"/>
    <w:rsid w:val="002A0007"/>
    <w:rsid w:val="002A026F"/>
    <w:rsid w:val="002A0D06"/>
    <w:rsid w:val="002A2540"/>
    <w:rsid w:val="002A25CB"/>
    <w:rsid w:val="002A27AD"/>
    <w:rsid w:val="002A2A32"/>
    <w:rsid w:val="002A321F"/>
    <w:rsid w:val="002A3A89"/>
    <w:rsid w:val="002A3FD4"/>
    <w:rsid w:val="002A44B8"/>
    <w:rsid w:val="002A4772"/>
    <w:rsid w:val="002A47B8"/>
    <w:rsid w:val="002A5503"/>
    <w:rsid w:val="002A5E0F"/>
    <w:rsid w:val="002A787F"/>
    <w:rsid w:val="002A7C89"/>
    <w:rsid w:val="002B054B"/>
    <w:rsid w:val="002B06E9"/>
    <w:rsid w:val="002B09F8"/>
    <w:rsid w:val="002B0A52"/>
    <w:rsid w:val="002B0AD2"/>
    <w:rsid w:val="002B10ED"/>
    <w:rsid w:val="002B23C1"/>
    <w:rsid w:val="002B2796"/>
    <w:rsid w:val="002B2BF0"/>
    <w:rsid w:val="002B3713"/>
    <w:rsid w:val="002B37DB"/>
    <w:rsid w:val="002B4265"/>
    <w:rsid w:val="002B4281"/>
    <w:rsid w:val="002B444D"/>
    <w:rsid w:val="002B48C6"/>
    <w:rsid w:val="002B4D0B"/>
    <w:rsid w:val="002B4D5B"/>
    <w:rsid w:val="002B4EB3"/>
    <w:rsid w:val="002B51ED"/>
    <w:rsid w:val="002B5761"/>
    <w:rsid w:val="002B58F9"/>
    <w:rsid w:val="002B5BF9"/>
    <w:rsid w:val="002B6199"/>
    <w:rsid w:val="002B68D1"/>
    <w:rsid w:val="002B6DF6"/>
    <w:rsid w:val="002B6FE0"/>
    <w:rsid w:val="002B716A"/>
    <w:rsid w:val="002B7CA0"/>
    <w:rsid w:val="002C0381"/>
    <w:rsid w:val="002C07D0"/>
    <w:rsid w:val="002C099D"/>
    <w:rsid w:val="002C0A7F"/>
    <w:rsid w:val="002C14C3"/>
    <w:rsid w:val="002C14D6"/>
    <w:rsid w:val="002C169E"/>
    <w:rsid w:val="002C1767"/>
    <w:rsid w:val="002C2068"/>
    <w:rsid w:val="002C2438"/>
    <w:rsid w:val="002C3832"/>
    <w:rsid w:val="002C48C7"/>
    <w:rsid w:val="002C49A3"/>
    <w:rsid w:val="002C51DA"/>
    <w:rsid w:val="002C5857"/>
    <w:rsid w:val="002C591D"/>
    <w:rsid w:val="002C5A0D"/>
    <w:rsid w:val="002C5C3A"/>
    <w:rsid w:val="002C6A43"/>
    <w:rsid w:val="002C6B2E"/>
    <w:rsid w:val="002D0346"/>
    <w:rsid w:val="002D2088"/>
    <w:rsid w:val="002D2323"/>
    <w:rsid w:val="002D2B94"/>
    <w:rsid w:val="002D2F16"/>
    <w:rsid w:val="002D302C"/>
    <w:rsid w:val="002D3881"/>
    <w:rsid w:val="002D3ACA"/>
    <w:rsid w:val="002D4122"/>
    <w:rsid w:val="002D42D6"/>
    <w:rsid w:val="002D4466"/>
    <w:rsid w:val="002D4660"/>
    <w:rsid w:val="002D47D1"/>
    <w:rsid w:val="002D4884"/>
    <w:rsid w:val="002D644E"/>
    <w:rsid w:val="002D6849"/>
    <w:rsid w:val="002D6D97"/>
    <w:rsid w:val="002D6F1E"/>
    <w:rsid w:val="002D7156"/>
    <w:rsid w:val="002D7201"/>
    <w:rsid w:val="002D7377"/>
    <w:rsid w:val="002D74E3"/>
    <w:rsid w:val="002D7542"/>
    <w:rsid w:val="002D7A72"/>
    <w:rsid w:val="002D7F4E"/>
    <w:rsid w:val="002E03C0"/>
    <w:rsid w:val="002E091A"/>
    <w:rsid w:val="002E0CB6"/>
    <w:rsid w:val="002E1343"/>
    <w:rsid w:val="002E15AA"/>
    <w:rsid w:val="002E160E"/>
    <w:rsid w:val="002E1851"/>
    <w:rsid w:val="002E204A"/>
    <w:rsid w:val="002E24B9"/>
    <w:rsid w:val="002E2B02"/>
    <w:rsid w:val="002E318B"/>
    <w:rsid w:val="002E33CF"/>
    <w:rsid w:val="002E383D"/>
    <w:rsid w:val="002E3A30"/>
    <w:rsid w:val="002E4383"/>
    <w:rsid w:val="002E4510"/>
    <w:rsid w:val="002E4D05"/>
    <w:rsid w:val="002E4E20"/>
    <w:rsid w:val="002E5866"/>
    <w:rsid w:val="002E6179"/>
    <w:rsid w:val="002E7287"/>
    <w:rsid w:val="002F0057"/>
    <w:rsid w:val="002F0148"/>
    <w:rsid w:val="002F0F0C"/>
    <w:rsid w:val="002F1553"/>
    <w:rsid w:val="002F1CAA"/>
    <w:rsid w:val="002F23E1"/>
    <w:rsid w:val="002F2612"/>
    <w:rsid w:val="002F2F0E"/>
    <w:rsid w:val="002F2FB1"/>
    <w:rsid w:val="002F39AD"/>
    <w:rsid w:val="002F3C86"/>
    <w:rsid w:val="002F411C"/>
    <w:rsid w:val="002F5FBC"/>
    <w:rsid w:val="002F6172"/>
    <w:rsid w:val="002F6C61"/>
    <w:rsid w:val="002F6C7C"/>
    <w:rsid w:val="002F7170"/>
    <w:rsid w:val="002F7784"/>
    <w:rsid w:val="002F7A6E"/>
    <w:rsid w:val="00300263"/>
    <w:rsid w:val="00300AA0"/>
    <w:rsid w:val="00301086"/>
    <w:rsid w:val="0030121D"/>
    <w:rsid w:val="0030138A"/>
    <w:rsid w:val="00301752"/>
    <w:rsid w:val="00301C0C"/>
    <w:rsid w:val="00301E32"/>
    <w:rsid w:val="00302337"/>
    <w:rsid w:val="00302F29"/>
    <w:rsid w:val="00303358"/>
    <w:rsid w:val="003035C9"/>
    <w:rsid w:val="003037E3"/>
    <w:rsid w:val="00303B1E"/>
    <w:rsid w:val="00304D38"/>
    <w:rsid w:val="00304EBA"/>
    <w:rsid w:val="00305047"/>
    <w:rsid w:val="003052E3"/>
    <w:rsid w:val="0030570B"/>
    <w:rsid w:val="00305908"/>
    <w:rsid w:val="003065F0"/>
    <w:rsid w:val="00307121"/>
    <w:rsid w:val="0030774E"/>
    <w:rsid w:val="003077BB"/>
    <w:rsid w:val="003079CE"/>
    <w:rsid w:val="00307A5A"/>
    <w:rsid w:val="0031004F"/>
    <w:rsid w:val="003101D4"/>
    <w:rsid w:val="0031031C"/>
    <w:rsid w:val="0031057F"/>
    <w:rsid w:val="00311005"/>
    <w:rsid w:val="003112BE"/>
    <w:rsid w:val="003114B8"/>
    <w:rsid w:val="003114F5"/>
    <w:rsid w:val="0031158D"/>
    <w:rsid w:val="00311865"/>
    <w:rsid w:val="00313137"/>
    <w:rsid w:val="00313242"/>
    <w:rsid w:val="003135C7"/>
    <w:rsid w:val="003135FC"/>
    <w:rsid w:val="00313CEE"/>
    <w:rsid w:val="00313ED8"/>
    <w:rsid w:val="003145FC"/>
    <w:rsid w:val="003149CA"/>
    <w:rsid w:val="00314BD7"/>
    <w:rsid w:val="00314D4E"/>
    <w:rsid w:val="003150E0"/>
    <w:rsid w:val="00315F1E"/>
    <w:rsid w:val="003161E9"/>
    <w:rsid w:val="0031620D"/>
    <w:rsid w:val="0031630F"/>
    <w:rsid w:val="00316D42"/>
    <w:rsid w:val="00317466"/>
    <w:rsid w:val="00317C98"/>
    <w:rsid w:val="00317DB7"/>
    <w:rsid w:val="00320556"/>
    <w:rsid w:val="003210AB"/>
    <w:rsid w:val="00321390"/>
    <w:rsid w:val="00321422"/>
    <w:rsid w:val="003215DE"/>
    <w:rsid w:val="00321F37"/>
    <w:rsid w:val="003223CE"/>
    <w:rsid w:val="003224B5"/>
    <w:rsid w:val="00323CCF"/>
    <w:rsid w:val="00323F44"/>
    <w:rsid w:val="0032486C"/>
    <w:rsid w:val="00324B17"/>
    <w:rsid w:val="0032577D"/>
    <w:rsid w:val="00325BD3"/>
    <w:rsid w:val="00326096"/>
    <w:rsid w:val="003261EA"/>
    <w:rsid w:val="00326A78"/>
    <w:rsid w:val="00327280"/>
    <w:rsid w:val="003276F6"/>
    <w:rsid w:val="00327A5C"/>
    <w:rsid w:val="00327D53"/>
    <w:rsid w:val="00327E90"/>
    <w:rsid w:val="0033042C"/>
    <w:rsid w:val="00330721"/>
    <w:rsid w:val="0033086E"/>
    <w:rsid w:val="003308C3"/>
    <w:rsid w:val="00330964"/>
    <w:rsid w:val="00330DE7"/>
    <w:rsid w:val="00331F1C"/>
    <w:rsid w:val="00333E72"/>
    <w:rsid w:val="00334BAB"/>
    <w:rsid w:val="00335E7D"/>
    <w:rsid w:val="0033629D"/>
    <w:rsid w:val="00336484"/>
    <w:rsid w:val="003365E0"/>
    <w:rsid w:val="0033669A"/>
    <w:rsid w:val="0033682F"/>
    <w:rsid w:val="0033686E"/>
    <w:rsid w:val="003374AA"/>
    <w:rsid w:val="00340BA4"/>
    <w:rsid w:val="00340EE3"/>
    <w:rsid w:val="00340FF5"/>
    <w:rsid w:val="003413CB"/>
    <w:rsid w:val="00342467"/>
    <w:rsid w:val="00343091"/>
    <w:rsid w:val="0034314E"/>
    <w:rsid w:val="00343177"/>
    <w:rsid w:val="0034334F"/>
    <w:rsid w:val="003434E3"/>
    <w:rsid w:val="00344CD3"/>
    <w:rsid w:val="0034519E"/>
    <w:rsid w:val="00345262"/>
    <w:rsid w:val="003453D1"/>
    <w:rsid w:val="00345DC3"/>
    <w:rsid w:val="00345E3E"/>
    <w:rsid w:val="00346A66"/>
    <w:rsid w:val="003477AD"/>
    <w:rsid w:val="00347AF4"/>
    <w:rsid w:val="00347FCA"/>
    <w:rsid w:val="00350638"/>
    <w:rsid w:val="00350DE2"/>
    <w:rsid w:val="00350EFC"/>
    <w:rsid w:val="00350FBC"/>
    <w:rsid w:val="00351147"/>
    <w:rsid w:val="003514FA"/>
    <w:rsid w:val="0035209D"/>
    <w:rsid w:val="00352C25"/>
    <w:rsid w:val="00352DD5"/>
    <w:rsid w:val="00353E05"/>
    <w:rsid w:val="003544EF"/>
    <w:rsid w:val="003547BF"/>
    <w:rsid w:val="00354CF1"/>
    <w:rsid w:val="00355099"/>
    <w:rsid w:val="0035537E"/>
    <w:rsid w:val="003557BC"/>
    <w:rsid w:val="00356A9B"/>
    <w:rsid w:val="00356F0A"/>
    <w:rsid w:val="003573E0"/>
    <w:rsid w:val="00357535"/>
    <w:rsid w:val="0035798D"/>
    <w:rsid w:val="00360C22"/>
    <w:rsid w:val="003610F8"/>
    <w:rsid w:val="003611C9"/>
    <w:rsid w:val="003614A2"/>
    <w:rsid w:val="00361696"/>
    <w:rsid w:val="00361C6E"/>
    <w:rsid w:val="00361CED"/>
    <w:rsid w:val="00361D07"/>
    <w:rsid w:val="0036266E"/>
    <w:rsid w:val="003626DC"/>
    <w:rsid w:val="00362813"/>
    <w:rsid w:val="00362E0C"/>
    <w:rsid w:val="003632F3"/>
    <w:rsid w:val="00363578"/>
    <w:rsid w:val="00363BC9"/>
    <w:rsid w:val="00363DE7"/>
    <w:rsid w:val="0036415F"/>
    <w:rsid w:val="00364217"/>
    <w:rsid w:val="003646A3"/>
    <w:rsid w:val="00364957"/>
    <w:rsid w:val="003652A8"/>
    <w:rsid w:val="003653EE"/>
    <w:rsid w:val="00365460"/>
    <w:rsid w:val="00365801"/>
    <w:rsid w:val="00365A0E"/>
    <w:rsid w:val="00365D7F"/>
    <w:rsid w:val="00366E29"/>
    <w:rsid w:val="00367559"/>
    <w:rsid w:val="0036781F"/>
    <w:rsid w:val="00367852"/>
    <w:rsid w:val="00367A9B"/>
    <w:rsid w:val="00367F4C"/>
    <w:rsid w:val="003710B2"/>
    <w:rsid w:val="00371195"/>
    <w:rsid w:val="00371830"/>
    <w:rsid w:val="003719D0"/>
    <w:rsid w:val="00371B78"/>
    <w:rsid w:val="0037303F"/>
    <w:rsid w:val="00373AC2"/>
    <w:rsid w:val="00374326"/>
    <w:rsid w:val="0037442A"/>
    <w:rsid w:val="0037463A"/>
    <w:rsid w:val="00374B4C"/>
    <w:rsid w:val="00374C61"/>
    <w:rsid w:val="00375C2E"/>
    <w:rsid w:val="0037658B"/>
    <w:rsid w:val="0037697F"/>
    <w:rsid w:val="00376A33"/>
    <w:rsid w:val="00376B4C"/>
    <w:rsid w:val="00376B5A"/>
    <w:rsid w:val="003776EE"/>
    <w:rsid w:val="00377750"/>
    <w:rsid w:val="003800A8"/>
    <w:rsid w:val="00380255"/>
    <w:rsid w:val="003803E8"/>
    <w:rsid w:val="00380E1E"/>
    <w:rsid w:val="00381068"/>
    <w:rsid w:val="00381849"/>
    <w:rsid w:val="00382568"/>
    <w:rsid w:val="00382874"/>
    <w:rsid w:val="00382DB1"/>
    <w:rsid w:val="00383141"/>
    <w:rsid w:val="0038386C"/>
    <w:rsid w:val="00383E68"/>
    <w:rsid w:val="003841C7"/>
    <w:rsid w:val="00384FC0"/>
    <w:rsid w:val="003851E8"/>
    <w:rsid w:val="003854AA"/>
    <w:rsid w:val="00385A83"/>
    <w:rsid w:val="00385DEE"/>
    <w:rsid w:val="00385F61"/>
    <w:rsid w:val="0038625C"/>
    <w:rsid w:val="003866FE"/>
    <w:rsid w:val="00386E49"/>
    <w:rsid w:val="00386E9F"/>
    <w:rsid w:val="0039047D"/>
    <w:rsid w:val="003905C7"/>
    <w:rsid w:val="003909CF"/>
    <w:rsid w:val="00391AD8"/>
    <w:rsid w:val="0039207C"/>
    <w:rsid w:val="00392B4F"/>
    <w:rsid w:val="00392EBB"/>
    <w:rsid w:val="00393153"/>
    <w:rsid w:val="0039389C"/>
    <w:rsid w:val="003940B6"/>
    <w:rsid w:val="00394450"/>
    <w:rsid w:val="0039588F"/>
    <w:rsid w:val="0039638D"/>
    <w:rsid w:val="0039682F"/>
    <w:rsid w:val="00397BF9"/>
    <w:rsid w:val="00397E1B"/>
    <w:rsid w:val="003A0065"/>
    <w:rsid w:val="003A09FF"/>
    <w:rsid w:val="003A1AD0"/>
    <w:rsid w:val="003A3588"/>
    <w:rsid w:val="003A358E"/>
    <w:rsid w:val="003A3799"/>
    <w:rsid w:val="003A4010"/>
    <w:rsid w:val="003A4022"/>
    <w:rsid w:val="003A49AC"/>
    <w:rsid w:val="003A4C95"/>
    <w:rsid w:val="003A504A"/>
    <w:rsid w:val="003A5199"/>
    <w:rsid w:val="003A51C1"/>
    <w:rsid w:val="003A51C5"/>
    <w:rsid w:val="003A58E1"/>
    <w:rsid w:val="003A5E0C"/>
    <w:rsid w:val="003A5F9C"/>
    <w:rsid w:val="003A60FC"/>
    <w:rsid w:val="003A668B"/>
    <w:rsid w:val="003A6A97"/>
    <w:rsid w:val="003A7D8D"/>
    <w:rsid w:val="003B019D"/>
    <w:rsid w:val="003B0A8B"/>
    <w:rsid w:val="003B0AA2"/>
    <w:rsid w:val="003B1152"/>
    <w:rsid w:val="003B1283"/>
    <w:rsid w:val="003B175B"/>
    <w:rsid w:val="003B1CC7"/>
    <w:rsid w:val="003B1DEC"/>
    <w:rsid w:val="003B1F8F"/>
    <w:rsid w:val="003B230F"/>
    <w:rsid w:val="003B23B6"/>
    <w:rsid w:val="003B2BF4"/>
    <w:rsid w:val="003B314A"/>
    <w:rsid w:val="003B3496"/>
    <w:rsid w:val="003B34D3"/>
    <w:rsid w:val="003B3904"/>
    <w:rsid w:val="003B3A68"/>
    <w:rsid w:val="003B3A6B"/>
    <w:rsid w:val="003B3C62"/>
    <w:rsid w:val="003B3E9F"/>
    <w:rsid w:val="003B3F70"/>
    <w:rsid w:val="003B40A5"/>
    <w:rsid w:val="003B468D"/>
    <w:rsid w:val="003B4E29"/>
    <w:rsid w:val="003B4EC9"/>
    <w:rsid w:val="003B5544"/>
    <w:rsid w:val="003B5A15"/>
    <w:rsid w:val="003B5F0E"/>
    <w:rsid w:val="003B634C"/>
    <w:rsid w:val="003B63E9"/>
    <w:rsid w:val="003B64FE"/>
    <w:rsid w:val="003B6B1C"/>
    <w:rsid w:val="003B6FDC"/>
    <w:rsid w:val="003B755A"/>
    <w:rsid w:val="003B7C54"/>
    <w:rsid w:val="003B7E91"/>
    <w:rsid w:val="003C025E"/>
    <w:rsid w:val="003C046E"/>
    <w:rsid w:val="003C0807"/>
    <w:rsid w:val="003C0B09"/>
    <w:rsid w:val="003C0C36"/>
    <w:rsid w:val="003C0E8B"/>
    <w:rsid w:val="003C1046"/>
    <w:rsid w:val="003C168D"/>
    <w:rsid w:val="003C1DD0"/>
    <w:rsid w:val="003C1DDF"/>
    <w:rsid w:val="003C244B"/>
    <w:rsid w:val="003C2599"/>
    <w:rsid w:val="003C282A"/>
    <w:rsid w:val="003C2DAA"/>
    <w:rsid w:val="003C2FC4"/>
    <w:rsid w:val="003C32B2"/>
    <w:rsid w:val="003C3475"/>
    <w:rsid w:val="003C39DD"/>
    <w:rsid w:val="003C3A32"/>
    <w:rsid w:val="003C3F38"/>
    <w:rsid w:val="003C461A"/>
    <w:rsid w:val="003C4666"/>
    <w:rsid w:val="003C46C0"/>
    <w:rsid w:val="003C4FFA"/>
    <w:rsid w:val="003C52BC"/>
    <w:rsid w:val="003C5B76"/>
    <w:rsid w:val="003C5CF6"/>
    <w:rsid w:val="003C6005"/>
    <w:rsid w:val="003C6377"/>
    <w:rsid w:val="003C6ABE"/>
    <w:rsid w:val="003C6E50"/>
    <w:rsid w:val="003C6FB4"/>
    <w:rsid w:val="003C7258"/>
    <w:rsid w:val="003C728A"/>
    <w:rsid w:val="003C7739"/>
    <w:rsid w:val="003C7A7E"/>
    <w:rsid w:val="003C7D92"/>
    <w:rsid w:val="003D09B9"/>
    <w:rsid w:val="003D0FE7"/>
    <w:rsid w:val="003D1A8F"/>
    <w:rsid w:val="003D20CD"/>
    <w:rsid w:val="003D2973"/>
    <w:rsid w:val="003D2CC3"/>
    <w:rsid w:val="003D302A"/>
    <w:rsid w:val="003D3E51"/>
    <w:rsid w:val="003D430D"/>
    <w:rsid w:val="003D48E4"/>
    <w:rsid w:val="003D4B51"/>
    <w:rsid w:val="003D512D"/>
    <w:rsid w:val="003D545B"/>
    <w:rsid w:val="003D54E4"/>
    <w:rsid w:val="003D5838"/>
    <w:rsid w:val="003D583C"/>
    <w:rsid w:val="003D589B"/>
    <w:rsid w:val="003D5D25"/>
    <w:rsid w:val="003D622F"/>
    <w:rsid w:val="003D6BAC"/>
    <w:rsid w:val="003D6BC0"/>
    <w:rsid w:val="003D7177"/>
    <w:rsid w:val="003D71A1"/>
    <w:rsid w:val="003D7ECF"/>
    <w:rsid w:val="003E0368"/>
    <w:rsid w:val="003E056D"/>
    <w:rsid w:val="003E07A7"/>
    <w:rsid w:val="003E12A1"/>
    <w:rsid w:val="003E1581"/>
    <w:rsid w:val="003E19AE"/>
    <w:rsid w:val="003E1D77"/>
    <w:rsid w:val="003E23E6"/>
    <w:rsid w:val="003E2DBD"/>
    <w:rsid w:val="003E42AB"/>
    <w:rsid w:val="003E4365"/>
    <w:rsid w:val="003E43B0"/>
    <w:rsid w:val="003E4C8D"/>
    <w:rsid w:val="003E4D13"/>
    <w:rsid w:val="003E4D51"/>
    <w:rsid w:val="003E4EEB"/>
    <w:rsid w:val="003E4F74"/>
    <w:rsid w:val="003E5B91"/>
    <w:rsid w:val="003E62AB"/>
    <w:rsid w:val="003E6609"/>
    <w:rsid w:val="003E6894"/>
    <w:rsid w:val="003E6AAB"/>
    <w:rsid w:val="003E751B"/>
    <w:rsid w:val="003E7F29"/>
    <w:rsid w:val="003F0A91"/>
    <w:rsid w:val="003F12F2"/>
    <w:rsid w:val="003F17C9"/>
    <w:rsid w:val="003F1AC1"/>
    <w:rsid w:val="003F1AD3"/>
    <w:rsid w:val="003F1B97"/>
    <w:rsid w:val="003F1E7E"/>
    <w:rsid w:val="003F210F"/>
    <w:rsid w:val="003F2674"/>
    <w:rsid w:val="003F2C17"/>
    <w:rsid w:val="003F3B80"/>
    <w:rsid w:val="003F3BDE"/>
    <w:rsid w:val="003F3EE4"/>
    <w:rsid w:val="003F3F4E"/>
    <w:rsid w:val="003F420D"/>
    <w:rsid w:val="003F42FA"/>
    <w:rsid w:val="003F4C9F"/>
    <w:rsid w:val="003F52D4"/>
    <w:rsid w:val="003F54B9"/>
    <w:rsid w:val="003F56FE"/>
    <w:rsid w:val="003F5EEE"/>
    <w:rsid w:val="003F6289"/>
    <w:rsid w:val="003F67CD"/>
    <w:rsid w:val="003F689D"/>
    <w:rsid w:val="003F7191"/>
    <w:rsid w:val="003F7926"/>
    <w:rsid w:val="00400487"/>
    <w:rsid w:val="0040113F"/>
    <w:rsid w:val="00401477"/>
    <w:rsid w:val="004016C0"/>
    <w:rsid w:val="00401BDF"/>
    <w:rsid w:val="00401DB2"/>
    <w:rsid w:val="004029A3"/>
    <w:rsid w:val="004029B8"/>
    <w:rsid w:val="00403220"/>
    <w:rsid w:val="004036CC"/>
    <w:rsid w:val="00403EB1"/>
    <w:rsid w:val="00404061"/>
    <w:rsid w:val="00404A8C"/>
    <w:rsid w:val="00405141"/>
    <w:rsid w:val="004054E1"/>
    <w:rsid w:val="00406EFE"/>
    <w:rsid w:val="00407088"/>
    <w:rsid w:val="0040730B"/>
    <w:rsid w:val="0040741B"/>
    <w:rsid w:val="00407AC2"/>
    <w:rsid w:val="00407CF2"/>
    <w:rsid w:val="00410A25"/>
    <w:rsid w:val="004110F4"/>
    <w:rsid w:val="004113A0"/>
    <w:rsid w:val="00411BF6"/>
    <w:rsid w:val="00411CF0"/>
    <w:rsid w:val="00412185"/>
    <w:rsid w:val="004126F1"/>
    <w:rsid w:val="00412A5C"/>
    <w:rsid w:val="00413395"/>
    <w:rsid w:val="0041339B"/>
    <w:rsid w:val="00413451"/>
    <w:rsid w:val="00413505"/>
    <w:rsid w:val="004135E9"/>
    <w:rsid w:val="0041374B"/>
    <w:rsid w:val="00413D18"/>
    <w:rsid w:val="004141A0"/>
    <w:rsid w:val="00414644"/>
    <w:rsid w:val="00414AB0"/>
    <w:rsid w:val="00414BF0"/>
    <w:rsid w:val="00414FC3"/>
    <w:rsid w:val="0041554F"/>
    <w:rsid w:val="004155C5"/>
    <w:rsid w:val="004155E3"/>
    <w:rsid w:val="00415A03"/>
    <w:rsid w:val="00415CF1"/>
    <w:rsid w:val="00416225"/>
    <w:rsid w:val="004162B2"/>
    <w:rsid w:val="00416B60"/>
    <w:rsid w:val="004171D3"/>
    <w:rsid w:val="004173FE"/>
    <w:rsid w:val="00417510"/>
    <w:rsid w:val="004175F5"/>
    <w:rsid w:val="00417ABC"/>
    <w:rsid w:val="00417BE7"/>
    <w:rsid w:val="00417D6D"/>
    <w:rsid w:val="00420BB8"/>
    <w:rsid w:val="00420EAD"/>
    <w:rsid w:val="00421B15"/>
    <w:rsid w:val="00421EF3"/>
    <w:rsid w:val="00422154"/>
    <w:rsid w:val="00422799"/>
    <w:rsid w:val="00422C81"/>
    <w:rsid w:val="004234A0"/>
    <w:rsid w:val="004234DE"/>
    <w:rsid w:val="0042389A"/>
    <w:rsid w:val="00423BB4"/>
    <w:rsid w:val="004244A9"/>
    <w:rsid w:val="0042498A"/>
    <w:rsid w:val="00425237"/>
    <w:rsid w:val="0042553B"/>
    <w:rsid w:val="00425C55"/>
    <w:rsid w:val="0042643D"/>
    <w:rsid w:val="00426F31"/>
    <w:rsid w:val="004270AE"/>
    <w:rsid w:val="00427274"/>
    <w:rsid w:val="00427446"/>
    <w:rsid w:val="00427AC8"/>
    <w:rsid w:val="00427FDA"/>
    <w:rsid w:val="00430458"/>
    <w:rsid w:val="00430C87"/>
    <w:rsid w:val="0043132A"/>
    <w:rsid w:val="00431BBB"/>
    <w:rsid w:val="00431C25"/>
    <w:rsid w:val="00432BEA"/>
    <w:rsid w:val="004332CB"/>
    <w:rsid w:val="0043345E"/>
    <w:rsid w:val="004340BD"/>
    <w:rsid w:val="0043446E"/>
    <w:rsid w:val="00434C24"/>
    <w:rsid w:val="00435353"/>
    <w:rsid w:val="004354D2"/>
    <w:rsid w:val="004359AE"/>
    <w:rsid w:val="00435BC3"/>
    <w:rsid w:val="00436FA3"/>
    <w:rsid w:val="00437B4F"/>
    <w:rsid w:val="004409D8"/>
    <w:rsid w:val="00441159"/>
    <w:rsid w:val="004413F9"/>
    <w:rsid w:val="00441D5E"/>
    <w:rsid w:val="00441D9A"/>
    <w:rsid w:val="00441E8A"/>
    <w:rsid w:val="00441EE0"/>
    <w:rsid w:val="0044208D"/>
    <w:rsid w:val="0044209A"/>
    <w:rsid w:val="00443463"/>
    <w:rsid w:val="004437C2"/>
    <w:rsid w:val="00443834"/>
    <w:rsid w:val="00443DF5"/>
    <w:rsid w:val="00444B1D"/>
    <w:rsid w:val="00444B24"/>
    <w:rsid w:val="00444B35"/>
    <w:rsid w:val="00445991"/>
    <w:rsid w:val="00447183"/>
    <w:rsid w:val="004473EF"/>
    <w:rsid w:val="00447DB1"/>
    <w:rsid w:val="00450297"/>
    <w:rsid w:val="0045093D"/>
    <w:rsid w:val="004509BE"/>
    <w:rsid w:val="00451539"/>
    <w:rsid w:val="004524A9"/>
    <w:rsid w:val="004527A1"/>
    <w:rsid w:val="00452906"/>
    <w:rsid w:val="0045291C"/>
    <w:rsid w:val="00452DE9"/>
    <w:rsid w:val="0045351D"/>
    <w:rsid w:val="00453F85"/>
    <w:rsid w:val="00454709"/>
    <w:rsid w:val="004549CD"/>
    <w:rsid w:val="00455DD0"/>
    <w:rsid w:val="00455DF7"/>
    <w:rsid w:val="00456111"/>
    <w:rsid w:val="004562F9"/>
    <w:rsid w:val="0045747D"/>
    <w:rsid w:val="00457673"/>
    <w:rsid w:val="00460624"/>
    <w:rsid w:val="00461490"/>
    <w:rsid w:val="0046164D"/>
    <w:rsid w:val="00461673"/>
    <w:rsid w:val="00461AD2"/>
    <w:rsid w:val="0046251E"/>
    <w:rsid w:val="00462579"/>
    <w:rsid w:val="004629ED"/>
    <w:rsid w:val="00462FAF"/>
    <w:rsid w:val="00463083"/>
    <w:rsid w:val="0046338D"/>
    <w:rsid w:val="00463993"/>
    <w:rsid w:val="00463A71"/>
    <w:rsid w:val="00464DA2"/>
    <w:rsid w:val="0046575B"/>
    <w:rsid w:val="00467271"/>
    <w:rsid w:val="00467B55"/>
    <w:rsid w:val="0047014B"/>
    <w:rsid w:val="00470E90"/>
    <w:rsid w:val="00470EA7"/>
    <w:rsid w:val="004711C0"/>
    <w:rsid w:val="004713A6"/>
    <w:rsid w:val="004717B9"/>
    <w:rsid w:val="00471813"/>
    <w:rsid w:val="00472255"/>
    <w:rsid w:val="004729CA"/>
    <w:rsid w:val="00473139"/>
    <w:rsid w:val="0047314D"/>
    <w:rsid w:val="004735A0"/>
    <w:rsid w:val="00473B75"/>
    <w:rsid w:val="00475273"/>
    <w:rsid w:val="0047773C"/>
    <w:rsid w:val="00477A75"/>
    <w:rsid w:val="00477FD9"/>
    <w:rsid w:val="00480351"/>
    <w:rsid w:val="0048061B"/>
    <w:rsid w:val="0048069E"/>
    <w:rsid w:val="00480989"/>
    <w:rsid w:val="00480A61"/>
    <w:rsid w:val="00480AC2"/>
    <w:rsid w:val="00481026"/>
    <w:rsid w:val="004814D6"/>
    <w:rsid w:val="004826A4"/>
    <w:rsid w:val="00482F03"/>
    <w:rsid w:val="00483633"/>
    <w:rsid w:val="0048367D"/>
    <w:rsid w:val="00485CFC"/>
    <w:rsid w:val="00485FE1"/>
    <w:rsid w:val="0048636C"/>
    <w:rsid w:val="0048639C"/>
    <w:rsid w:val="0048673D"/>
    <w:rsid w:val="00486A85"/>
    <w:rsid w:val="00486E98"/>
    <w:rsid w:val="00487A45"/>
    <w:rsid w:val="004903E7"/>
    <w:rsid w:val="0049066A"/>
    <w:rsid w:val="00490ABA"/>
    <w:rsid w:val="0049291E"/>
    <w:rsid w:val="00492A5D"/>
    <w:rsid w:val="004935B0"/>
    <w:rsid w:val="0049372E"/>
    <w:rsid w:val="004941F2"/>
    <w:rsid w:val="00494253"/>
    <w:rsid w:val="00494484"/>
    <w:rsid w:val="004945ED"/>
    <w:rsid w:val="0049525B"/>
    <w:rsid w:val="004961E3"/>
    <w:rsid w:val="0049652D"/>
    <w:rsid w:val="004966A5"/>
    <w:rsid w:val="00496785"/>
    <w:rsid w:val="004968D4"/>
    <w:rsid w:val="00496F8C"/>
    <w:rsid w:val="004971C8"/>
    <w:rsid w:val="004979DC"/>
    <w:rsid w:val="004A0A73"/>
    <w:rsid w:val="004A0C1A"/>
    <w:rsid w:val="004A0CD9"/>
    <w:rsid w:val="004A0D8E"/>
    <w:rsid w:val="004A156F"/>
    <w:rsid w:val="004A16BA"/>
    <w:rsid w:val="004A16CE"/>
    <w:rsid w:val="004A1D75"/>
    <w:rsid w:val="004A1E67"/>
    <w:rsid w:val="004A1FBB"/>
    <w:rsid w:val="004A2257"/>
    <w:rsid w:val="004A24D5"/>
    <w:rsid w:val="004A2736"/>
    <w:rsid w:val="004A29B1"/>
    <w:rsid w:val="004A2CB9"/>
    <w:rsid w:val="004A2EBC"/>
    <w:rsid w:val="004A31CF"/>
    <w:rsid w:val="004A3481"/>
    <w:rsid w:val="004A3A83"/>
    <w:rsid w:val="004A3BA3"/>
    <w:rsid w:val="004A3E29"/>
    <w:rsid w:val="004A4666"/>
    <w:rsid w:val="004A4982"/>
    <w:rsid w:val="004A4E32"/>
    <w:rsid w:val="004A57F3"/>
    <w:rsid w:val="004A6567"/>
    <w:rsid w:val="004A6D9F"/>
    <w:rsid w:val="004A74ED"/>
    <w:rsid w:val="004A7906"/>
    <w:rsid w:val="004B015B"/>
    <w:rsid w:val="004B052F"/>
    <w:rsid w:val="004B082A"/>
    <w:rsid w:val="004B1064"/>
    <w:rsid w:val="004B1825"/>
    <w:rsid w:val="004B1854"/>
    <w:rsid w:val="004B1D29"/>
    <w:rsid w:val="004B2755"/>
    <w:rsid w:val="004B2772"/>
    <w:rsid w:val="004B3205"/>
    <w:rsid w:val="004B34D4"/>
    <w:rsid w:val="004B354F"/>
    <w:rsid w:val="004B3B3D"/>
    <w:rsid w:val="004B3C18"/>
    <w:rsid w:val="004B3DE1"/>
    <w:rsid w:val="004B3EB6"/>
    <w:rsid w:val="004B4E0D"/>
    <w:rsid w:val="004B4F9B"/>
    <w:rsid w:val="004B5ABB"/>
    <w:rsid w:val="004B68F5"/>
    <w:rsid w:val="004B6F8A"/>
    <w:rsid w:val="004B734A"/>
    <w:rsid w:val="004B7706"/>
    <w:rsid w:val="004B7CAA"/>
    <w:rsid w:val="004C02BF"/>
    <w:rsid w:val="004C0412"/>
    <w:rsid w:val="004C0697"/>
    <w:rsid w:val="004C0D8A"/>
    <w:rsid w:val="004C12D2"/>
    <w:rsid w:val="004C1D7C"/>
    <w:rsid w:val="004C20EE"/>
    <w:rsid w:val="004C2213"/>
    <w:rsid w:val="004C27E7"/>
    <w:rsid w:val="004C2E41"/>
    <w:rsid w:val="004C3118"/>
    <w:rsid w:val="004C36CB"/>
    <w:rsid w:val="004C3748"/>
    <w:rsid w:val="004C3CF6"/>
    <w:rsid w:val="004C45C0"/>
    <w:rsid w:val="004C4B79"/>
    <w:rsid w:val="004C548F"/>
    <w:rsid w:val="004C5902"/>
    <w:rsid w:val="004C5E85"/>
    <w:rsid w:val="004C6AEF"/>
    <w:rsid w:val="004C6D2B"/>
    <w:rsid w:val="004D038C"/>
    <w:rsid w:val="004D0AE1"/>
    <w:rsid w:val="004D0C60"/>
    <w:rsid w:val="004D108B"/>
    <w:rsid w:val="004D18A1"/>
    <w:rsid w:val="004D1B47"/>
    <w:rsid w:val="004D1DCA"/>
    <w:rsid w:val="004D254B"/>
    <w:rsid w:val="004D344E"/>
    <w:rsid w:val="004D42A6"/>
    <w:rsid w:val="004D43DA"/>
    <w:rsid w:val="004D4D26"/>
    <w:rsid w:val="004D5096"/>
    <w:rsid w:val="004D547B"/>
    <w:rsid w:val="004D5786"/>
    <w:rsid w:val="004D6A8A"/>
    <w:rsid w:val="004D75BA"/>
    <w:rsid w:val="004E03B8"/>
    <w:rsid w:val="004E0C95"/>
    <w:rsid w:val="004E0D44"/>
    <w:rsid w:val="004E126A"/>
    <w:rsid w:val="004E15E4"/>
    <w:rsid w:val="004E1763"/>
    <w:rsid w:val="004E2C90"/>
    <w:rsid w:val="004E2DAE"/>
    <w:rsid w:val="004E4352"/>
    <w:rsid w:val="004E5091"/>
    <w:rsid w:val="004E59FD"/>
    <w:rsid w:val="004E5E80"/>
    <w:rsid w:val="004E64D3"/>
    <w:rsid w:val="004E6BF3"/>
    <w:rsid w:val="004E6D6A"/>
    <w:rsid w:val="004E6F6B"/>
    <w:rsid w:val="004E7C62"/>
    <w:rsid w:val="004E7DF1"/>
    <w:rsid w:val="004E7EF6"/>
    <w:rsid w:val="004F125B"/>
    <w:rsid w:val="004F1601"/>
    <w:rsid w:val="004F1828"/>
    <w:rsid w:val="004F1DFB"/>
    <w:rsid w:val="004F1FB2"/>
    <w:rsid w:val="004F2750"/>
    <w:rsid w:val="004F27BB"/>
    <w:rsid w:val="004F2B6B"/>
    <w:rsid w:val="004F3443"/>
    <w:rsid w:val="004F3669"/>
    <w:rsid w:val="004F4353"/>
    <w:rsid w:val="004F453D"/>
    <w:rsid w:val="004F48CB"/>
    <w:rsid w:val="004F4BF0"/>
    <w:rsid w:val="004F524A"/>
    <w:rsid w:val="004F6697"/>
    <w:rsid w:val="004F6BF3"/>
    <w:rsid w:val="004F7BDC"/>
    <w:rsid w:val="00500993"/>
    <w:rsid w:val="0050179F"/>
    <w:rsid w:val="00501C49"/>
    <w:rsid w:val="00502321"/>
    <w:rsid w:val="0050291D"/>
    <w:rsid w:val="00502931"/>
    <w:rsid w:val="00502D11"/>
    <w:rsid w:val="005030D5"/>
    <w:rsid w:val="00503B0E"/>
    <w:rsid w:val="00503F2E"/>
    <w:rsid w:val="00503FE4"/>
    <w:rsid w:val="00505064"/>
    <w:rsid w:val="00505CD5"/>
    <w:rsid w:val="005060B5"/>
    <w:rsid w:val="005065C7"/>
    <w:rsid w:val="00506E08"/>
    <w:rsid w:val="00507146"/>
    <w:rsid w:val="005075FF"/>
    <w:rsid w:val="005101F9"/>
    <w:rsid w:val="005105E9"/>
    <w:rsid w:val="00510682"/>
    <w:rsid w:val="0051147B"/>
    <w:rsid w:val="00511DD4"/>
    <w:rsid w:val="00512252"/>
    <w:rsid w:val="0051267D"/>
    <w:rsid w:val="005128E6"/>
    <w:rsid w:val="00512C7D"/>
    <w:rsid w:val="005131EC"/>
    <w:rsid w:val="005134AA"/>
    <w:rsid w:val="00513936"/>
    <w:rsid w:val="0051421D"/>
    <w:rsid w:val="005146CA"/>
    <w:rsid w:val="00514A74"/>
    <w:rsid w:val="00514D91"/>
    <w:rsid w:val="0051554A"/>
    <w:rsid w:val="00515648"/>
    <w:rsid w:val="005159D2"/>
    <w:rsid w:val="005162B9"/>
    <w:rsid w:val="00516E2B"/>
    <w:rsid w:val="00517A52"/>
    <w:rsid w:val="00520266"/>
    <w:rsid w:val="00520825"/>
    <w:rsid w:val="00520E76"/>
    <w:rsid w:val="0052119E"/>
    <w:rsid w:val="00521BC4"/>
    <w:rsid w:val="00521D00"/>
    <w:rsid w:val="005221F8"/>
    <w:rsid w:val="00522D47"/>
    <w:rsid w:val="00522E95"/>
    <w:rsid w:val="00522F3C"/>
    <w:rsid w:val="005232AB"/>
    <w:rsid w:val="00523B4D"/>
    <w:rsid w:val="005242FB"/>
    <w:rsid w:val="00524613"/>
    <w:rsid w:val="00525BC2"/>
    <w:rsid w:val="00525E34"/>
    <w:rsid w:val="0052712D"/>
    <w:rsid w:val="00527722"/>
    <w:rsid w:val="005302E2"/>
    <w:rsid w:val="005308AD"/>
    <w:rsid w:val="00531331"/>
    <w:rsid w:val="005316D5"/>
    <w:rsid w:val="0053193D"/>
    <w:rsid w:val="00531C61"/>
    <w:rsid w:val="00532361"/>
    <w:rsid w:val="00532626"/>
    <w:rsid w:val="00532A4E"/>
    <w:rsid w:val="00533615"/>
    <w:rsid w:val="00533DF2"/>
    <w:rsid w:val="00534461"/>
    <w:rsid w:val="00534FE5"/>
    <w:rsid w:val="00535669"/>
    <w:rsid w:val="0053591C"/>
    <w:rsid w:val="005359CB"/>
    <w:rsid w:val="00536456"/>
    <w:rsid w:val="00536BF1"/>
    <w:rsid w:val="005374A2"/>
    <w:rsid w:val="0053782D"/>
    <w:rsid w:val="00540316"/>
    <w:rsid w:val="00541781"/>
    <w:rsid w:val="0054195C"/>
    <w:rsid w:val="00541D9F"/>
    <w:rsid w:val="0054211A"/>
    <w:rsid w:val="0054223A"/>
    <w:rsid w:val="00542FC8"/>
    <w:rsid w:val="00543724"/>
    <w:rsid w:val="00543BF5"/>
    <w:rsid w:val="00543EE9"/>
    <w:rsid w:val="00543F5C"/>
    <w:rsid w:val="0054521E"/>
    <w:rsid w:val="00545259"/>
    <w:rsid w:val="00546109"/>
    <w:rsid w:val="0054691E"/>
    <w:rsid w:val="0055005C"/>
    <w:rsid w:val="00551152"/>
    <w:rsid w:val="005511B1"/>
    <w:rsid w:val="00552019"/>
    <w:rsid w:val="005534BF"/>
    <w:rsid w:val="0055362E"/>
    <w:rsid w:val="005538BB"/>
    <w:rsid w:val="00553FBF"/>
    <w:rsid w:val="00554CC2"/>
    <w:rsid w:val="005550C0"/>
    <w:rsid w:val="00555216"/>
    <w:rsid w:val="00555696"/>
    <w:rsid w:val="005558E2"/>
    <w:rsid w:val="00556530"/>
    <w:rsid w:val="0055750F"/>
    <w:rsid w:val="00557B62"/>
    <w:rsid w:val="00557D44"/>
    <w:rsid w:val="00560168"/>
    <w:rsid w:val="005603EE"/>
    <w:rsid w:val="00560C43"/>
    <w:rsid w:val="00560F1C"/>
    <w:rsid w:val="0056129E"/>
    <w:rsid w:val="005621E4"/>
    <w:rsid w:val="0056244D"/>
    <w:rsid w:val="0056290D"/>
    <w:rsid w:val="00562C84"/>
    <w:rsid w:val="00563116"/>
    <w:rsid w:val="0056346A"/>
    <w:rsid w:val="00563515"/>
    <w:rsid w:val="00563803"/>
    <w:rsid w:val="00563CC2"/>
    <w:rsid w:val="00564454"/>
    <w:rsid w:val="00565117"/>
    <w:rsid w:val="00565712"/>
    <w:rsid w:val="00565DC7"/>
    <w:rsid w:val="0056642E"/>
    <w:rsid w:val="00566538"/>
    <w:rsid w:val="00566967"/>
    <w:rsid w:val="00566C79"/>
    <w:rsid w:val="00566CD8"/>
    <w:rsid w:val="0056702F"/>
    <w:rsid w:val="0056742B"/>
    <w:rsid w:val="0056775D"/>
    <w:rsid w:val="00567B0F"/>
    <w:rsid w:val="00567FCD"/>
    <w:rsid w:val="005705A3"/>
    <w:rsid w:val="005706C9"/>
    <w:rsid w:val="00570711"/>
    <w:rsid w:val="00571508"/>
    <w:rsid w:val="00571515"/>
    <w:rsid w:val="00571AE1"/>
    <w:rsid w:val="00571CBE"/>
    <w:rsid w:val="005722E1"/>
    <w:rsid w:val="005730EF"/>
    <w:rsid w:val="00573482"/>
    <w:rsid w:val="00573A3A"/>
    <w:rsid w:val="00573A4F"/>
    <w:rsid w:val="00574682"/>
    <w:rsid w:val="0057496B"/>
    <w:rsid w:val="00574B09"/>
    <w:rsid w:val="00575343"/>
    <w:rsid w:val="005755E1"/>
    <w:rsid w:val="00575C29"/>
    <w:rsid w:val="00575E10"/>
    <w:rsid w:val="00576215"/>
    <w:rsid w:val="00576262"/>
    <w:rsid w:val="005768EC"/>
    <w:rsid w:val="00576E42"/>
    <w:rsid w:val="00576F9A"/>
    <w:rsid w:val="0057788E"/>
    <w:rsid w:val="0058016F"/>
    <w:rsid w:val="00580348"/>
    <w:rsid w:val="00580C2A"/>
    <w:rsid w:val="0058111E"/>
    <w:rsid w:val="0058217C"/>
    <w:rsid w:val="00582239"/>
    <w:rsid w:val="00582E42"/>
    <w:rsid w:val="00583A6A"/>
    <w:rsid w:val="00583BE1"/>
    <w:rsid w:val="00583E1D"/>
    <w:rsid w:val="005842E6"/>
    <w:rsid w:val="00584493"/>
    <w:rsid w:val="00586C4F"/>
    <w:rsid w:val="00586C56"/>
    <w:rsid w:val="005870C0"/>
    <w:rsid w:val="00587426"/>
    <w:rsid w:val="00587509"/>
    <w:rsid w:val="00587861"/>
    <w:rsid w:val="005900DE"/>
    <w:rsid w:val="00590143"/>
    <w:rsid w:val="00590324"/>
    <w:rsid w:val="005903EB"/>
    <w:rsid w:val="005905D5"/>
    <w:rsid w:val="00591423"/>
    <w:rsid w:val="005920C9"/>
    <w:rsid w:val="0059274E"/>
    <w:rsid w:val="00592814"/>
    <w:rsid w:val="00592878"/>
    <w:rsid w:val="00592B75"/>
    <w:rsid w:val="00593152"/>
    <w:rsid w:val="005934E6"/>
    <w:rsid w:val="005935FA"/>
    <w:rsid w:val="00594307"/>
    <w:rsid w:val="00594B0A"/>
    <w:rsid w:val="00594D6E"/>
    <w:rsid w:val="00594E1C"/>
    <w:rsid w:val="00595784"/>
    <w:rsid w:val="00595841"/>
    <w:rsid w:val="00595C80"/>
    <w:rsid w:val="00595FB1"/>
    <w:rsid w:val="005964A7"/>
    <w:rsid w:val="00596951"/>
    <w:rsid w:val="005969B9"/>
    <w:rsid w:val="00596EAC"/>
    <w:rsid w:val="005972E4"/>
    <w:rsid w:val="00597558"/>
    <w:rsid w:val="00597F95"/>
    <w:rsid w:val="005A02BD"/>
    <w:rsid w:val="005A0740"/>
    <w:rsid w:val="005A0F99"/>
    <w:rsid w:val="005A11D6"/>
    <w:rsid w:val="005A2085"/>
    <w:rsid w:val="005A2792"/>
    <w:rsid w:val="005A3284"/>
    <w:rsid w:val="005A337D"/>
    <w:rsid w:val="005A404A"/>
    <w:rsid w:val="005A44CD"/>
    <w:rsid w:val="005A4863"/>
    <w:rsid w:val="005A4A10"/>
    <w:rsid w:val="005A50D1"/>
    <w:rsid w:val="005A5C69"/>
    <w:rsid w:val="005A6121"/>
    <w:rsid w:val="005A6751"/>
    <w:rsid w:val="005A67EF"/>
    <w:rsid w:val="005A684B"/>
    <w:rsid w:val="005A6F73"/>
    <w:rsid w:val="005A6FDE"/>
    <w:rsid w:val="005B01A0"/>
    <w:rsid w:val="005B06E3"/>
    <w:rsid w:val="005B06E6"/>
    <w:rsid w:val="005B08C8"/>
    <w:rsid w:val="005B08F4"/>
    <w:rsid w:val="005B0A13"/>
    <w:rsid w:val="005B0A18"/>
    <w:rsid w:val="005B0A7C"/>
    <w:rsid w:val="005B0D16"/>
    <w:rsid w:val="005B103B"/>
    <w:rsid w:val="005B1194"/>
    <w:rsid w:val="005B1724"/>
    <w:rsid w:val="005B229C"/>
    <w:rsid w:val="005B2373"/>
    <w:rsid w:val="005B2992"/>
    <w:rsid w:val="005B29FB"/>
    <w:rsid w:val="005B2E91"/>
    <w:rsid w:val="005B2FAB"/>
    <w:rsid w:val="005B31E7"/>
    <w:rsid w:val="005B3736"/>
    <w:rsid w:val="005B3946"/>
    <w:rsid w:val="005B3A3B"/>
    <w:rsid w:val="005B4B12"/>
    <w:rsid w:val="005B5A8F"/>
    <w:rsid w:val="005B60A8"/>
    <w:rsid w:val="005B7669"/>
    <w:rsid w:val="005C0133"/>
    <w:rsid w:val="005C02AD"/>
    <w:rsid w:val="005C0EC2"/>
    <w:rsid w:val="005C12DF"/>
    <w:rsid w:val="005C15F9"/>
    <w:rsid w:val="005C1B6E"/>
    <w:rsid w:val="005C1EBC"/>
    <w:rsid w:val="005C204F"/>
    <w:rsid w:val="005C2A95"/>
    <w:rsid w:val="005C2D76"/>
    <w:rsid w:val="005C30AE"/>
    <w:rsid w:val="005C30FB"/>
    <w:rsid w:val="005C31DC"/>
    <w:rsid w:val="005C32A2"/>
    <w:rsid w:val="005C391F"/>
    <w:rsid w:val="005C3C2D"/>
    <w:rsid w:val="005C3DEA"/>
    <w:rsid w:val="005C3E27"/>
    <w:rsid w:val="005C475C"/>
    <w:rsid w:val="005C4C4E"/>
    <w:rsid w:val="005C5043"/>
    <w:rsid w:val="005C5193"/>
    <w:rsid w:val="005C51D0"/>
    <w:rsid w:val="005C586F"/>
    <w:rsid w:val="005C5E43"/>
    <w:rsid w:val="005C7268"/>
    <w:rsid w:val="005D026A"/>
    <w:rsid w:val="005D07BD"/>
    <w:rsid w:val="005D0BF6"/>
    <w:rsid w:val="005D1AA0"/>
    <w:rsid w:val="005D1B1D"/>
    <w:rsid w:val="005D1D9A"/>
    <w:rsid w:val="005D2185"/>
    <w:rsid w:val="005D2831"/>
    <w:rsid w:val="005D2B1F"/>
    <w:rsid w:val="005D2B36"/>
    <w:rsid w:val="005D2C87"/>
    <w:rsid w:val="005D3272"/>
    <w:rsid w:val="005D3B3A"/>
    <w:rsid w:val="005D3E0C"/>
    <w:rsid w:val="005D3F66"/>
    <w:rsid w:val="005D4921"/>
    <w:rsid w:val="005D4986"/>
    <w:rsid w:val="005D49D5"/>
    <w:rsid w:val="005D5316"/>
    <w:rsid w:val="005D6198"/>
    <w:rsid w:val="005D62B3"/>
    <w:rsid w:val="005D6D01"/>
    <w:rsid w:val="005D74A1"/>
    <w:rsid w:val="005D7524"/>
    <w:rsid w:val="005D785F"/>
    <w:rsid w:val="005D797F"/>
    <w:rsid w:val="005E07E1"/>
    <w:rsid w:val="005E0B41"/>
    <w:rsid w:val="005E1157"/>
    <w:rsid w:val="005E1A3C"/>
    <w:rsid w:val="005E3170"/>
    <w:rsid w:val="005E331B"/>
    <w:rsid w:val="005E37FA"/>
    <w:rsid w:val="005E3B3C"/>
    <w:rsid w:val="005E3E19"/>
    <w:rsid w:val="005E3FA1"/>
    <w:rsid w:val="005E529E"/>
    <w:rsid w:val="005E5323"/>
    <w:rsid w:val="005E555F"/>
    <w:rsid w:val="005E5D73"/>
    <w:rsid w:val="005E66DA"/>
    <w:rsid w:val="005E6CDB"/>
    <w:rsid w:val="005E6D51"/>
    <w:rsid w:val="005E719C"/>
    <w:rsid w:val="005E7369"/>
    <w:rsid w:val="005E78AB"/>
    <w:rsid w:val="005E7964"/>
    <w:rsid w:val="005F0002"/>
    <w:rsid w:val="005F0812"/>
    <w:rsid w:val="005F0B07"/>
    <w:rsid w:val="005F0C5E"/>
    <w:rsid w:val="005F141F"/>
    <w:rsid w:val="005F1B52"/>
    <w:rsid w:val="005F2DA0"/>
    <w:rsid w:val="005F331E"/>
    <w:rsid w:val="005F35AE"/>
    <w:rsid w:val="005F397D"/>
    <w:rsid w:val="005F3B0E"/>
    <w:rsid w:val="005F413A"/>
    <w:rsid w:val="005F462A"/>
    <w:rsid w:val="005F4E7D"/>
    <w:rsid w:val="005F519E"/>
    <w:rsid w:val="005F556C"/>
    <w:rsid w:val="005F55EF"/>
    <w:rsid w:val="005F56FD"/>
    <w:rsid w:val="005F58AD"/>
    <w:rsid w:val="005F5E64"/>
    <w:rsid w:val="005F660D"/>
    <w:rsid w:val="005F7181"/>
    <w:rsid w:val="006001C1"/>
    <w:rsid w:val="006008D2"/>
    <w:rsid w:val="006008FF"/>
    <w:rsid w:val="00601280"/>
    <w:rsid w:val="0060129F"/>
    <w:rsid w:val="006016E7"/>
    <w:rsid w:val="006019A8"/>
    <w:rsid w:val="00601A75"/>
    <w:rsid w:val="006028DB"/>
    <w:rsid w:val="006037E9"/>
    <w:rsid w:val="00604653"/>
    <w:rsid w:val="00606562"/>
    <w:rsid w:val="00606A8F"/>
    <w:rsid w:val="0060790F"/>
    <w:rsid w:val="00610122"/>
    <w:rsid w:val="006102C4"/>
    <w:rsid w:val="00610302"/>
    <w:rsid w:val="00610D4C"/>
    <w:rsid w:val="00611C44"/>
    <w:rsid w:val="00611CCF"/>
    <w:rsid w:val="006126C8"/>
    <w:rsid w:val="00612798"/>
    <w:rsid w:val="00612E1A"/>
    <w:rsid w:val="00612E58"/>
    <w:rsid w:val="00613094"/>
    <w:rsid w:val="00613680"/>
    <w:rsid w:val="00613CC0"/>
    <w:rsid w:val="00613CEB"/>
    <w:rsid w:val="006145BF"/>
    <w:rsid w:val="006150A9"/>
    <w:rsid w:val="006157E8"/>
    <w:rsid w:val="00615DA4"/>
    <w:rsid w:val="00616B14"/>
    <w:rsid w:val="0062013E"/>
    <w:rsid w:val="006203BA"/>
    <w:rsid w:val="0062067F"/>
    <w:rsid w:val="006207CF"/>
    <w:rsid w:val="00620984"/>
    <w:rsid w:val="00620DCA"/>
    <w:rsid w:val="00620E0D"/>
    <w:rsid w:val="006216FC"/>
    <w:rsid w:val="00621709"/>
    <w:rsid w:val="00622604"/>
    <w:rsid w:val="006231E2"/>
    <w:rsid w:val="006236BA"/>
    <w:rsid w:val="00625ED2"/>
    <w:rsid w:val="00626512"/>
    <w:rsid w:val="00626702"/>
    <w:rsid w:val="00626A02"/>
    <w:rsid w:val="00626B73"/>
    <w:rsid w:val="00627017"/>
    <w:rsid w:val="00627509"/>
    <w:rsid w:val="00627626"/>
    <w:rsid w:val="0063011B"/>
    <w:rsid w:val="00630194"/>
    <w:rsid w:val="0063056D"/>
    <w:rsid w:val="00631D28"/>
    <w:rsid w:val="0063226A"/>
    <w:rsid w:val="006328AE"/>
    <w:rsid w:val="00632EA3"/>
    <w:rsid w:val="006333B8"/>
    <w:rsid w:val="00633E88"/>
    <w:rsid w:val="00633EFD"/>
    <w:rsid w:val="0063416F"/>
    <w:rsid w:val="00634188"/>
    <w:rsid w:val="0063432C"/>
    <w:rsid w:val="0063478C"/>
    <w:rsid w:val="00635399"/>
    <w:rsid w:val="0063617C"/>
    <w:rsid w:val="0063674A"/>
    <w:rsid w:val="006369A5"/>
    <w:rsid w:val="00636AB6"/>
    <w:rsid w:val="00636AC4"/>
    <w:rsid w:val="00636B4B"/>
    <w:rsid w:val="00636FA4"/>
    <w:rsid w:val="0063711E"/>
    <w:rsid w:val="0063716F"/>
    <w:rsid w:val="006371FB"/>
    <w:rsid w:val="00637869"/>
    <w:rsid w:val="00637961"/>
    <w:rsid w:val="00637AB2"/>
    <w:rsid w:val="00637E39"/>
    <w:rsid w:val="0064078F"/>
    <w:rsid w:val="00640792"/>
    <w:rsid w:val="00640F12"/>
    <w:rsid w:val="00640F66"/>
    <w:rsid w:val="00640FF4"/>
    <w:rsid w:val="00641355"/>
    <w:rsid w:val="00641601"/>
    <w:rsid w:val="00641BDE"/>
    <w:rsid w:val="00642278"/>
    <w:rsid w:val="00642457"/>
    <w:rsid w:val="006431A7"/>
    <w:rsid w:val="0064391B"/>
    <w:rsid w:val="00643B2D"/>
    <w:rsid w:val="00643D08"/>
    <w:rsid w:val="00644055"/>
    <w:rsid w:val="00644458"/>
    <w:rsid w:val="00644487"/>
    <w:rsid w:val="00644D7B"/>
    <w:rsid w:val="0064501E"/>
    <w:rsid w:val="00645573"/>
    <w:rsid w:val="00645A4D"/>
    <w:rsid w:val="00645EFC"/>
    <w:rsid w:val="006460A5"/>
    <w:rsid w:val="006462A1"/>
    <w:rsid w:val="00646E96"/>
    <w:rsid w:val="0064789C"/>
    <w:rsid w:val="00650089"/>
    <w:rsid w:val="00650E54"/>
    <w:rsid w:val="00650FC8"/>
    <w:rsid w:val="00651257"/>
    <w:rsid w:val="00651356"/>
    <w:rsid w:val="00651C58"/>
    <w:rsid w:val="006520DF"/>
    <w:rsid w:val="0065233B"/>
    <w:rsid w:val="006536E2"/>
    <w:rsid w:val="00653870"/>
    <w:rsid w:val="0065421F"/>
    <w:rsid w:val="006546F9"/>
    <w:rsid w:val="00654AC9"/>
    <w:rsid w:val="00654C8A"/>
    <w:rsid w:val="00654D35"/>
    <w:rsid w:val="00655752"/>
    <w:rsid w:val="00655D23"/>
    <w:rsid w:val="006560B9"/>
    <w:rsid w:val="006568AD"/>
    <w:rsid w:val="00656D71"/>
    <w:rsid w:val="0065705E"/>
    <w:rsid w:val="006570FE"/>
    <w:rsid w:val="00657DC6"/>
    <w:rsid w:val="00657EF8"/>
    <w:rsid w:val="006603EA"/>
    <w:rsid w:val="0066061E"/>
    <w:rsid w:val="00660705"/>
    <w:rsid w:val="00660EEB"/>
    <w:rsid w:val="00661621"/>
    <w:rsid w:val="00661B17"/>
    <w:rsid w:val="00661D28"/>
    <w:rsid w:val="0066254E"/>
    <w:rsid w:val="00662E42"/>
    <w:rsid w:val="00662EF8"/>
    <w:rsid w:val="00663289"/>
    <w:rsid w:val="00663CA7"/>
    <w:rsid w:val="00663E18"/>
    <w:rsid w:val="00663FB7"/>
    <w:rsid w:val="006642B1"/>
    <w:rsid w:val="006644BE"/>
    <w:rsid w:val="0066466D"/>
    <w:rsid w:val="006653E7"/>
    <w:rsid w:val="006658D9"/>
    <w:rsid w:val="00667107"/>
    <w:rsid w:val="006703AE"/>
    <w:rsid w:val="00670C7F"/>
    <w:rsid w:val="00671230"/>
    <w:rsid w:val="006717E7"/>
    <w:rsid w:val="00671BFD"/>
    <w:rsid w:val="006725A6"/>
    <w:rsid w:val="00673065"/>
    <w:rsid w:val="0067331B"/>
    <w:rsid w:val="006735A9"/>
    <w:rsid w:val="0067362E"/>
    <w:rsid w:val="0067390D"/>
    <w:rsid w:val="006743A5"/>
    <w:rsid w:val="0067496B"/>
    <w:rsid w:val="00675AAE"/>
    <w:rsid w:val="006762E8"/>
    <w:rsid w:val="00676426"/>
    <w:rsid w:val="00677249"/>
    <w:rsid w:val="006801C6"/>
    <w:rsid w:val="006810CE"/>
    <w:rsid w:val="00681433"/>
    <w:rsid w:val="006814A9"/>
    <w:rsid w:val="00681813"/>
    <w:rsid w:val="006820E0"/>
    <w:rsid w:val="0068237F"/>
    <w:rsid w:val="006827A3"/>
    <w:rsid w:val="00682821"/>
    <w:rsid w:val="00682B1C"/>
    <w:rsid w:val="00683C02"/>
    <w:rsid w:val="006840D2"/>
    <w:rsid w:val="00684115"/>
    <w:rsid w:val="00685288"/>
    <w:rsid w:val="00685637"/>
    <w:rsid w:val="00685D05"/>
    <w:rsid w:val="00686136"/>
    <w:rsid w:val="0068619B"/>
    <w:rsid w:val="00686367"/>
    <w:rsid w:val="0068656D"/>
    <w:rsid w:val="00686D52"/>
    <w:rsid w:val="0068794E"/>
    <w:rsid w:val="00690072"/>
    <w:rsid w:val="00690128"/>
    <w:rsid w:val="00690B0D"/>
    <w:rsid w:val="00690FD2"/>
    <w:rsid w:val="00691689"/>
    <w:rsid w:val="00691C1C"/>
    <w:rsid w:val="006926F7"/>
    <w:rsid w:val="0069304F"/>
    <w:rsid w:val="006935FC"/>
    <w:rsid w:val="00693A2B"/>
    <w:rsid w:val="00694024"/>
    <w:rsid w:val="00695794"/>
    <w:rsid w:val="00695923"/>
    <w:rsid w:val="00695E90"/>
    <w:rsid w:val="00697A2A"/>
    <w:rsid w:val="00697AFE"/>
    <w:rsid w:val="006A0331"/>
    <w:rsid w:val="006A0E7F"/>
    <w:rsid w:val="006A1357"/>
    <w:rsid w:val="006A1D85"/>
    <w:rsid w:val="006A1DD1"/>
    <w:rsid w:val="006A1E7B"/>
    <w:rsid w:val="006A20E9"/>
    <w:rsid w:val="006A2228"/>
    <w:rsid w:val="006A2765"/>
    <w:rsid w:val="006A292F"/>
    <w:rsid w:val="006A2B16"/>
    <w:rsid w:val="006A3E9B"/>
    <w:rsid w:val="006A42BA"/>
    <w:rsid w:val="006A4DC3"/>
    <w:rsid w:val="006A50B7"/>
    <w:rsid w:val="006A6D9C"/>
    <w:rsid w:val="006A75E5"/>
    <w:rsid w:val="006A7600"/>
    <w:rsid w:val="006A78C7"/>
    <w:rsid w:val="006A796A"/>
    <w:rsid w:val="006B0237"/>
    <w:rsid w:val="006B0318"/>
    <w:rsid w:val="006B03A8"/>
    <w:rsid w:val="006B0AC7"/>
    <w:rsid w:val="006B1563"/>
    <w:rsid w:val="006B156C"/>
    <w:rsid w:val="006B16DD"/>
    <w:rsid w:val="006B1897"/>
    <w:rsid w:val="006B1B2B"/>
    <w:rsid w:val="006B2D72"/>
    <w:rsid w:val="006B326F"/>
    <w:rsid w:val="006B383A"/>
    <w:rsid w:val="006B3900"/>
    <w:rsid w:val="006B3F78"/>
    <w:rsid w:val="006B49EB"/>
    <w:rsid w:val="006B4B53"/>
    <w:rsid w:val="006B52EF"/>
    <w:rsid w:val="006B5D2D"/>
    <w:rsid w:val="006B6F28"/>
    <w:rsid w:val="006B7244"/>
    <w:rsid w:val="006B76D4"/>
    <w:rsid w:val="006B776F"/>
    <w:rsid w:val="006B7B7B"/>
    <w:rsid w:val="006C0059"/>
    <w:rsid w:val="006C0262"/>
    <w:rsid w:val="006C0906"/>
    <w:rsid w:val="006C0C27"/>
    <w:rsid w:val="006C0EFD"/>
    <w:rsid w:val="006C10F5"/>
    <w:rsid w:val="006C13AF"/>
    <w:rsid w:val="006C149D"/>
    <w:rsid w:val="006C15BA"/>
    <w:rsid w:val="006C1B85"/>
    <w:rsid w:val="006C2263"/>
    <w:rsid w:val="006C2277"/>
    <w:rsid w:val="006C23F8"/>
    <w:rsid w:val="006C2781"/>
    <w:rsid w:val="006C2F9D"/>
    <w:rsid w:val="006C3046"/>
    <w:rsid w:val="006C3525"/>
    <w:rsid w:val="006C4766"/>
    <w:rsid w:val="006C4A1F"/>
    <w:rsid w:val="006C4A8C"/>
    <w:rsid w:val="006C6418"/>
    <w:rsid w:val="006C6A27"/>
    <w:rsid w:val="006C6B2B"/>
    <w:rsid w:val="006C6CB1"/>
    <w:rsid w:val="006C734F"/>
    <w:rsid w:val="006C7FC2"/>
    <w:rsid w:val="006D03E1"/>
    <w:rsid w:val="006D06B7"/>
    <w:rsid w:val="006D07AE"/>
    <w:rsid w:val="006D09DA"/>
    <w:rsid w:val="006D141C"/>
    <w:rsid w:val="006D1E4F"/>
    <w:rsid w:val="006D1F39"/>
    <w:rsid w:val="006D1F79"/>
    <w:rsid w:val="006D2075"/>
    <w:rsid w:val="006D2511"/>
    <w:rsid w:val="006D31FE"/>
    <w:rsid w:val="006D42FD"/>
    <w:rsid w:val="006D430D"/>
    <w:rsid w:val="006D47F9"/>
    <w:rsid w:val="006D49E2"/>
    <w:rsid w:val="006D4A19"/>
    <w:rsid w:val="006D4AE8"/>
    <w:rsid w:val="006D5823"/>
    <w:rsid w:val="006D5913"/>
    <w:rsid w:val="006D5AB4"/>
    <w:rsid w:val="006D5B91"/>
    <w:rsid w:val="006D652B"/>
    <w:rsid w:val="006D664A"/>
    <w:rsid w:val="006D7157"/>
    <w:rsid w:val="006D761C"/>
    <w:rsid w:val="006D7B53"/>
    <w:rsid w:val="006E0452"/>
    <w:rsid w:val="006E0AAB"/>
    <w:rsid w:val="006E0D4D"/>
    <w:rsid w:val="006E153E"/>
    <w:rsid w:val="006E165C"/>
    <w:rsid w:val="006E1AA2"/>
    <w:rsid w:val="006E1D5E"/>
    <w:rsid w:val="006E2388"/>
    <w:rsid w:val="006E30D8"/>
    <w:rsid w:val="006E349A"/>
    <w:rsid w:val="006E378E"/>
    <w:rsid w:val="006E3B8A"/>
    <w:rsid w:val="006E3FE2"/>
    <w:rsid w:val="006E41F5"/>
    <w:rsid w:val="006E4BAC"/>
    <w:rsid w:val="006E55C6"/>
    <w:rsid w:val="006E55E7"/>
    <w:rsid w:val="006E5619"/>
    <w:rsid w:val="006E56E9"/>
    <w:rsid w:val="006E5723"/>
    <w:rsid w:val="006E5C2A"/>
    <w:rsid w:val="006E5CD3"/>
    <w:rsid w:val="006E5D7C"/>
    <w:rsid w:val="006E65CA"/>
    <w:rsid w:val="006E67A7"/>
    <w:rsid w:val="006E6B9A"/>
    <w:rsid w:val="006E705B"/>
    <w:rsid w:val="006E7246"/>
    <w:rsid w:val="006E72E6"/>
    <w:rsid w:val="006E7E1F"/>
    <w:rsid w:val="006F050B"/>
    <w:rsid w:val="006F0891"/>
    <w:rsid w:val="006F0A23"/>
    <w:rsid w:val="006F0C76"/>
    <w:rsid w:val="006F0C8B"/>
    <w:rsid w:val="006F10D2"/>
    <w:rsid w:val="006F127C"/>
    <w:rsid w:val="006F148D"/>
    <w:rsid w:val="006F182B"/>
    <w:rsid w:val="006F1937"/>
    <w:rsid w:val="006F1AFD"/>
    <w:rsid w:val="006F1EB3"/>
    <w:rsid w:val="006F20D7"/>
    <w:rsid w:val="006F2952"/>
    <w:rsid w:val="006F35EB"/>
    <w:rsid w:val="006F38AD"/>
    <w:rsid w:val="006F3C20"/>
    <w:rsid w:val="006F3F9F"/>
    <w:rsid w:val="006F4127"/>
    <w:rsid w:val="006F4277"/>
    <w:rsid w:val="006F55C1"/>
    <w:rsid w:val="006F5BFC"/>
    <w:rsid w:val="006F5E90"/>
    <w:rsid w:val="006F5F09"/>
    <w:rsid w:val="006F677F"/>
    <w:rsid w:val="006F6FDC"/>
    <w:rsid w:val="0070001C"/>
    <w:rsid w:val="007000AE"/>
    <w:rsid w:val="007009B3"/>
    <w:rsid w:val="0070121B"/>
    <w:rsid w:val="00701446"/>
    <w:rsid w:val="00701543"/>
    <w:rsid w:val="00701595"/>
    <w:rsid w:val="007036CD"/>
    <w:rsid w:val="007037E4"/>
    <w:rsid w:val="00703863"/>
    <w:rsid w:val="0070435E"/>
    <w:rsid w:val="00705E49"/>
    <w:rsid w:val="00706131"/>
    <w:rsid w:val="00706D46"/>
    <w:rsid w:val="00706F91"/>
    <w:rsid w:val="007077FA"/>
    <w:rsid w:val="00707806"/>
    <w:rsid w:val="007079D2"/>
    <w:rsid w:val="00707B35"/>
    <w:rsid w:val="00707C07"/>
    <w:rsid w:val="007107F1"/>
    <w:rsid w:val="00710A08"/>
    <w:rsid w:val="00710C94"/>
    <w:rsid w:val="00711C80"/>
    <w:rsid w:val="007128F2"/>
    <w:rsid w:val="00712A65"/>
    <w:rsid w:val="00712F1F"/>
    <w:rsid w:val="00713885"/>
    <w:rsid w:val="00713891"/>
    <w:rsid w:val="007143A7"/>
    <w:rsid w:val="0071451E"/>
    <w:rsid w:val="00714E30"/>
    <w:rsid w:val="00714FFC"/>
    <w:rsid w:val="00716038"/>
    <w:rsid w:val="0071688C"/>
    <w:rsid w:val="00716FC7"/>
    <w:rsid w:val="00717B56"/>
    <w:rsid w:val="00717B9C"/>
    <w:rsid w:val="00720236"/>
    <w:rsid w:val="007208CE"/>
    <w:rsid w:val="007209A8"/>
    <w:rsid w:val="00720EDE"/>
    <w:rsid w:val="007224C4"/>
    <w:rsid w:val="00722C29"/>
    <w:rsid w:val="00722DD9"/>
    <w:rsid w:val="007234BB"/>
    <w:rsid w:val="00723D4D"/>
    <w:rsid w:val="00724061"/>
    <w:rsid w:val="00724748"/>
    <w:rsid w:val="00725029"/>
    <w:rsid w:val="00726195"/>
    <w:rsid w:val="007268F7"/>
    <w:rsid w:val="00726DE8"/>
    <w:rsid w:val="0072702E"/>
    <w:rsid w:val="007275E6"/>
    <w:rsid w:val="00730771"/>
    <w:rsid w:val="00730E6A"/>
    <w:rsid w:val="0073120B"/>
    <w:rsid w:val="00731265"/>
    <w:rsid w:val="007316F0"/>
    <w:rsid w:val="00731D42"/>
    <w:rsid w:val="00731E86"/>
    <w:rsid w:val="007320BC"/>
    <w:rsid w:val="0073236C"/>
    <w:rsid w:val="007323B0"/>
    <w:rsid w:val="00732D86"/>
    <w:rsid w:val="0073458F"/>
    <w:rsid w:val="007348B7"/>
    <w:rsid w:val="007358DC"/>
    <w:rsid w:val="00736980"/>
    <w:rsid w:val="0073704B"/>
    <w:rsid w:val="00737232"/>
    <w:rsid w:val="007374BE"/>
    <w:rsid w:val="007377F4"/>
    <w:rsid w:val="00737E55"/>
    <w:rsid w:val="007403E3"/>
    <w:rsid w:val="00740514"/>
    <w:rsid w:val="00740605"/>
    <w:rsid w:val="0074068F"/>
    <w:rsid w:val="00740B32"/>
    <w:rsid w:val="007411DA"/>
    <w:rsid w:val="00741A43"/>
    <w:rsid w:val="00741E4C"/>
    <w:rsid w:val="007441FB"/>
    <w:rsid w:val="0074443E"/>
    <w:rsid w:val="007450CA"/>
    <w:rsid w:val="00745A79"/>
    <w:rsid w:val="00745CB1"/>
    <w:rsid w:val="00746E45"/>
    <w:rsid w:val="00747764"/>
    <w:rsid w:val="00750026"/>
    <w:rsid w:val="0075037D"/>
    <w:rsid w:val="0075086A"/>
    <w:rsid w:val="0075118D"/>
    <w:rsid w:val="00751449"/>
    <w:rsid w:val="00751B49"/>
    <w:rsid w:val="00751D44"/>
    <w:rsid w:val="00752AC6"/>
    <w:rsid w:val="00752D1A"/>
    <w:rsid w:val="00752DE1"/>
    <w:rsid w:val="00752F0D"/>
    <w:rsid w:val="00753231"/>
    <w:rsid w:val="007537DC"/>
    <w:rsid w:val="00753BE4"/>
    <w:rsid w:val="00753EA7"/>
    <w:rsid w:val="007545B1"/>
    <w:rsid w:val="00754D75"/>
    <w:rsid w:val="007551EC"/>
    <w:rsid w:val="007552C4"/>
    <w:rsid w:val="0075572C"/>
    <w:rsid w:val="007558E1"/>
    <w:rsid w:val="00755CC0"/>
    <w:rsid w:val="00755FE4"/>
    <w:rsid w:val="00756CDC"/>
    <w:rsid w:val="00757AD9"/>
    <w:rsid w:val="007602B3"/>
    <w:rsid w:val="00760520"/>
    <w:rsid w:val="00760705"/>
    <w:rsid w:val="007615F0"/>
    <w:rsid w:val="00762917"/>
    <w:rsid w:val="00762E14"/>
    <w:rsid w:val="00763088"/>
    <w:rsid w:val="00763305"/>
    <w:rsid w:val="00763981"/>
    <w:rsid w:val="0076432E"/>
    <w:rsid w:val="00764479"/>
    <w:rsid w:val="00764841"/>
    <w:rsid w:val="00764B4C"/>
    <w:rsid w:val="00764F54"/>
    <w:rsid w:val="00765056"/>
    <w:rsid w:val="0076507F"/>
    <w:rsid w:val="00765F84"/>
    <w:rsid w:val="0076620C"/>
    <w:rsid w:val="00767183"/>
    <w:rsid w:val="0076750A"/>
    <w:rsid w:val="0077006E"/>
    <w:rsid w:val="00770AAA"/>
    <w:rsid w:val="007712ED"/>
    <w:rsid w:val="0077165D"/>
    <w:rsid w:val="007717D3"/>
    <w:rsid w:val="00771A02"/>
    <w:rsid w:val="0077266D"/>
    <w:rsid w:val="00772FD6"/>
    <w:rsid w:val="0077450C"/>
    <w:rsid w:val="00774CDD"/>
    <w:rsid w:val="0077690D"/>
    <w:rsid w:val="00776954"/>
    <w:rsid w:val="00776F18"/>
    <w:rsid w:val="0077736E"/>
    <w:rsid w:val="0077748A"/>
    <w:rsid w:val="0078074B"/>
    <w:rsid w:val="00780E5A"/>
    <w:rsid w:val="007820D3"/>
    <w:rsid w:val="00782233"/>
    <w:rsid w:val="0078232D"/>
    <w:rsid w:val="0078237C"/>
    <w:rsid w:val="00782686"/>
    <w:rsid w:val="00782A72"/>
    <w:rsid w:val="00782F42"/>
    <w:rsid w:val="00782F60"/>
    <w:rsid w:val="00783375"/>
    <w:rsid w:val="007837BB"/>
    <w:rsid w:val="007839E0"/>
    <w:rsid w:val="00783F20"/>
    <w:rsid w:val="007853BA"/>
    <w:rsid w:val="00785408"/>
    <w:rsid w:val="007859A1"/>
    <w:rsid w:val="00785C1C"/>
    <w:rsid w:val="00786186"/>
    <w:rsid w:val="00786BF3"/>
    <w:rsid w:val="00786FA8"/>
    <w:rsid w:val="00787119"/>
    <w:rsid w:val="007877E5"/>
    <w:rsid w:val="00787A2F"/>
    <w:rsid w:val="00787A9D"/>
    <w:rsid w:val="00787FB7"/>
    <w:rsid w:val="007904A8"/>
    <w:rsid w:val="00790576"/>
    <w:rsid w:val="007908B2"/>
    <w:rsid w:val="00790D97"/>
    <w:rsid w:val="00790E0E"/>
    <w:rsid w:val="00790E24"/>
    <w:rsid w:val="00790E4B"/>
    <w:rsid w:val="00791353"/>
    <w:rsid w:val="00791AA0"/>
    <w:rsid w:val="00791C4B"/>
    <w:rsid w:val="00791F66"/>
    <w:rsid w:val="007921A1"/>
    <w:rsid w:val="00792C3B"/>
    <w:rsid w:val="007938C3"/>
    <w:rsid w:val="007947CC"/>
    <w:rsid w:val="0079544F"/>
    <w:rsid w:val="007957BA"/>
    <w:rsid w:val="00795AA4"/>
    <w:rsid w:val="00795CCB"/>
    <w:rsid w:val="007962EF"/>
    <w:rsid w:val="00796444"/>
    <w:rsid w:val="00796780"/>
    <w:rsid w:val="0079698F"/>
    <w:rsid w:val="00796A4D"/>
    <w:rsid w:val="00796B2A"/>
    <w:rsid w:val="007A05D4"/>
    <w:rsid w:val="007A07D8"/>
    <w:rsid w:val="007A094C"/>
    <w:rsid w:val="007A0E3F"/>
    <w:rsid w:val="007A12DB"/>
    <w:rsid w:val="007A1989"/>
    <w:rsid w:val="007A1A71"/>
    <w:rsid w:val="007A1AAB"/>
    <w:rsid w:val="007A1B61"/>
    <w:rsid w:val="007A1C6D"/>
    <w:rsid w:val="007A2683"/>
    <w:rsid w:val="007A2757"/>
    <w:rsid w:val="007A4085"/>
    <w:rsid w:val="007A4AC7"/>
    <w:rsid w:val="007A4BE7"/>
    <w:rsid w:val="007A5909"/>
    <w:rsid w:val="007A5C40"/>
    <w:rsid w:val="007A6A7C"/>
    <w:rsid w:val="007A6C69"/>
    <w:rsid w:val="007A7067"/>
    <w:rsid w:val="007A7750"/>
    <w:rsid w:val="007B017C"/>
    <w:rsid w:val="007B01B0"/>
    <w:rsid w:val="007B05EA"/>
    <w:rsid w:val="007B0E01"/>
    <w:rsid w:val="007B1748"/>
    <w:rsid w:val="007B1910"/>
    <w:rsid w:val="007B1B17"/>
    <w:rsid w:val="007B1E18"/>
    <w:rsid w:val="007B2CEA"/>
    <w:rsid w:val="007B2D4D"/>
    <w:rsid w:val="007B2E16"/>
    <w:rsid w:val="007B300E"/>
    <w:rsid w:val="007B3330"/>
    <w:rsid w:val="007B3491"/>
    <w:rsid w:val="007B3721"/>
    <w:rsid w:val="007B399D"/>
    <w:rsid w:val="007B44CA"/>
    <w:rsid w:val="007B4A1F"/>
    <w:rsid w:val="007B52C9"/>
    <w:rsid w:val="007B5637"/>
    <w:rsid w:val="007B5677"/>
    <w:rsid w:val="007B5D7F"/>
    <w:rsid w:val="007B6356"/>
    <w:rsid w:val="007B648E"/>
    <w:rsid w:val="007B64CF"/>
    <w:rsid w:val="007B70DD"/>
    <w:rsid w:val="007B7424"/>
    <w:rsid w:val="007B74FE"/>
    <w:rsid w:val="007B798D"/>
    <w:rsid w:val="007C0079"/>
    <w:rsid w:val="007C0C74"/>
    <w:rsid w:val="007C0F3B"/>
    <w:rsid w:val="007C1772"/>
    <w:rsid w:val="007C2170"/>
    <w:rsid w:val="007C2ACE"/>
    <w:rsid w:val="007C33BD"/>
    <w:rsid w:val="007C3D19"/>
    <w:rsid w:val="007C3DD3"/>
    <w:rsid w:val="007C404C"/>
    <w:rsid w:val="007C4496"/>
    <w:rsid w:val="007C46C3"/>
    <w:rsid w:val="007C4D97"/>
    <w:rsid w:val="007C4ECB"/>
    <w:rsid w:val="007C51CF"/>
    <w:rsid w:val="007C51EB"/>
    <w:rsid w:val="007C564B"/>
    <w:rsid w:val="007C6AEE"/>
    <w:rsid w:val="007C6B04"/>
    <w:rsid w:val="007C6DB6"/>
    <w:rsid w:val="007C751E"/>
    <w:rsid w:val="007C757A"/>
    <w:rsid w:val="007C7812"/>
    <w:rsid w:val="007D005C"/>
    <w:rsid w:val="007D0629"/>
    <w:rsid w:val="007D095E"/>
    <w:rsid w:val="007D0F39"/>
    <w:rsid w:val="007D1478"/>
    <w:rsid w:val="007D1529"/>
    <w:rsid w:val="007D1532"/>
    <w:rsid w:val="007D1691"/>
    <w:rsid w:val="007D1B32"/>
    <w:rsid w:val="007D208B"/>
    <w:rsid w:val="007D25C8"/>
    <w:rsid w:val="007D265B"/>
    <w:rsid w:val="007D2D9A"/>
    <w:rsid w:val="007D3571"/>
    <w:rsid w:val="007D371C"/>
    <w:rsid w:val="007D43F4"/>
    <w:rsid w:val="007D48C9"/>
    <w:rsid w:val="007D55C9"/>
    <w:rsid w:val="007D66DD"/>
    <w:rsid w:val="007D7E20"/>
    <w:rsid w:val="007E01B6"/>
    <w:rsid w:val="007E02E0"/>
    <w:rsid w:val="007E06DA"/>
    <w:rsid w:val="007E0FE5"/>
    <w:rsid w:val="007E14B0"/>
    <w:rsid w:val="007E22D3"/>
    <w:rsid w:val="007E26CB"/>
    <w:rsid w:val="007E2954"/>
    <w:rsid w:val="007E2966"/>
    <w:rsid w:val="007E2B91"/>
    <w:rsid w:val="007E33E1"/>
    <w:rsid w:val="007E386C"/>
    <w:rsid w:val="007E3AF5"/>
    <w:rsid w:val="007E472F"/>
    <w:rsid w:val="007E4E73"/>
    <w:rsid w:val="007E52C8"/>
    <w:rsid w:val="007E5B87"/>
    <w:rsid w:val="007E6273"/>
    <w:rsid w:val="007E64F8"/>
    <w:rsid w:val="007E65A4"/>
    <w:rsid w:val="007E661B"/>
    <w:rsid w:val="007E6DF5"/>
    <w:rsid w:val="007E6E4E"/>
    <w:rsid w:val="007E71C6"/>
    <w:rsid w:val="007E763E"/>
    <w:rsid w:val="007F1B5B"/>
    <w:rsid w:val="007F1B98"/>
    <w:rsid w:val="007F1BCB"/>
    <w:rsid w:val="007F1F9E"/>
    <w:rsid w:val="007F2320"/>
    <w:rsid w:val="007F3469"/>
    <w:rsid w:val="007F4D77"/>
    <w:rsid w:val="007F4E24"/>
    <w:rsid w:val="007F5354"/>
    <w:rsid w:val="007F5414"/>
    <w:rsid w:val="007F6239"/>
    <w:rsid w:val="007F63AA"/>
    <w:rsid w:val="007F6559"/>
    <w:rsid w:val="007F717D"/>
    <w:rsid w:val="007F744B"/>
    <w:rsid w:val="007F75DC"/>
    <w:rsid w:val="007F7FA0"/>
    <w:rsid w:val="008001F0"/>
    <w:rsid w:val="0080032F"/>
    <w:rsid w:val="00801610"/>
    <w:rsid w:val="00801A8E"/>
    <w:rsid w:val="008028FA"/>
    <w:rsid w:val="00802943"/>
    <w:rsid w:val="00802E46"/>
    <w:rsid w:val="00802F77"/>
    <w:rsid w:val="00803307"/>
    <w:rsid w:val="00803682"/>
    <w:rsid w:val="0080381A"/>
    <w:rsid w:val="00804027"/>
    <w:rsid w:val="00804A11"/>
    <w:rsid w:val="00804B38"/>
    <w:rsid w:val="008055E4"/>
    <w:rsid w:val="0080570B"/>
    <w:rsid w:val="00805BEC"/>
    <w:rsid w:val="008064A2"/>
    <w:rsid w:val="0080659A"/>
    <w:rsid w:val="00806B3B"/>
    <w:rsid w:val="00806E19"/>
    <w:rsid w:val="00807926"/>
    <w:rsid w:val="00807CBE"/>
    <w:rsid w:val="0081025E"/>
    <w:rsid w:val="0081058C"/>
    <w:rsid w:val="0081074F"/>
    <w:rsid w:val="0081139D"/>
    <w:rsid w:val="00811826"/>
    <w:rsid w:val="008118EB"/>
    <w:rsid w:val="00811FC5"/>
    <w:rsid w:val="008123B0"/>
    <w:rsid w:val="0081353C"/>
    <w:rsid w:val="00814091"/>
    <w:rsid w:val="008161EC"/>
    <w:rsid w:val="00816D6C"/>
    <w:rsid w:val="008174AA"/>
    <w:rsid w:val="00817DC0"/>
    <w:rsid w:val="00820735"/>
    <w:rsid w:val="008208A0"/>
    <w:rsid w:val="0082090F"/>
    <w:rsid w:val="00820C04"/>
    <w:rsid w:val="008219E1"/>
    <w:rsid w:val="00821A7E"/>
    <w:rsid w:val="00821DD1"/>
    <w:rsid w:val="0082218B"/>
    <w:rsid w:val="0082243F"/>
    <w:rsid w:val="0082323B"/>
    <w:rsid w:val="00823528"/>
    <w:rsid w:val="0082359E"/>
    <w:rsid w:val="00823820"/>
    <w:rsid w:val="00824CCE"/>
    <w:rsid w:val="00825E82"/>
    <w:rsid w:val="00826092"/>
    <w:rsid w:val="008264E6"/>
    <w:rsid w:val="00826508"/>
    <w:rsid w:val="00826595"/>
    <w:rsid w:val="008265A8"/>
    <w:rsid w:val="008265EE"/>
    <w:rsid w:val="008271CF"/>
    <w:rsid w:val="00827482"/>
    <w:rsid w:val="008275A2"/>
    <w:rsid w:val="00827D55"/>
    <w:rsid w:val="00827D58"/>
    <w:rsid w:val="008305CD"/>
    <w:rsid w:val="008309C2"/>
    <w:rsid w:val="00830CA1"/>
    <w:rsid w:val="00830D3D"/>
    <w:rsid w:val="00830F62"/>
    <w:rsid w:val="00831414"/>
    <w:rsid w:val="00831984"/>
    <w:rsid w:val="00831FB8"/>
    <w:rsid w:val="008326E6"/>
    <w:rsid w:val="00832A86"/>
    <w:rsid w:val="00832DD4"/>
    <w:rsid w:val="00832F38"/>
    <w:rsid w:val="008332F5"/>
    <w:rsid w:val="0083392C"/>
    <w:rsid w:val="00833BCA"/>
    <w:rsid w:val="00833F54"/>
    <w:rsid w:val="00834304"/>
    <w:rsid w:val="0083535E"/>
    <w:rsid w:val="00835858"/>
    <w:rsid w:val="00835B0A"/>
    <w:rsid w:val="008361DB"/>
    <w:rsid w:val="0083634F"/>
    <w:rsid w:val="00836D40"/>
    <w:rsid w:val="008371EA"/>
    <w:rsid w:val="008401AD"/>
    <w:rsid w:val="00840742"/>
    <w:rsid w:val="00840B6A"/>
    <w:rsid w:val="00840E6A"/>
    <w:rsid w:val="0084103A"/>
    <w:rsid w:val="0084158D"/>
    <w:rsid w:val="00841649"/>
    <w:rsid w:val="00841794"/>
    <w:rsid w:val="00841929"/>
    <w:rsid w:val="00841D2B"/>
    <w:rsid w:val="008423B3"/>
    <w:rsid w:val="0084265B"/>
    <w:rsid w:val="00842D3C"/>
    <w:rsid w:val="008433BF"/>
    <w:rsid w:val="0084432D"/>
    <w:rsid w:val="00844390"/>
    <w:rsid w:val="00844A48"/>
    <w:rsid w:val="00844BA5"/>
    <w:rsid w:val="00845578"/>
    <w:rsid w:val="00845938"/>
    <w:rsid w:val="00845CCB"/>
    <w:rsid w:val="00845E3D"/>
    <w:rsid w:val="0084681F"/>
    <w:rsid w:val="0084684B"/>
    <w:rsid w:val="00846F7C"/>
    <w:rsid w:val="0084714F"/>
    <w:rsid w:val="00847738"/>
    <w:rsid w:val="008479ED"/>
    <w:rsid w:val="00847DD4"/>
    <w:rsid w:val="00851354"/>
    <w:rsid w:val="008514E0"/>
    <w:rsid w:val="008518A1"/>
    <w:rsid w:val="00851A86"/>
    <w:rsid w:val="00851AE3"/>
    <w:rsid w:val="008520E9"/>
    <w:rsid w:val="0085218F"/>
    <w:rsid w:val="008528F6"/>
    <w:rsid w:val="00852F4D"/>
    <w:rsid w:val="0085352B"/>
    <w:rsid w:val="00853937"/>
    <w:rsid w:val="00854269"/>
    <w:rsid w:val="00854B17"/>
    <w:rsid w:val="00855071"/>
    <w:rsid w:val="008550B2"/>
    <w:rsid w:val="008552BA"/>
    <w:rsid w:val="0085555A"/>
    <w:rsid w:val="008558AE"/>
    <w:rsid w:val="00855CE7"/>
    <w:rsid w:val="008561FF"/>
    <w:rsid w:val="00857304"/>
    <w:rsid w:val="0086051F"/>
    <w:rsid w:val="00860780"/>
    <w:rsid w:val="00860A81"/>
    <w:rsid w:val="00860C62"/>
    <w:rsid w:val="00860F9E"/>
    <w:rsid w:val="008614C5"/>
    <w:rsid w:val="008616B5"/>
    <w:rsid w:val="00861C89"/>
    <w:rsid w:val="00862562"/>
    <w:rsid w:val="00862734"/>
    <w:rsid w:val="0086361A"/>
    <w:rsid w:val="0086385C"/>
    <w:rsid w:val="008638AA"/>
    <w:rsid w:val="008644F5"/>
    <w:rsid w:val="008645A7"/>
    <w:rsid w:val="008652E2"/>
    <w:rsid w:val="008652FC"/>
    <w:rsid w:val="0086559E"/>
    <w:rsid w:val="008665A3"/>
    <w:rsid w:val="00866993"/>
    <w:rsid w:val="0086720A"/>
    <w:rsid w:val="00867518"/>
    <w:rsid w:val="00867C86"/>
    <w:rsid w:val="00867CDF"/>
    <w:rsid w:val="008706CF"/>
    <w:rsid w:val="00870A7D"/>
    <w:rsid w:val="00870BB4"/>
    <w:rsid w:val="00870E33"/>
    <w:rsid w:val="008712A0"/>
    <w:rsid w:val="00871E2E"/>
    <w:rsid w:val="0087241F"/>
    <w:rsid w:val="00872C10"/>
    <w:rsid w:val="00873706"/>
    <w:rsid w:val="0087386C"/>
    <w:rsid w:val="00873EC9"/>
    <w:rsid w:val="008740F9"/>
    <w:rsid w:val="00874C52"/>
    <w:rsid w:val="008752CE"/>
    <w:rsid w:val="008752FD"/>
    <w:rsid w:val="008763F1"/>
    <w:rsid w:val="00876509"/>
    <w:rsid w:val="00876B55"/>
    <w:rsid w:val="00876B65"/>
    <w:rsid w:val="008775BA"/>
    <w:rsid w:val="008775FE"/>
    <w:rsid w:val="00880721"/>
    <w:rsid w:val="00880CBE"/>
    <w:rsid w:val="00880E42"/>
    <w:rsid w:val="00881188"/>
    <w:rsid w:val="008819A3"/>
    <w:rsid w:val="00881BD2"/>
    <w:rsid w:val="00881BFA"/>
    <w:rsid w:val="00881DD4"/>
    <w:rsid w:val="00881E24"/>
    <w:rsid w:val="008820CC"/>
    <w:rsid w:val="00882A81"/>
    <w:rsid w:val="008831FC"/>
    <w:rsid w:val="00883852"/>
    <w:rsid w:val="008839DB"/>
    <w:rsid w:val="00883D46"/>
    <w:rsid w:val="008842C5"/>
    <w:rsid w:val="008843F0"/>
    <w:rsid w:val="00885CB5"/>
    <w:rsid w:val="00885F0D"/>
    <w:rsid w:val="00886885"/>
    <w:rsid w:val="00886C36"/>
    <w:rsid w:val="00886FA7"/>
    <w:rsid w:val="008876A8"/>
    <w:rsid w:val="0089054C"/>
    <w:rsid w:val="00890CD6"/>
    <w:rsid w:val="00890CDD"/>
    <w:rsid w:val="008915C2"/>
    <w:rsid w:val="0089190F"/>
    <w:rsid w:val="008919C8"/>
    <w:rsid w:val="00892EBE"/>
    <w:rsid w:val="0089338A"/>
    <w:rsid w:val="008934E2"/>
    <w:rsid w:val="0089374A"/>
    <w:rsid w:val="00893A74"/>
    <w:rsid w:val="00893AD9"/>
    <w:rsid w:val="00894893"/>
    <w:rsid w:val="00894B8C"/>
    <w:rsid w:val="00895413"/>
    <w:rsid w:val="008955D7"/>
    <w:rsid w:val="00896B94"/>
    <w:rsid w:val="00896C5C"/>
    <w:rsid w:val="00896D8F"/>
    <w:rsid w:val="00896FF3"/>
    <w:rsid w:val="0089743B"/>
    <w:rsid w:val="00897695"/>
    <w:rsid w:val="0089770D"/>
    <w:rsid w:val="00897FCE"/>
    <w:rsid w:val="008A02C9"/>
    <w:rsid w:val="008A08A4"/>
    <w:rsid w:val="008A0AB4"/>
    <w:rsid w:val="008A11FA"/>
    <w:rsid w:val="008A16D3"/>
    <w:rsid w:val="008A1D0B"/>
    <w:rsid w:val="008A26D6"/>
    <w:rsid w:val="008A281C"/>
    <w:rsid w:val="008A3236"/>
    <w:rsid w:val="008A4976"/>
    <w:rsid w:val="008A4B10"/>
    <w:rsid w:val="008A4D56"/>
    <w:rsid w:val="008A51FE"/>
    <w:rsid w:val="008A5596"/>
    <w:rsid w:val="008A564F"/>
    <w:rsid w:val="008A58F6"/>
    <w:rsid w:val="008A5BC1"/>
    <w:rsid w:val="008A645A"/>
    <w:rsid w:val="008A6657"/>
    <w:rsid w:val="008A6D38"/>
    <w:rsid w:val="008A760A"/>
    <w:rsid w:val="008A76B2"/>
    <w:rsid w:val="008A775F"/>
    <w:rsid w:val="008B1008"/>
    <w:rsid w:val="008B1443"/>
    <w:rsid w:val="008B160A"/>
    <w:rsid w:val="008B16CE"/>
    <w:rsid w:val="008B1949"/>
    <w:rsid w:val="008B218F"/>
    <w:rsid w:val="008B2AB8"/>
    <w:rsid w:val="008B2EE2"/>
    <w:rsid w:val="008B341E"/>
    <w:rsid w:val="008B3535"/>
    <w:rsid w:val="008B3BC0"/>
    <w:rsid w:val="008B3C9E"/>
    <w:rsid w:val="008B3E48"/>
    <w:rsid w:val="008B4A0D"/>
    <w:rsid w:val="008B4C9E"/>
    <w:rsid w:val="008B4F40"/>
    <w:rsid w:val="008B55E8"/>
    <w:rsid w:val="008B5791"/>
    <w:rsid w:val="008B5794"/>
    <w:rsid w:val="008B58EE"/>
    <w:rsid w:val="008B5A0E"/>
    <w:rsid w:val="008B671F"/>
    <w:rsid w:val="008B68F0"/>
    <w:rsid w:val="008B690C"/>
    <w:rsid w:val="008B6A3C"/>
    <w:rsid w:val="008B760D"/>
    <w:rsid w:val="008B7E29"/>
    <w:rsid w:val="008C02FB"/>
    <w:rsid w:val="008C0F39"/>
    <w:rsid w:val="008C1719"/>
    <w:rsid w:val="008C1815"/>
    <w:rsid w:val="008C1824"/>
    <w:rsid w:val="008C1E32"/>
    <w:rsid w:val="008C2B1A"/>
    <w:rsid w:val="008C2C06"/>
    <w:rsid w:val="008C38F6"/>
    <w:rsid w:val="008C3A2B"/>
    <w:rsid w:val="008C3FD0"/>
    <w:rsid w:val="008C40DC"/>
    <w:rsid w:val="008C4723"/>
    <w:rsid w:val="008C492F"/>
    <w:rsid w:val="008C4BFE"/>
    <w:rsid w:val="008C5270"/>
    <w:rsid w:val="008C5A35"/>
    <w:rsid w:val="008C5AC4"/>
    <w:rsid w:val="008C5C43"/>
    <w:rsid w:val="008C5DC4"/>
    <w:rsid w:val="008C5F68"/>
    <w:rsid w:val="008C6A00"/>
    <w:rsid w:val="008C7839"/>
    <w:rsid w:val="008C7A37"/>
    <w:rsid w:val="008C7B6D"/>
    <w:rsid w:val="008C7CFC"/>
    <w:rsid w:val="008D0FF7"/>
    <w:rsid w:val="008D168B"/>
    <w:rsid w:val="008D17A6"/>
    <w:rsid w:val="008D1B2A"/>
    <w:rsid w:val="008D203E"/>
    <w:rsid w:val="008D27BF"/>
    <w:rsid w:val="008D27DE"/>
    <w:rsid w:val="008D2F82"/>
    <w:rsid w:val="008D34C9"/>
    <w:rsid w:val="008D35CD"/>
    <w:rsid w:val="008D381B"/>
    <w:rsid w:val="008D3D59"/>
    <w:rsid w:val="008D435B"/>
    <w:rsid w:val="008D45C7"/>
    <w:rsid w:val="008D4A52"/>
    <w:rsid w:val="008D53C9"/>
    <w:rsid w:val="008D5405"/>
    <w:rsid w:val="008D5C3D"/>
    <w:rsid w:val="008D620E"/>
    <w:rsid w:val="008D64AB"/>
    <w:rsid w:val="008D6A04"/>
    <w:rsid w:val="008D78A1"/>
    <w:rsid w:val="008D78C4"/>
    <w:rsid w:val="008E0287"/>
    <w:rsid w:val="008E0525"/>
    <w:rsid w:val="008E0C7A"/>
    <w:rsid w:val="008E103C"/>
    <w:rsid w:val="008E2073"/>
    <w:rsid w:val="008E2C10"/>
    <w:rsid w:val="008E3551"/>
    <w:rsid w:val="008E386A"/>
    <w:rsid w:val="008E45B8"/>
    <w:rsid w:val="008E5523"/>
    <w:rsid w:val="008E608F"/>
    <w:rsid w:val="008E61AD"/>
    <w:rsid w:val="008E79B0"/>
    <w:rsid w:val="008F0394"/>
    <w:rsid w:val="008F0D72"/>
    <w:rsid w:val="008F1037"/>
    <w:rsid w:val="008F2F32"/>
    <w:rsid w:val="008F314C"/>
    <w:rsid w:val="008F328C"/>
    <w:rsid w:val="008F32C1"/>
    <w:rsid w:val="008F49D6"/>
    <w:rsid w:val="008F4CC6"/>
    <w:rsid w:val="008F4E1D"/>
    <w:rsid w:val="008F557E"/>
    <w:rsid w:val="008F5A26"/>
    <w:rsid w:val="008F6532"/>
    <w:rsid w:val="008F67AF"/>
    <w:rsid w:val="008F711C"/>
    <w:rsid w:val="008F7145"/>
    <w:rsid w:val="008F7268"/>
    <w:rsid w:val="008F7B4E"/>
    <w:rsid w:val="00900092"/>
    <w:rsid w:val="0090078E"/>
    <w:rsid w:val="009008EC"/>
    <w:rsid w:val="00900996"/>
    <w:rsid w:val="00900AEB"/>
    <w:rsid w:val="00900D61"/>
    <w:rsid w:val="009012B7"/>
    <w:rsid w:val="009014CD"/>
    <w:rsid w:val="00901BA6"/>
    <w:rsid w:val="00901E2F"/>
    <w:rsid w:val="00902035"/>
    <w:rsid w:val="009023CF"/>
    <w:rsid w:val="009029B6"/>
    <w:rsid w:val="009032CB"/>
    <w:rsid w:val="009042EF"/>
    <w:rsid w:val="00905001"/>
    <w:rsid w:val="009055C4"/>
    <w:rsid w:val="0090569C"/>
    <w:rsid w:val="00905EF7"/>
    <w:rsid w:val="009063E2"/>
    <w:rsid w:val="0090680E"/>
    <w:rsid w:val="00906926"/>
    <w:rsid w:val="00907292"/>
    <w:rsid w:val="009072CA"/>
    <w:rsid w:val="009073C0"/>
    <w:rsid w:val="009074A8"/>
    <w:rsid w:val="0090753D"/>
    <w:rsid w:val="0090765E"/>
    <w:rsid w:val="00907848"/>
    <w:rsid w:val="00907937"/>
    <w:rsid w:val="00907A1C"/>
    <w:rsid w:val="00907CDB"/>
    <w:rsid w:val="00907D85"/>
    <w:rsid w:val="009107B8"/>
    <w:rsid w:val="00910958"/>
    <w:rsid w:val="00910DCE"/>
    <w:rsid w:val="00911048"/>
    <w:rsid w:val="00911837"/>
    <w:rsid w:val="00912288"/>
    <w:rsid w:val="00912572"/>
    <w:rsid w:val="00913036"/>
    <w:rsid w:val="009135D8"/>
    <w:rsid w:val="009136BE"/>
    <w:rsid w:val="00913ED2"/>
    <w:rsid w:val="009141BE"/>
    <w:rsid w:val="0091484C"/>
    <w:rsid w:val="0091737B"/>
    <w:rsid w:val="00917827"/>
    <w:rsid w:val="00917C35"/>
    <w:rsid w:val="0092057E"/>
    <w:rsid w:val="00920F8A"/>
    <w:rsid w:val="00921843"/>
    <w:rsid w:val="00922FF3"/>
    <w:rsid w:val="00923580"/>
    <w:rsid w:val="00923C3B"/>
    <w:rsid w:val="00923E64"/>
    <w:rsid w:val="00924417"/>
    <w:rsid w:val="0092441F"/>
    <w:rsid w:val="00924965"/>
    <w:rsid w:val="009249CE"/>
    <w:rsid w:val="00924B08"/>
    <w:rsid w:val="00924C05"/>
    <w:rsid w:val="00925000"/>
    <w:rsid w:val="0092549A"/>
    <w:rsid w:val="009254F7"/>
    <w:rsid w:val="00925713"/>
    <w:rsid w:val="0092656B"/>
    <w:rsid w:val="0092661A"/>
    <w:rsid w:val="00926985"/>
    <w:rsid w:val="00926C44"/>
    <w:rsid w:val="009278B4"/>
    <w:rsid w:val="0092793A"/>
    <w:rsid w:val="00930308"/>
    <w:rsid w:val="00930376"/>
    <w:rsid w:val="00930400"/>
    <w:rsid w:val="009304CD"/>
    <w:rsid w:val="00930576"/>
    <w:rsid w:val="009305E4"/>
    <w:rsid w:val="00930C41"/>
    <w:rsid w:val="00931006"/>
    <w:rsid w:val="009317F6"/>
    <w:rsid w:val="00931CF7"/>
    <w:rsid w:val="00932C45"/>
    <w:rsid w:val="009337AF"/>
    <w:rsid w:val="00933BC4"/>
    <w:rsid w:val="00934D03"/>
    <w:rsid w:val="00934F5F"/>
    <w:rsid w:val="00935014"/>
    <w:rsid w:val="00935094"/>
    <w:rsid w:val="0093558C"/>
    <w:rsid w:val="00936264"/>
    <w:rsid w:val="00936385"/>
    <w:rsid w:val="00936E47"/>
    <w:rsid w:val="009401A5"/>
    <w:rsid w:val="00940D8B"/>
    <w:rsid w:val="00942649"/>
    <w:rsid w:val="00943083"/>
    <w:rsid w:val="00943207"/>
    <w:rsid w:val="009432E1"/>
    <w:rsid w:val="009442D7"/>
    <w:rsid w:val="009443E4"/>
    <w:rsid w:val="00944704"/>
    <w:rsid w:val="009448CE"/>
    <w:rsid w:val="00944A5A"/>
    <w:rsid w:val="0094557D"/>
    <w:rsid w:val="00945651"/>
    <w:rsid w:val="0094656A"/>
    <w:rsid w:val="0094657E"/>
    <w:rsid w:val="00946DC8"/>
    <w:rsid w:val="009471BA"/>
    <w:rsid w:val="00947BFF"/>
    <w:rsid w:val="009501BC"/>
    <w:rsid w:val="00950201"/>
    <w:rsid w:val="00950875"/>
    <w:rsid w:val="00950AD5"/>
    <w:rsid w:val="0095133F"/>
    <w:rsid w:val="00951719"/>
    <w:rsid w:val="00951C2F"/>
    <w:rsid w:val="00952367"/>
    <w:rsid w:val="0095335D"/>
    <w:rsid w:val="00953405"/>
    <w:rsid w:val="009538BD"/>
    <w:rsid w:val="00954C25"/>
    <w:rsid w:val="00954DBC"/>
    <w:rsid w:val="0095578B"/>
    <w:rsid w:val="009558D7"/>
    <w:rsid w:val="00956243"/>
    <w:rsid w:val="009563D3"/>
    <w:rsid w:val="00956967"/>
    <w:rsid w:val="00956DE5"/>
    <w:rsid w:val="00957897"/>
    <w:rsid w:val="00960089"/>
    <w:rsid w:val="009603C3"/>
    <w:rsid w:val="00960710"/>
    <w:rsid w:val="00962246"/>
    <w:rsid w:val="00962F47"/>
    <w:rsid w:val="00962FA7"/>
    <w:rsid w:val="00962FE2"/>
    <w:rsid w:val="00963B06"/>
    <w:rsid w:val="00963DB4"/>
    <w:rsid w:val="009648EB"/>
    <w:rsid w:val="009649F3"/>
    <w:rsid w:val="00965125"/>
    <w:rsid w:val="009653D8"/>
    <w:rsid w:val="00966BBB"/>
    <w:rsid w:val="00966BE7"/>
    <w:rsid w:val="009671C1"/>
    <w:rsid w:val="0096733F"/>
    <w:rsid w:val="0096784A"/>
    <w:rsid w:val="00967ECC"/>
    <w:rsid w:val="00970F60"/>
    <w:rsid w:val="0097101A"/>
    <w:rsid w:val="00971146"/>
    <w:rsid w:val="00971221"/>
    <w:rsid w:val="00971282"/>
    <w:rsid w:val="0097149D"/>
    <w:rsid w:val="00971533"/>
    <w:rsid w:val="0097195A"/>
    <w:rsid w:val="0097219C"/>
    <w:rsid w:val="009721B1"/>
    <w:rsid w:val="00972205"/>
    <w:rsid w:val="009734DE"/>
    <w:rsid w:val="0097355C"/>
    <w:rsid w:val="0097360C"/>
    <w:rsid w:val="009745FF"/>
    <w:rsid w:val="009747ED"/>
    <w:rsid w:val="009749E8"/>
    <w:rsid w:val="00975D8C"/>
    <w:rsid w:val="00975F6F"/>
    <w:rsid w:val="00976C15"/>
    <w:rsid w:val="00977241"/>
    <w:rsid w:val="0097799E"/>
    <w:rsid w:val="009809AC"/>
    <w:rsid w:val="00980B8D"/>
    <w:rsid w:val="009814D8"/>
    <w:rsid w:val="009815B8"/>
    <w:rsid w:val="00981614"/>
    <w:rsid w:val="00981814"/>
    <w:rsid w:val="00981E7E"/>
    <w:rsid w:val="00982024"/>
    <w:rsid w:val="0098235F"/>
    <w:rsid w:val="009829D2"/>
    <w:rsid w:val="00983399"/>
    <w:rsid w:val="00983C6A"/>
    <w:rsid w:val="009845BF"/>
    <w:rsid w:val="0098462F"/>
    <w:rsid w:val="00984746"/>
    <w:rsid w:val="00984B71"/>
    <w:rsid w:val="00985830"/>
    <w:rsid w:val="0098591B"/>
    <w:rsid w:val="00985ADC"/>
    <w:rsid w:val="00985E3D"/>
    <w:rsid w:val="00987684"/>
    <w:rsid w:val="00990BCC"/>
    <w:rsid w:val="0099108B"/>
    <w:rsid w:val="00991512"/>
    <w:rsid w:val="009915D6"/>
    <w:rsid w:val="00991CF4"/>
    <w:rsid w:val="00991D2C"/>
    <w:rsid w:val="00991E0C"/>
    <w:rsid w:val="00993917"/>
    <w:rsid w:val="009939F3"/>
    <w:rsid w:val="00993A1A"/>
    <w:rsid w:val="00993A25"/>
    <w:rsid w:val="00993C59"/>
    <w:rsid w:val="00994300"/>
    <w:rsid w:val="00994711"/>
    <w:rsid w:val="009950FF"/>
    <w:rsid w:val="00995425"/>
    <w:rsid w:val="00996AC1"/>
    <w:rsid w:val="00996E86"/>
    <w:rsid w:val="0099782D"/>
    <w:rsid w:val="00997ED7"/>
    <w:rsid w:val="009A0234"/>
    <w:rsid w:val="009A0BEA"/>
    <w:rsid w:val="009A0E06"/>
    <w:rsid w:val="009A1A12"/>
    <w:rsid w:val="009A1EF5"/>
    <w:rsid w:val="009A283B"/>
    <w:rsid w:val="009A3F5C"/>
    <w:rsid w:val="009A3FE7"/>
    <w:rsid w:val="009A405B"/>
    <w:rsid w:val="009A4953"/>
    <w:rsid w:val="009A5060"/>
    <w:rsid w:val="009A50FA"/>
    <w:rsid w:val="009A5184"/>
    <w:rsid w:val="009A5B0A"/>
    <w:rsid w:val="009A5F06"/>
    <w:rsid w:val="009A67F1"/>
    <w:rsid w:val="009A7614"/>
    <w:rsid w:val="009A7628"/>
    <w:rsid w:val="009A7A98"/>
    <w:rsid w:val="009B0476"/>
    <w:rsid w:val="009B0780"/>
    <w:rsid w:val="009B16C2"/>
    <w:rsid w:val="009B183F"/>
    <w:rsid w:val="009B187B"/>
    <w:rsid w:val="009B1C36"/>
    <w:rsid w:val="009B1F2B"/>
    <w:rsid w:val="009B2216"/>
    <w:rsid w:val="009B277D"/>
    <w:rsid w:val="009B27C5"/>
    <w:rsid w:val="009B2B9A"/>
    <w:rsid w:val="009B2C3B"/>
    <w:rsid w:val="009B2F46"/>
    <w:rsid w:val="009B31CC"/>
    <w:rsid w:val="009B339F"/>
    <w:rsid w:val="009B39FD"/>
    <w:rsid w:val="009B46E7"/>
    <w:rsid w:val="009B488C"/>
    <w:rsid w:val="009B545C"/>
    <w:rsid w:val="009B56B1"/>
    <w:rsid w:val="009B65E5"/>
    <w:rsid w:val="009B6B5A"/>
    <w:rsid w:val="009B6ED0"/>
    <w:rsid w:val="009C0474"/>
    <w:rsid w:val="009C080E"/>
    <w:rsid w:val="009C08D2"/>
    <w:rsid w:val="009C0A44"/>
    <w:rsid w:val="009C0ADA"/>
    <w:rsid w:val="009C1590"/>
    <w:rsid w:val="009C16B3"/>
    <w:rsid w:val="009C1959"/>
    <w:rsid w:val="009C2C07"/>
    <w:rsid w:val="009C336F"/>
    <w:rsid w:val="009C3A8B"/>
    <w:rsid w:val="009C4374"/>
    <w:rsid w:val="009C4382"/>
    <w:rsid w:val="009C456A"/>
    <w:rsid w:val="009C47F9"/>
    <w:rsid w:val="009C5184"/>
    <w:rsid w:val="009C64FA"/>
    <w:rsid w:val="009C656E"/>
    <w:rsid w:val="009C6D8E"/>
    <w:rsid w:val="009C75F0"/>
    <w:rsid w:val="009C7978"/>
    <w:rsid w:val="009C7F40"/>
    <w:rsid w:val="009D0113"/>
    <w:rsid w:val="009D0A5D"/>
    <w:rsid w:val="009D0C2F"/>
    <w:rsid w:val="009D1751"/>
    <w:rsid w:val="009D1E93"/>
    <w:rsid w:val="009D2BCA"/>
    <w:rsid w:val="009D2FB3"/>
    <w:rsid w:val="009D30D6"/>
    <w:rsid w:val="009D3405"/>
    <w:rsid w:val="009D3507"/>
    <w:rsid w:val="009D37A0"/>
    <w:rsid w:val="009D39F4"/>
    <w:rsid w:val="009D3F7A"/>
    <w:rsid w:val="009D4537"/>
    <w:rsid w:val="009D464D"/>
    <w:rsid w:val="009D4682"/>
    <w:rsid w:val="009D6973"/>
    <w:rsid w:val="009D6BDE"/>
    <w:rsid w:val="009D700F"/>
    <w:rsid w:val="009D7074"/>
    <w:rsid w:val="009D7647"/>
    <w:rsid w:val="009D779C"/>
    <w:rsid w:val="009D7954"/>
    <w:rsid w:val="009D7DA8"/>
    <w:rsid w:val="009D7E2B"/>
    <w:rsid w:val="009E0FDF"/>
    <w:rsid w:val="009E134F"/>
    <w:rsid w:val="009E14AA"/>
    <w:rsid w:val="009E1707"/>
    <w:rsid w:val="009E1DB3"/>
    <w:rsid w:val="009E21C9"/>
    <w:rsid w:val="009E23A7"/>
    <w:rsid w:val="009E23BE"/>
    <w:rsid w:val="009E24FE"/>
    <w:rsid w:val="009E3123"/>
    <w:rsid w:val="009E31B0"/>
    <w:rsid w:val="009E3839"/>
    <w:rsid w:val="009E38EC"/>
    <w:rsid w:val="009E42B1"/>
    <w:rsid w:val="009E517A"/>
    <w:rsid w:val="009E5240"/>
    <w:rsid w:val="009E6600"/>
    <w:rsid w:val="009E79BB"/>
    <w:rsid w:val="009E7A0A"/>
    <w:rsid w:val="009F00E6"/>
    <w:rsid w:val="009F080F"/>
    <w:rsid w:val="009F0DAB"/>
    <w:rsid w:val="009F130A"/>
    <w:rsid w:val="009F1786"/>
    <w:rsid w:val="009F1D5B"/>
    <w:rsid w:val="009F1DDA"/>
    <w:rsid w:val="009F1F62"/>
    <w:rsid w:val="009F28D1"/>
    <w:rsid w:val="009F30D1"/>
    <w:rsid w:val="009F3AFA"/>
    <w:rsid w:val="009F3C43"/>
    <w:rsid w:val="009F3F5F"/>
    <w:rsid w:val="009F4138"/>
    <w:rsid w:val="009F4D7B"/>
    <w:rsid w:val="009F4E88"/>
    <w:rsid w:val="009F4F84"/>
    <w:rsid w:val="009F5581"/>
    <w:rsid w:val="009F5616"/>
    <w:rsid w:val="009F56C2"/>
    <w:rsid w:val="009F56F8"/>
    <w:rsid w:val="009F5B6D"/>
    <w:rsid w:val="009F5B8E"/>
    <w:rsid w:val="009F5CFF"/>
    <w:rsid w:val="009F5DC9"/>
    <w:rsid w:val="009F6230"/>
    <w:rsid w:val="009F68B9"/>
    <w:rsid w:val="009F74E1"/>
    <w:rsid w:val="009F7653"/>
    <w:rsid w:val="009F77D0"/>
    <w:rsid w:val="009F78EC"/>
    <w:rsid w:val="00A00FD8"/>
    <w:rsid w:val="00A012A2"/>
    <w:rsid w:val="00A01479"/>
    <w:rsid w:val="00A0166D"/>
    <w:rsid w:val="00A0193D"/>
    <w:rsid w:val="00A022A0"/>
    <w:rsid w:val="00A02DAD"/>
    <w:rsid w:val="00A03F20"/>
    <w:rsid w:val="00A04835"/>
    <w:rsid w:val="00A04DE6"/>
    <w:rsid w:val="00A04E41"/>
    <w:rsid w:val="00A0509B"/>
    <w:rsid w:val="00A05728"/>
    <w:rsid w:val="00A057C4"/>
    <w:rsid w:val="00A05A72"/>
    <w:rsid w:val="00A063F0"/>
    <w:rsid w:val="00A064D0"/>
    <w:rsid w:val="00A06916"/>
    <w:rsid w:val="00A07069"/>
    <w:rsid w:val="00A0709D"/>
    <w:rsid w:val="00A0716F"/>
    <w:rsid w:val="00A07577"/>
    <w:rsid w:val="00A07EAB"/>
    <w:rsid w:val="00A102A3"/>
    <w:rsid w:val="00A11AC0"/>
    <w:rsid w:val="00A11EF6"/>
    <w:rsid w:val="00A12DAB"/>
    <w:rsid w:val="00A13319"/>
    <w:rsid w:val="00A138BC"/>
    <w:rsid w:val="00A13A64"/>
    <w:rsid w:val="00A13C41"/>
    <w:rsid w:val="00A1437C"/>
    <w:rsid w:val="00A14DF8"/>
    <w:rsid w:val="00A15015"/>
    <w:rsid w:val="00A1531D"/>
    <w:rsid w:val="00A1593B"/>
    <w:rsid w:val="00A16245"/>
    <w:rsid w:val="00A1637B"/>
    <w:rsid w:val="00A16855"/>
    <w:rsid w:val="00A1694A"/>
    <w:rsid w:val="00A17983"/>
    <w:rsid w:val="00A17AB0"/>
    <w:rsid w:val="00A17C8B"/>
    <w:rsid w:val="00A2004E"/>
    <w:rsid w:val="00A20168"/>
    <w:rsid w:val="00A20C3B"/>
    <w:rsid w:val="00A214F4"/>
    <w:rsid w:val="00A216B1"/>
    <w:rsid w:val="00A21C27"/>
    <w:rsid w:val="00A22572"/>
    <w:rsid w:val="00A22F67"/>
    <w:rsid w:val="00A239E3"/>
    <w:rsid w:val="00A23E64"/>
    <w:rsid w:val="00A23EF3"/>
    <w:rsid w:val="00A240CB"/>
    <w:rsid w:val="00A242F3"/>
    <w:rsid w:val="00A243C7"/>
    <w:rsid w:val="00A2482E"/>
    <w:rsid w:val="00A25AAB"/>
    <w:rsid w:val="00A25BFD"/>
    <w:rsid w:val="00A260FE"/>
    <w:rsid w:val="00A262D0"/>
    <w:rsid w:val="00A26550"/>
    <w:rsid w:val="00A269F8"/>
    <w:rsid w:val="00A2762F"/>
    <w:rsid w:val="00A305DF"/>
    <w:rsid w:val="00A30651"/>
    <w:rsid w:val="00A308EA"/>
    <w:rsid w:val="00A30E7C"/>
    <w:rsid w:val="00A31295"/>
    <w:rsid w:val="00A31416"/>
    <w:rsid w:val="00A31636"/>
    <w:rsid w:val="00A31A3E"/>
    <w:rsid w:val="00A31ECA"/>
    <w:rsid w:val="00A320AB"/>
    <w:rsid w:val="00A324B8"/>
    <w:rsid w:val="00A325CB"/>
    <w:rsid w:val="00A326B9"/>
    <w:rsid w:val="00A32BF7"/>
    <w:rsid w:val="00A32C28"/>
    <w:rsid w:val="00A3301E"/>
    <w:rsid w:val="00A3316A"/>
    <w:rsid w:val="00A33209"/>
    <w:rsid w:val="00A33372"/>
    <w:rsid w:val="00A33B8C"/>
    <w:rsid w:val="00A33CA7"/>
    <w:rsid w:val="00A33D20"/>
    <w:rsid w:val="00A34280"/>
    <w:rsid w:val="00A34877"/>
    <w:rsid w:val="00A34EE1"/>
    <w:rsid w:val="00A35297"/>
    <w:rsid w:val="00A3584B"/>
    <w:rsid w:val="00A35B4D"/>
    <w:rsid w:val="00A3618B"/>
    <w:rsid w:val="00A36803"/>
    <w:rsid w:val="00A36816"/>
    <w:rsid w:val="00A368E9"/>
    <w:rsid w:val="00A36C37"/>
    <w:rsid w:val="00A370DF"/>
    <w:rsid w:val="00A373C9"/>
    <w:rsid w:val="00A37637"/>
    <w:rsid w:val="00A377B3"/>
    <w:rsid w:val="00A37E01"/>
    <w:rsid w:val="00A4016B"/>
    <w:rsid w:val="00A414F0"/>
    <w:rsid w:val="00A420EB"/>
    <w:rsid w:val="00A4237E"/>
    <w:rsid w:val="00A42406"/>
    <w:rsid w:val="00A424DC"/>
    <w:rsid w:val="00A42BAC"/>
    <w:rsid w:val="00A42D29"/>
    <w:rsid w:val="00A4359C"/>
    <w:rsid w:val="00A43D8D"/>
    <w:rsid w:val="00A43E1F"/>
    <w:rsid w:val="00A44157"/>
    <w:rsid w:val="00A447B4"/>
    <w:rsid w:val="00A44E4B"/>
    <w:rsid w:val="00A4561B"/>
    <w:rsid w:val="00A4583E"/>
    <w:rsid w:val="00A45AB0"/>
    <w:rsid w:val="00A45C96"/>
    <w:rsid w:val="00A45FB4"/>
    <w:rsid w:val="00A468A9"/>
    <w:rsid w:val="00A46B94"/>
    <w:rsid w:val="00A46F01"/>
    <w:rsid w:val="00A46FD8"/>
    <w:rsid w:val="00A4778F"/>
    <w:rsid w:val="00A477A4"/>
    <w:rsid w:val="00A4789A"/>
    <w:rsid w:val="00A50152"/>
    <w:rsid w:val="00A50784"/>
    <w:rsid w:val="00A50C0D"/>
    <w:rsid w:val="00A51272"/>
    <w:rsid w:val="00A51918"/>
    <w:rsid w:val="00A53088"/>
    <w:rsid w:val="00A53103"/>
    <w:rsid w:val="00A53DF7"/>
    <w:rsid w:val="00A53E98"/>
    <w:rsid w:val="00A53F6F"/>
    <w:rsid w:val="00A54753"/>
    <w:rsid w:val="00A549D8"/>
    <w:rsid w:val="00A5504F"/>
    <w:rsid w:val="00A5523E"/>
    <w:rsid w:val="00A55A12"/>
    <w:rsid w:val="00A55FC8"/>
    <w:rsid w:val="00A56384"/>
    <w:rsid w:val="00A56532"/>
    <w:rsid w:val="00A56605"/>
    <w:rsid w:val="00A56B49"/>
    <w:rsid w:val="00A56C4B"/>
    <w:rsid w:val="00A56EB9"/>
    <w:rsid w:val="00A56EFA"/>
    <w:rsid w:val="00A5744D"/>
    <w:rsid w:val="00A57590"/>
    <w:rsid w:val="00A578A1"/>
    <w:rsid w:val="00A57FE6"/>
    <w:rsid w:val="00A607F0"/>
    <w:rsid w:val="00A60E25"/>
    <w:rsid w:val="00A61482"/>
    <w:rsid w:val="00A614F1"/>
    <w:rsid w:val="00A61920"/>
    <w:rsid w:val="00A620AE"/>
    <w:rsid w:val="00A62D86"/>
    <w:rsid w:val="00A62E94"/>
    <w:rsid w:val="00A63678"/>
    <w:rsid w:val="00A637AB"/>
    <w:rsid w:val="00A64A01"/>
    <w:rsid w:val="00A64C77"/>
    <w:rsid w:val="00A64F62"/>
    <w:rsid w:val="00A651FC"/>
    <w:rsid w:val="00A65F60"/>
    <w:rsid w:val="00A66B30"/>
    <w:rsid w:val="00A66E1D"/>
    <w:rsid w:val="00A67147"/>
    <w:rsid w:val="00A67758"/>
    <w:rsid w:val="00A67B74"/>
    <w:rsid w:val="00A70A0B"/>
    <w:rsid w:val="00A70E98"/>
    <w:rsid w:val="00A70F37"/>
    <w:rsid w:val="00A7132A"/>
    <w:rsid w:val="00A7188E"/>
    <w:rsid w:val="00A72470"/>
    <w:rsid w:val="00A724E0"/>
    <w:rsid w:val="00A725C4"/>
    <w:rsid w:val="00A72707"/>
    <w:rsid w:val="00A728EC"/>
    <w:rsid w:val="00A72AE7"/>
    <w:rsid w:val="00A72EB5"/>
    <w:rsid w:val="00A72F90"/>
    <w:rsid w:val="00A7323F"/>
    <w:rsid w:val="00A7397C"/>
    <w:rsid w:val="00A73A19"/>
    <w:rsid w:val="00A7476F"/>
    <w:rsid w:val="00A747DB"/>
    <w:rsid w:val="00A74A57"/>
    <w:rsid w:val="00A7533A"/>
    <w:rsid w:val="00A7543E"/>
    <w:rsid w:val="00A757D8"/>
    <w:rsid w:val="00A758A2"/>
    <w:rsid w:val="00A76682"/>
    <w:rsid w:val="00A76724"/>
    <w:rsid w:val="00A76A0B"/>
    <w:rsid w:val="00A76E43"/>
    <w:rsid w:val="00A77242"/>
    <w:rsid w:val="00A8038E"/>
    <w:rsid w:val="00A831D5"/>
    <w:rsid w:val="00A8354D"/>
    <w:rsid w:val="00A83B5D"/>
    <w:rsid w:val="00A83CC6"/>
    <w:rsid w:val="00A83E37"/>
    <w:rsid w:val="00A83EBA"/>
    <w:rsid w:val="00A84277"/>
    <w:rsid w:val="00A84523"/>
    <w:rsid w:val="00A8589F"/>
    <w:rsid w:val="00A859BA"/>
    <w:rsid w:val="00A85ADF"/>
    <w:rsid w:val="00A85AE3"/>
    <w:rsid w:val="00A85E46"/>
    <w:rsid w:val="00A85EBA"/>
    <w:rsid w:val="00A85EFA"/>
    <w:rsid w:val="00A862DC"/>
    <w:rsid w:val="00A864AA"/>
    <w:rsid w:val="00A86BBE"/>
    <w:rsid w:val="00A86D7D"/>
    <w:rsid w:val="00A86FCB"/>
    <w:rsid w:val="00A8713E"/>
    <w:rsid w:val="00A87928"/>
    <w:rsid w:val="00A90776"/>
    <w:rsid w:val="00A90BD6"/>
    <w:rsid w:val="00A90DA6"/>
    <w:rsid w:val="00A90FF8"/>
    <w:rsid w:val="00A91EC6"/>
    <w:rsid w:val="00A925DB"/>
    <w:rsid w:val="00A92AEE"/>
    <w:rsid w:val="00A931E2"/>
    <w:rsid w:val="00A93620"/>
    <w:rsid w:val="00A936B1"/>
    <w:rsid w:val="00A93F26"/>
    <w:rsid w:val="00A94167"/>
    <w:rsid w:val="00A95101"/>
    <w:rsid w:val="00A95343"/>
    <w:rsid w:val="00A95F88"/>
    <w:rsid w:val="00A9671A"/>
    <w:rsid w:val="00A97047"/>
    <w:rsid w:val="00A97164"/>
    <w:rsid w:val="00A97258"/>
    <w:rsid w:val="00A9774F"/>
    <w:rsid w:val="00A97891"/>
    <w:rsid w:val="00A97A66"/>
    <w:rsid w:val="00AA03BF"/>
    <w:rsid w:val="00AA040B"/>
    <w:rsid w:val="00AA0992"/>
    <w:rsid w:val="00AA0AB2"/>
    <w:rsid w:val="00AA0BF3"/>
    <w:rsid w:val="00AA1AC9"/>
    <w:rsid w:val="00AA1C3C"/>
    <w:rsid w:val="00AA1E85"/>
    <w:rsid w:val="00AA2239"/>
    <w:rsid w:val="00AA305B"/>
    <w:rsid w:val="00AA3521"/>
    <w:rsid w:val="00AA370D"/>
    <w:rsid w:val="00AA3B10"/>
    <w:rsid w:val="00AA3E07"/>
    <w:rsid w:val="00AA401B"/>
    <w:rsid w:val="00AA495B"/>
    <w:rsid w:val="00AA4AF4"/>
    <w:rsid w:val="00AA6562"/>
    <w:rsid w:val="00AA6E87"/>
    <w:rsid w:val="00AA759F"/>
    <w:rsid w:val="00AA781E"/>
    <w:rsid w:val="00AA78E7"/>
    <w:rsid w:val="00AA7901"/>
    <w:rsid w:val="00AA7AF3"/>
    <w:rsid w:val="00AA7C82"/>
    <w:rsid w:val="00AB0215"/>
    <w:rsid w:val="00AB0601"/>
    <w:rsid w:val="00AB0663"/>
    <w:rsid w:val="00AB1584"/>
    <w:rsid w:val="00AB158F"/>
    <w:rsid w:val="00AB23FE"/>
    <w:rsid w:val="00AB25ED"/>
    <w:rsid w:val="00AB2B27"/>
    <w:rsid w:val="00AB2B3D"/>
    <w:rsid w:val="00AB362E"/>
    <w:rsid w:val="00AB37A0"/>
    <w:rsid w:val="00AB3FBA"/>
    <w:rsid w:val="00AB406F"/>
    <w:rsid w:val="00AB4416"/>
    <w:rsid w:val="00AB4817"/>
    <w:rsid w:val="00AB518A"/>
    <w:rsid w:val="00AB580E"/>
    <w:rsid w:val="00AB5996"/>
    <w:rsid w:val="00AB5A32"/>
    <w:rsid w:val="00AB62A7"/>
    <w:rsid w:val="00AB68B4"/>
    <w:rsid w:val="00AB70E9"/>
    <w:rsid w:val="00AB72EB"/>
    <w:rsid w:val="00AB7A91"/>
    <w:rsid w:val="00AC046A"/>
    <w:rsid w:val="00AC0838"/>
    <w:rsid w:val="00AC0B85"/>
    <w:rsid w:val="00AC0BC0"/>
    <w:rsid w:val="00AC0E55"/>
    <w:rsid w:val="00AC0F18"/>
    <w:rsid w:val="00AC128D"/>
    <w:rsid w:val="00AC14BB"/>
    <w:rsid w:val="00AC2088"/>
    <w:rsid w:val="00AC3233"/>
    <w:rsid w:val="00AC3487"/>
    <w:rsid w:val="00AC357B"/>
    <w:rsid w:val="00AC37E5"/>
    <w:rsid w:val="00AC3984"/>
    <w:rsid w:val="00AC41C8"/>
    <w:rsid w:val="00AC42D5"/>
    <w:rsid w:val="00AC48F0"/>
    <w:rsid w:val="00AC57E4"/>
    <w:rsid w:val="00AC5B51"/>
    <w:rsid w:val="00AC63C0"/>
    <w:rsid w:val="00AC6FB7"/>
    <w:rsid w:val="00AC71EF"/>
    <w:rsid w:val="00AC7F13"/>
    <w:rsid w:val="00AD08C6"/>
    <w:rsid w:val="00AD0E93"/>
    <w:rsid w:val="00AD1A10"/>
    <w:rsid w:val="00AD3385"/>
    <w:rsid w:val="00AD33AF"/>
    <w:rsid w:val="00AD365E"/>
    <w:rsid w:val="00AD3836"/>
    <w:rsid w:val="00AD42C1"/>
    <w:rsid w:val="00AD485C"/>
    <w:rsid w:val="00AD4C0D"/>
    <w:rsid w:val="00AD4E26"/>
    <w:rsid w:val="00AD54E3"/>
    <w:rsid w:val="00AD5F5F"/>
    <w:rsid w:val="00AD66A5"/>
    <w:rsid w:val="00AD6BCC"/>
    <w:rsid w:val="00AD6C15"/>
    <w:rsid w:val="00AD704D"/>
    <w:rsid w:val="00AD71A7"/>
    <w:rsid w:val="00AD74EF"/>
    <w:rsid w:val="00AD760C"/>
    <w:rsid w:val="00AE030F"/>
    <w:rsid w:val="00AE0315"/>
    <w:rsid w:val="00AE0488"/>
    <w:rsid w:val="00AE0584"/>
    <w:rsid w:val="00AE0E2A"/>
    <w:rsid w:val="00AE121B"/>
    <w:rsid w:val="00AE1F03"/>
    <w:rsid w:val="00AE2517"/>
    <w:rsid w:val="00AE2654"/>
    <w:rsid w:val="00AE28EC"/>
    <w:rsid w:val="00AE311D"/>
    <w:rsid w:val="00AE3992"/>
    <w:rsid w:val="00AE4244"/>
    <w:rsid w:val="00AE4AE9"/>
    <w:rsid w:val="00AE50CD"/>
    <w:rsid w:val="00AE58C3"/>
    <w:rsid w:val="00AE66D6"/>
    <w:rsid w:val="00AE695B"/>
    <w:rsid w:val="00AE69A6"/>
    <w:rsid w:val="00AE6C72"/>
    <w:rsid w:val="00AE6D0A"/>
    <w:rsid w:val="00AE7102"/>
    <w:rsid w:val="00AE7F46"/>
    <w:rsid w:val="00AF02FB"/>
    <w:rsid w:val="00AF06B7"/>
    <w:rsid w:val="00AF06F1"/>
    <w:rsid w:val="00AF09A5"/>
    <w:rsid w:val="00AF0ADA"/>
    <w:rsid w:val="00AF0CCF"/>
    <w:rsid w:val="00AF0EF1"/>
    <w:rsid w:val="00AF102C"/>
    <w:rsid w:val="00AF1497"/>
    <w:rsid w:val="00AF3102"/>
    <w:rsid w:val="00AF3539"/>
    <w:rsid w:val="00AF385B"/>
    <w:rsid w:val="00AF3DF4"/>
    <w:rsid w:val="00AF42D9"/>
    <w:rsid w:val="00AF44DB"/>
    <w:rsid w:val="00AF471C"/>
    <w:rsid w:val="00AF4E60"/>
    <w:rsid w:val="00AF50E2"/>
    <w:rsid w:val="00AF5EC9"/>
    <w:rsid w:val="00AF626F"/>
    <w:rsid w:val="00AF6833"/>
    <w:rsid w:val="00AF6D8D"/>
    <w:rsid w:val="00AF7C10"/>
    <w:rsid w:val="00AF7CE9"/>
    <w:rsid w:val="00B001BC"/>
    <w:rsid w:val="00B00FAF"/>
    <w:rsid w:val="00B01116"/>
    <w:rsid w:val="00B017A3"/>
    <w:rsid w:val="00B019BD"/>
    <w:rsid w:val="00B01A63"/>
    <w:rsid w:val="00B02227"/>
    <w:rsid w:val="00B031E3"/>
    <w:rsid w:val="00B032C6"/>
    <w:rsid w:val="00B03B0B"/>
    <w:rsid w:val="00B03CBC"/>
    <w:rsid w:val="00B042C0"/>
    <w:rsid w:val="00B04CFE"/>
    <w:rsid w:val="00B05084"/>
    <w:rsid w:val="00B059BF"/>
    <w:rsid w:val="00B05B54"/>
    <w:rsid w:val="00B064F6"/>
    <w:rsid w:val="00B06C2D"/>
    <w:rsid w:val="00B06C9C"/>
    <w:rsid w:val="00B0769D"/>
    <w:rsid w:val="00B0784C"/>
    <w:rsid w:val="00B07AE3"/>
    <w:rsid w:val="00B07B08"/>
    <w:rsid w:val="00B10035"/>
    <w:rsid w:val="00B10C7D"/>
    <w:rsid w:val="00B11416"/>
    <w:rsid w:val="00B11E2C"/>
    <w:rsid w:val="00B12118"/>
    <w:rsid w:val="00B131B6"/>
    <w:rsid w:val="00B13612"/>
    <w:rsid w:val="00B13B45"/>
    <w:rsid w:val="00B13D26"/>
    <w:rsid w:val="00B141C2"/>
    <w:rsid w:val="00B14C77"/>
    <w:rsid w:val="00B152D7"/>
    <w:rsid w:val="00B15C2B"/>
    <w:rsid w:val="00B16777"/>
    <w:rsid w:val="00B16955"/>
    <w:rsid w:val="00B16A3F"/>
    <w:rsid w:val="00B1705F"/>
    <w:rsid w:val="00B1780D"/>
    <w:rsid w:val="00B178B8"/>
    <w:rsid w:val="00B17A7D"/>
    <w:rsid w:val="00B207AC"/>
    <w:rsid w:val="00B220DE"/>
    <w:rsid w:val="00B223BA"/>
    <w:rsid w:val="00B22A66"/>
    <w:rsid w:val="00B22B9A"/>
    <w:rsid w:val="00B22DE5"/>
    <w:rsid w:val="00B23632"/>
    <w:rsid w:val="00B23833"/>
    <w:rsid w:val="00B24208"/>
    <w:rsid w:val="00B244B6"/>
    <w:rsid w:val="00B246DC"/>
    <w:rsid w:val="00B24D24"/>
    <w:rsid w:val="00B2515C"/>
    <w:rsid w:val="00B25BF8"/>
    <w:rsid w:val="00B25E8A"/>
    <w:rsid w:val="00B26904"/>
    <w:rsid w:val="00B2710C"/>
    <w:rsid w:val="00B30045"/>
    <w:rsid w:val="00B30712"/>
    <w:rsid w:val="00B31037"/>
    <w:rsid w:val="00B312B2"/>
    <w:rsid w:val="00B312D2"/>
    <w:rsid w:val="00B31836"/>
    <w:rsid w:val="00B31AF6"/>
    <w:rsid w:val="00B32081"/>
    <w:rsid w:val="00B32676"/>
    <w:rsid w:val="00B33037"/>
    <w:rsid w:val="00B33F01"/>
    <w:rsid w:val="00B33F0D"/>
    <w:rsid w:val="00B340EA"/>
    <w:rsid w:val="00B3423F"/>
    <w:rsid w:val="00B34262"/>
    <w:rsid w:val="00B34513"/>
    <w:rsid w:val="00B34894"/>
    <w:rsid w:val="00B3578C"/>
    <w:rsid w:val="00B35CFD"/>
    <w:rsid w:val="00B35E0B"/>
    <w:rsid w:val="00B374F2"/>
    <w:rsid w:val="00B37567"/>
    <w:rsid w:val="00B37639"/>
    <w:rsid w:val="00B37BDD"/>
    <w:rsid w:val="00B37F82"/>
    <w:rsid w:val="00B40191"/>
    <w:rsid w:val="00B410A9"/>
    <w:rsid w:val="00B410B0"/>
    <w:rsid w:val="00B4178F"/>
    <w:rsid w:val="00B41FC3"/>
    <w:rsid w:val="00B421B1"/>
    <w:rsid w:val="00B42222"/>
    <w:rsid w:val="00B42E28"/>
    <w:rsid w:val="00B4308A"/>
    <w:rsid w:val="00B43499"/>
    <w:rsid w:val="00B4389E"/>
    <w:rsid w:val="00B43A01"/>
    <w:rsid w:val="00B43AC0"/>
    <w:rsid w:val="00B44306"/>
    <w:rsid w:val="00B449B5"/>
    <w:rsid w:val="00B4532D"/>
    <w:rsid w:val="00B4546D"/>
    <w:rsid w:val="00B460F0"/>
    <w:rsid w:val="00B46349"/>
    <w:rsid w:val="00B4666A"/>
    <w:rsid w:val="00B467CA"/>
    <w:rsid w:val="00B46D40"/>
    <w:rsid w:val="00B47049"/>
    <w:rsid w:val="00B471B1"/>
    <w:rsid w:val="00B47729"/>
    <w:rsid w:val="00B47E19"/>
    <w:rsid w:val="00B50886"/>
    <w:rsid w:val="00B50AC4"/>
    <w:rsid w:val="00B50C92"/>
    <w:rsid w:val="00B50E89"/>
    <w:rsid w:val="00B51D72"/>
    <w:rsid w:val="00B52411"/>
    <w:rsid w:val="00B524F1"/>
    <w:rsid w:val="00B529A9"/>
    <w:rsid w:val="00B52A31"/>
    <w:rsid w:val="00B52C02"/>
    <w:rsid w:val="00B52CDD"/>
    <w:rsid w:val="00B54295"/>
    <w:rsid w:val="00B54417"/>
    <w:rsid w:val="00B544E4"/>
    <w:rsid w:val="00B54742"/>
    <w:rsid w:val="00B54C21"/>
    <w:rsid w:val="00B5514B"/>
    <w:rsid w:val="00B5515E"/>
    <w:rsid w:val="00B554C4"/>
    <w:rsid w:val="00B56730"/>
    <w:rsid w:val="00B56AC1"/>
    <w:rsid w:val="00B571B9"/>
    <w:rsid w:val="00B57565"/>
    <w:rsid w:val="00B57ACD"/>
    <w:rsid w:val="00B57AFD"/>
    <w:rsid w:val="00B60479"/>
    <w:rsid w:val="00B604DB"/>
    <w:rsid w:val="00B60900"/>
    <w:rsid w:val="00B60932"/>
    <w:rsid w:val="00B6098E"/>
    <w:rsid w:val="00B6110F"/>
    <w:rsid w:val="00B61313"/>
    <w:rsid w:val="00B61447"/>
    <w:rsid w:val="00B61531"/>
    <w:rsid w:val="00B61EB3"/>
    <w:rsid w:val="00B61EB8"/>
    <w:rsid w:val="00B627DF"/>
    <w:rsid w:val="00B64103"/>
    <w:rsid w:val="00B64323"/>
    <w:rsid w:val="00B643B3"/>
    <w:rsid w:val="00B6552C"/>
    <w:rsid w:val="00B65E5C"/>
    <w:rsid w:val="00B65EFF"/>
    <w:rsid w:val="00B6689E"/>
    <w:rsid w:val="00B67291"/>
    <w:rsid w:val="00B6754D"/>
    <w:rsid w:val="00B67EB2"/>
    <w:rsid w:val="00B7006F"/>
    <w:rsid w:val="00B70833"/>
    <w:rsid w:val="00B70CB1"/>
    <w:rsid w:val="00B71988"/>
    <w:rsid w:val="00B71EAD"/>
    <w:rsid w:val="00B7201E"/>
    <w:rsid w:val="00B72135"/>
    <w:rsid w:val="00B72625"/>
    <w:rsid w:val="00B72699"/>
    <w:rsid w:val="00B73350"/>
    <w:rsid w:val="00B74B15"/>
    <w:rsid w:val="00B75243"/>
    <w:rsid w:val="00B75CB2"/>
    <w:rsid w:val="00B7610D"/>
    <w:rsid w:val="00B76331"/>
    <w:rsid w:val="00B77341"/>
    <w:rsid w:val="00B80094"/>
    <w:rsid w:val="00B80466"/>
    <w:rsid w:val="00B806A9"/>
    <w:rsid w:val="00B80E8E"/>
    <w:rsid w:val="00B81105"/>
    <w:rsid w:val="00B81375"/>
    <w:rsid w:val="00B817D9"/>
    <w:rsid w:val="00B82219"/>
    <w:rsid w:val="00B82326"/>
    <w:rsid w:val="00B823FC"/>
    <w:rsid w:val="00B82724"/>
    <w:rsid w:val="00B8294E"/>
    <w:rsid w:val="00B8314C"/>
    <w:rsid w:val="00B83159"/>
    <w:rsid w:val="00B833E0"/>
    <w:rsid w:val="00B83761"/>
    <w:rsid w:val="00B83A98"/>
    <w:rsid w:val="00B840EE"/>
    <w:rsid w:val="00B84760"/>
    <w:rsid w:val="00B84A6B"/>
    <w:rsid w:val="00B85248"/>
    <w:rsid w:val="00B85A55"/>
    <w:rsid w:val="00B85C52"/>
    <w:rsid w:val="00B85F07"/>
    <w:rsid w:val="00B86760"/>
    <w:rsid w:val="00B8678F"/>
    <w:rsid w:val="00B86CA8"/>
    <w:rsid w:val="00B86D76"/>
    <w:rsid w:val="00B905E0"/>
    <w:rsid w:val="00B90B01"/>
    <w:rsid w:val="00B90DF9"/>
    <w:rsid w:val="00B91395"/>
    <w:rsid w:val="00B913BC"/>
    <w:rsid w:val="00B91818"/>
    <w:rsid w:val="00B91B15"/>
    <w:rsid w:val="00B91C8E"/>
    <w:rsid w:val="00B91FFB"/>
    <w:rsid w:val="00B9261B"/>
    <w:rsid w:val="00B92D72"/>
    <w:rsid w:val="00B9305B"/>
    <w:rsid w:val="00B93248"/>
    <w:rsid w:val="00B93889"/>
    <w:rsid w:val="00B93FF6"/>
    <w:rsid w:val="00B94076"/>
    <w:rsid w:val="00B945A9"/>
    <w:rsid w:val="00B957DD"/>
    <w:rsid w:val="00B965DC"/>
    <w:rsid w:val="00B9691F"/>
    <w:rsid w:val="00B96E8D"/>
    <w:rsid w:val="00B97153"/>
    <w:rsid w:val="00B97AA7"/>
    <w:rsid w:val="00B97BC3"/>
    <w:rsid w:val="00BA0653"/>
    <w:rsid w:val="00BA0E4D"/>
    <w:rsid w:val="00BA0E97"/>
    <w:rsid w:val="00BA241C"/>
    <w:rsid w:val="00BA27A7"/>
    <w:rsid w:val="00BA3537"/>
    <w:rsid w:val="00BA3E8E"/>
    <w:rsid w:val="00BA4D7B"/>
    <w:rsid w:val="00BA53FF"/>
    <w:rsid w:val="00BA5ABB"/>
    <w:rsid w:val="00BA5C9F"/>
    <w:rsid w:val="00BA620C"/>
    <w:rsid w:val="00BA6217"/>
    <w:rsid w:val="00BB00ED"/>
    <w:rsid w:val="00BB0B4D"/>
    <w:rsid w:val="00BB0D46"/>
    <w:rsid w:val="00BB0E6E"/>
    <w:rsid w:val="00BB11B7"/>
    <w:rsid w:val="00BB1244"/>
    <w:rsid w:val="00BB1770"/>
    <w:rsid w:val="00BB1AE7"/>
    <w:rsid w:val="00BB1DFB"/>
    <w:rsid w:val="00BB2357"/>
    <w:rsid w:val="00BB2379"/>
    <w:rsid w:val="00BB2F38"/>
    <w:rsid w:val="00BB3279"/>
    <w:rsid w:val="00BB3563"/>
    <w:rsid w:val="00BB385A"/>
    <w:rsid w:val="00BB4566"/>
    <w:rsid w:val="00BB4C77"/>
    <w:rsid w:val="00BB521B"/>
    <w:rsid w:val="00BB587B"/>
    <w:rsid w:val="00BB595B"/>
    <w:rsid w:val="00BB5DFE"/>
    <w:rsid w:val="00BB61BE"/>
    <w:rsid w:val="00BB67BE"/>
    <w:rsid w:val="00BB6B74"/>
    <w:rsid w:val="00BB7076"/>
    <w:rsid w:val="00BB7588"/>
    <w:rsid w:val="00BC04D0"/>
    <w:rsid w:val="00BC0738"/>
    <w:rsid w:val="00BC082A"/>
    <w:rsid w:val="00BC0D52"/>
    <w:rsid w:val="00BC1016"/>
    <w:rsid w:val="00BC13DD"/>
    <w:rsid w:val="00BC1659"/>
    <w:rsid w:val="00BC1EDA"/>
    <w:rsid w:val="00BC25FD"/>
    <w:rsid w:val="00BC286B"/>
    <w:rsid w:val="00BC2E82"/>
    <w:rsid w:val="00BC2EED"/>
    <w:rsid w:val="00BC3053"/>
    <w:rsid w:val="00BC3823"/>
    <w:rsid w:val="00BC5346"/>
    <w:rsid w:val="00BC555D"/>
    <w:rsid w:val="00BC65A6"/>
    <w:rsid w:val="00BC671D"/>
    <w:rsid w:val="00BC6A35"/>
    <w:rsid w:val="00BC6EB2"/>
    <w:rsid w:val="00BC71EE"/>
    <w:rsid w:val="00BC7440"/>
    <w:rsid w:val="00BC78FB"/>
    <w:rsid w:val="00BD0196"/>
    <w:rsid w:val="00BD0313"/>
    <w:rsid w:val="00BD062B"/>
    <w:rsid w:val="00BD0FA9"/>
    <w:rsid w:val="00BD14AD"/>
    <w:rsid w:val="00BD2372"/>
    <w:rsid w:val="00BD27BB"/>
    <w:rsid w:val="00BD283B"/>
    <w:rsid w:val="00BD2990"/>
    <w:rsid w:val="00BD2A42"/>
    <w:rsid w:val="00BD30A2"/>
    <w:rsid w:val="00BD4CCE"/>
    <w:rsid w:val="00BD52ED"/>
    <w:rsid w:val="00BD5462"/>
    <w:rsid w:val="00BD5838"/>
    <w:rsid w:val="00BD5AC1"/>
    <w:rsid w:val="00BD5DE2"/>
    <w:rsid w:val="00BD5F97"/>
    <w:rsid w:val="00BD62E4"/>
    <w:rsid w:val="00BD64C6"/>
    <w:rsid w:val="00BD64E7"/>
    <w:rsid w:val="00BD6A03"/>
    <w:rsid w:val="00BD6CC6"/>
    <w:rsid w:val="00BD6D04"/>
    <w:rsid w:val="00BD6E76"/>
    <w:rsid w:val="00BD7C36"/>
    <w:rsid w:val="00BD7E9C"/>
    <w:rsid w:val="00BE1059"/>
    <w:rsid w:val="00BE121C"/>
    <w:rsid w:val="00BE1898"/>
    <w:rsid w:val="00BE18CD"/>
    <w:rsid w:val="00BE1DE2"/>
    <w:rsid w:val="00BE2AC4"/>
    <w:rsid w:val="00BE2EF5"/>
    <w:rsid w:val="00BE31CA"/>
    <w:rsid w:val="00BE33C2"/>
    <w:rsid w:val="00BE3753"/>
    <w:rsid w:val="00BE3CED"/>
    <w:rsid w:val="00BE44A4"/>
    <w:rsid w:val="00BE4A8E"/>
    <w:rsid w:val="00BE538F"/>
    <w:rsid w:val="00BE5F7A"/>
    <w:rsid w:val="00BE6CE2"/>
    <w:rsid w:val="00BE72DF"/>
    <w:rsid w:val="00BF01BE"/>
    <w:rsid w:val="00BF01F8"/>
    <w:rsid w:val="00BF02AE"/>
    <w:rsid w:val="00BF0434"/>
    <w:rsid w:val="00BF0B78"/>
    <w:rsid w:val="00BF0E3F"/>
    <w:rsid w:val="00BF0E57"/>
    <w:rsid w:val="00BF0EA7"/>
    <w:rsid w:val="00BF1FEB"/>
    <w:rsid w:val="00BF2727"/>
    <w:rsid w:val="00BF2743"/>
    <w:rsid w:val="00BF29A4"/>
    <w:rsid w:val="00BF3029"/>
    <w:rsid w:val="00BF3CDE"/>
    <w:rsid w:val="00BF4649"/>
    <w:rsid w:val="00BF5772"/>
    <w:rsid w:val="00BF58F2"/>
    <w:rsid w:val="00BF5A14"/>
    <w:rsid w:val="00BF6338"/>
    <w:rsid w:val="00BF644C"/>
    <w:rsid w:val="00BF675E"/>
    <w:rsid w:val="00BF7445"/>
    <w:rsid w:val="00BF7890"/>
    <w:rsid w:val="00C002F0"/>
    <w:rsid w:val="00C00432"/>
    <w:rsid w:val="00C005DB"/>
    <w:rsid w:val="00C0095F"/>
    <w:rsid w:val="00C01380"/>
    <w:rsid w:val="00C01B48"/>
    <w:rsid w:val="00C0203F"/>
    <w:rsid w:val="00C0288F"/>
    <w:rsid w:val="00C02927"/>
    <w:rsid w:val="00C03600"/>
    <w:rsid w:val="00C039E9"/>
    <w:rsid w:val="00C03CE6"/>
    <w:rsid w:val="00C042A4"/>
    <w:rsid w:val="00C0436A"/>
    <w:rsid w:val="00C04722"/>
    <w:rsid w:val="00C04792"/>
    <w:rsid w:val="00C058D9"/>
    <w:rsid w:val="00C05B79"/>
    <w:rsid w:val="00C05DE3"/>
    <w:rsid w:val="00C065E6"/>
    <w:rsid w:val="00C07085"/>
    <w:rsid w:val="00C07118"/>
    <w:rsid w:val="00C10006"/>
    <w:rsid w:val="00C10ABB"/>
    <w:rsid w:val="00C10D39"/>
    <w:rsid w:val="00C11D6B"/>
    <w:rsid w:val="00C12224"/>
    <w:rsid w:val="00C12DE7"/>
    <w:rsid w:val="00C131D4"/>
    <w:rsid w:val="00C13253"/>
    <w:rsid w:val="00C132D4"/>
    <w:rsid w:val="00C1330B"/>
    <w:rsid w:val="00C13DAD"/>
    <w:rsid w:val="00C13E9B"/>
    <w:rsid w:val="00C151F7"/>
    <w:rsid w:val="00C15C22"/>
    <w:rsid w:val="00C15D82"/>
    <w:rsid w:val="00C16525"/>
    <w:rsid w:val="00C1660F"/>
    <w:rsid w:val="00C16BB3"/>
    <w:rsid w:val="00C16D7F"/>
    <w:rsid w:val="00C1780F"/>
    <w:rsid w:val="00C17DB5"/>
    <w:rsid w:val="00C20BFF"/>
    <w:rsid w:val="00C212DB"/>
    <w:rsid w:val="00C2151F"/>
    <w:rsid w:val="00C21A57"/>
    <w:rsid w:val="00C21CB4"/>
    <w:rsid w:val="00C221A5"/>
    <w:rsid w:val="00C228FB"/>
    <w:rsid w:val="00C22DD2"/>
    <w:rsid w:val="00C23708"/>
    <w:rsid w:val="00C238CC"/>
    <w:rsid w:val="00C23DE2"/>
    <w:rsid w:val="00C254C9"/>
    <w:rsid w:val="00C25A62"/>
    <w:rsid w:val="00C2600E"/>
    <w:rsid w:val="00C2647F"/>
    <w:rsid w:val="00C2747F"/>
    <w:rsid w:val="00C27B5D"/>
    <w:rsid w:val="00C304B8"/>
    <w:rsid w:val="00C30563"/>
    <w:rsid w:val="00C30C45"/>
    <w:rsid w:val="00C310B7"/>
    <w:rsid w:val="00C31FCC"/>
    <w:rsid w:val="00C31FF0"/>
    <w:rsid w:val="00C32711"/>
    <w:rsid w:val="00C32FBD"/>
    <w:rsid w:val="00C3331D"/>
    <w:rsid w:val="00C33641"/>
    <w:rsid w:val="00C33EA7"/>
    <w:rsid w:val="00C34452"/>
    <w:rsid w:val="00C34DE2"/>
    <w:rsid w:val="00C3527E"/>
    <w:rsid w:val="00C371D6"/>
    <w:rsid w:val="00C37D55"/>
    <w:rsid w:val="00C4016F"/>
    <w:rsid w:val="00C406FC"/>
    <w:rsid w:val="00C40C85"/>
    <w:rsid w:val="00C41B48"/>
    <w:rsid w:val="00C423EA"/>
    <w:rsid w:val="00C42AAB"/>
    <w:rsid w:val="00C42C40"/>
    <w:rsid w:val="00C4324A"/>
    <w:rsid w:val="00C43456"/>
    <w:rsid w:val="00C44A76"/>
    <w:rsid w:val="00C44F22"/>
    <w:rsid w:val="00C45219"/>
    <w:rsid w:val="00C45600"/>
    <w:rsid w:val="00C46879"/>
    <w:rsid w:val="00C469C8"/>
    <w:rsid w:val="00C471FE"/>
    <w:rsid w:val="00C476FF"/>
    <w:rsid w:val="00C47A73"/>
    <w:rsid w:val="00C47B50"/>
    <w:rsid w:val="00C507CE"/>
    <w:rsid w:val="00C514D7"/>
    <w:rsid w:val="00C517A7"/>
    <w:rsid w:val="00C51CC7"/>
    <w:rsid w:val="00C5216B"/>
    <w:rsid w:val="00C522EC"/>
    <w:rsid w:val="00C52BBC"/>
    <w:rsid w:val="00C52D71"/>
    <w:rsid w:val="00C52EA1"/>
    <w:rsid w:val="00C534A5"/>
    <w:rsid w:val="00C539F7"/>
    <w:rsid w:val="00C53DCF"/>
    <w:rsid w:val="00C54131"/>
    <w:rsid w:val="00C54883"/>
    <w:rsid w:val="00C54A25"/>
    <w:rsid w:val="00C54EC3"/>
    <w:rsid w:val="00C54EFB"/>
    <w:rsid w:val="00C5560C"/>
    <w:rsid w:val="00C561A0"/>
    <w:rsid w:val="00C56362"/>
    <w:rsid w:val="00C56745"/>
    <w:rsid w:val="00C567FF"/>
    <w:rsid w:val="00C569C9"/>
    <w:rsid w:val="00C57283"/>
    <w:rsid w:val="00C57AE7"/>
    <w:rsid w:val="00C60342"/>
    <w:rsid w:val="00C60925"/>
    <w:rsid w:val="00C60F39"/>
    <w:rsid w:val="00C61292"/>
    <w:rsid w:val="00C61672"/>
    <w:rsid w:val="00C63159"/>
    <w:rsid w:val="00C6319F"/>
    <w:rsid w:val="00C6407A"/>
    <w:rsid w:val="00C644C2"/>
    <w:rsid w:val="00C65499"/>
    <w:rsid w:val="00C65755"/>
    <w:rsid w:val="00C6582D"/>
    <w:rsid w:val="00C65E87"/>
    <w:rsid w:val="00C662CA"/>
    <w:rsid w:val="00C66414"/>
    <w:rsid w:val="00C66E83"/>
    <w:rsid w:val="00C70019"/>
    <w:rsid w:val="00C70C56"/>
    <w:rsid w:val="00C70C94"/>
    <w:rsid w:val="00C70FBF"/>
    <w:rsid w:val="00C72606"/>
    <w:rsid w:val="00C728A0"/>
    <w:rsid w:val="00C7310C"/>
    <w:rsid w:val="00C731D6"/>
    <w:rsid w:val="00C73725"/>
    <w:rsid w:val="00C737B6"/>
    <w:rsid w:val="00C73BBB"/>
    <w:rsid w:val="00C7404E"/>
    <w:rsid w:val="00C747D6"/>
    <w:rsid w:val="00C748CA"/>
    <w:rsid w:val="00C7526C"/>
    <w:rsid w:val="00C75294"/>
    <w:rsid w:val="00C75521"/>
    <w:rsid w:val="00C75580"/>
    <w:rsid w:val="00C761E5"/>
    <w:rsid w:val="00C7675D"/>
    <w:rsid w:val="00C7755C"/>
    <w:rsid w:val="00C77DB6"/>
    <w:rsid w:val="00C81161"/>
    <w:rsid w:val="00C81E6C"/>
    <w:rsid w:val="00C81FE8"/>
    <w:rsid w:val="00C823A7"/>
    <w:rsid w:val="00C828D4"/>
    <w:rsid w:val="00C82CCE"/>
    <w:rsid w:val="00C82DCD"/>
    <w:rsid w:val="00C82E8C"/>
    <w:rsid w:val="00C83322"/>
    <w:rsid w:val="00C834CF"/>
    <w:rsid w:val="00C83A75"/>
    <w:rsid w:val="00C83BB3"/>
    <w:rsid w:val="00C83C61"/>
    <w:rsid w:val="00C83CD1"/>
    <w:rsid w:val="00C83D0B"/>
    <w:rsid w:val="00C83FE5"/>
    <w:rsid w:val="00C84269"/>
    <w:rsid w:val="00C845B1"/>
    <w:rsid w:val="00C84FFA"/>
    <w:rsid w:val="00C85C4B"/>
    <w:rsid w:val="00C86A74"/>
    <w:rsid w:val="00C86B9F"/>
    <w:rsid w:val="00C874A0"/>
    <w:rsid w:val="00C879A1"/>
    <w:rsid w:val="00C904EE"/>
    <w:rsid w:val="00C90B48"/>
    <w:rsid w:val="00C910D4"/>
    <w:rsid w:val="00C910DC"/>
    <w:rsid w:val="00C92781"/>
    <w:rsid w:val="00C92FE9"/>
    <w:rsid w:val="00C934F3"/>
    <w:rsid w:val="00C939FF"/>
    <w:rsid w:val="00C93A5B"/>
    <w:rsid w:val="00C945E1"/>
    <w:rsid w:val="00C9537F"/>
    <w:rsid w:val="00C95B64"/>
    <w:rsid w:val="00C95C81"/>
    <w:rsid w:val="00C95D36"/>
    <w:rsid w:val="00C95EB4"/>
    <w:rsid w:val="00C95EC5"/>
    <w:rsid w:val="00C95F4C"/>
    <w:rsid w:val="00C960E4"/>
    <w:rsid w:val="00C965CE"/>
    <w:rsid w:val="00C96658"/>
    <w:rsid w:val="00C966A3"/>
    <w:rsid w:val="00C96ADE"/>
    <w:rsid w:val="00C9711D"/>
    <w:rsid w:val="00C9722B"/>
    <w:rsid w:val="00C979A9"/>
    <w:rsid w:val="00C97B0F"/>
    <w:rsid w:val="00C97B32"/>
    <w:rsid w:val="00CA013A"/>
    <w:rsid w:val="00CA01A5"/>
    <w:rsid w:val="00CA1030"/>
    <w:rsid w:val="00CA10B7"/>
    <w:rsid w:val="00CA1678"/>
    <w:rsid w:val="00CA185F"/>
    <w:rsid w:val="00CA1B29"/>
    <w:rsid w:val="00CA2398"/>
    <w:rsid w:val="00CA270A"/>
    <w:rsid w:val="00CA2C57"/>
    <w:rsid w:val="00CA368C"/>
    <w:rsid w:val="00CA38F8"/>
    <w:rsid w:val="00CA3A1F"/>
    <w:rsid w:val="00CA3CBF"/>
    <w:rsid w:val="00CA3F71"/>
    <w:rsid w:val="00CA41A9"/>
    <w:rsid w:val="00CA47C2"/>
    <w:rsid w:val="00CA487B"/>
    <w:rsid w:val="00CA53FD"/>
    <w:rsid w:val="00CA5A38"/>
    <w:rsid w:val="00CA5D42"/>
    <w:rsid w:val="00CA606E"/>
    <w:rsid w:val="00CA62F8"/>
    <w:rsid w:val="00CA66C3"/>
    <w:rsid w:val="00CA6EA7"/>
    <w:rsid w:val="00CA7538"/>
    <w:rsid w:val="00CB1097"/>
    <w:rsid w:val="00CB1E4E"/>
    <w:rsid w:val="00CB2229"/>
    <w:rsid w:val="00CB24E2"/>
    <w:rsid w:val="00CB28AF"/>
    <w:rsid w:val="00CB2ED4"/>
    <w:rsid w:val="00CB3498"/>
    <w:rsid w:val="00CB4171"/>
    <w:rsid w:val="00CB4360"/>
    <w:rsid w:val="00CB46DC"/>
    <w:rsid w:val="00CB4B86"/>
    <w:rsid w:val="00CB4F0C"/>
    <w:rsid w:val="00CB5064"/>
    <w:rsid w:val="00CB5430"/>
    <w:rsid w:val="00CB5AF8"/>
    <w:rsid w:val="00CB6871"/>
    <w:rsid w:val="00CB68EC"/>
    <w:rsid w:val="00CB6949"/>
    <w:rsid w:val="00CB714D"/>
    <w:rsid w:val="00CB7333"/>
    <w:rsid w:val="00CC0379"/>
    <w:rsid w:val="00CC0991"/>
    <w:rsid w:val="00CC0D9B"/>
    <w:rsid w:val="00CC1996"/>
    <w:rsid w:val="00CC1BD6"/>
    <w:rsid w:val="00CC1E4A"/>
    <w:rsid w:val="00CC207F"/>
    <w:rsid w:val="00CC224E"/>
    <w:rsid w:val="00CC23A7"/>
    <w:rsid w:val="00CC243E"/>
    <w:rsid w:val="00CC245F"/>
    <w:rsid w:val="00CC267D"/>
    <w:rsid w:val="00CC30DF"/>
    <w:rsid w:val="00CC382D"/>
    <w:rsid w:val="00CC3BE4"/>
    <w:rsid w:val="00CC3D8C"/>
    <w:rsid w:val="00CC56AF"/>
    <w:rsid w:val="00CC59D3"/>
    <w:rsid w:val="00CC5AAE"/>
    <w:rsid w:val="00CC5B1F"/>
    <w:rsid w:val="00CC5C3A"/>
    <w:rsid w:val="00CC6A91"/>
    <w:rsid w:val="00CC7383"/>
    <w:rsid w:val="00CC7609"/>
    <w:rsid w:val="00CC76E3"/>
    <w:rsid w:val="00CC7A54"/>
    <w:rsid w:val="00CD0BE1"/>
    <w:rsid w:val="00CD0CC1"/>
    <w:rsid w:val="00CD1A09"/>
    <w:rsid w:val="00CD1B8E"/>
    <w:rsid w:val="00CD2366"/>
    <w:rsid w:val="00CD25F0"/>
    <w:rsid w:val="00CD2AD1"/>
    <w:rsid w:val="00CD41F9"/>
    <w:rsid w:val="00CD4AD8"/>
    <w:rsid w:val="00CD5118"/>
    <w:rsid w:val="00CD514C"/>
    <w:rsid w:val="00CD51EA"/>
    <w:rsid w:val="00CD53E3"/>
    <w:rsid w:val="00CD55A1"/>
    <w:rsid w:val="00CD5CC1"/>
    <w:rsid w:val="00CD6D15"/>
    <w:rsid w:val="00CD74FF"/>
    <w:rsid w:val="00CE0275"/>
    <w:rsid w:val="00CE07F8"/>
    <w:rsid w:val="00CE0959"/>
    <w:rsid w:val="00CE0BF8"/>
    <w:rsid w:val="00CE18D7"/>
    <w:rsid w:val="00CE19A6"/>
    <w:rsid w:val="00CE1B6D"/>
    <w:rsid w:val="00CE1EA6"/>
    <w:rsid w:val="00CE20D5"/>
    <w:rsid w:val="00CE227C"/>
    <w:rsid w:val="00CE22CB"/>
    <w:rsid w:val="00CE24F3"/>
    <w:rsid w:val="00CE2C4B"/>
    <w:rsid w:val="00CE3235"/>
    <w:rsid w:val="00CE33B2"/>
    <w:rsid w:val="00CE3C23"/>
    <w:rsid w:val="00CE3EA2"/>
    <w:rsid w:val="00CE4ACC"/>
    <w:rsid w:val="00CE4BEC"/>
    <w:rsid w:val="00CE4C16"/>
    <w:rsid w:val="00CE4D23"/>
    <w:rsid w:val="00CE4E73"/>
    <w:rsid w:val="00CE5075"/>
    <w:rsid w:val="00CE567D"/>
    <w:rsid w:val="00CE5742"/>
    <w:rsid w:val="00CE5861"/>
    <w:rsid w:val="00CE62F5"/>
    <w:rsid w:val="00CE757C"/>
    <w:rsid w:val="00CE7CF9"/>
    <w:rsid w:val="00CF03BE"/>
    <w:rsid w:val="00CF06FC"/>
    <w:rsid w:val="00CF0A28"/>
    <w:rsid w:val="00CF0AF0"/>
    <w:rsid w:val="00CF15D4"/>
    <w:rsid w:val="00CF1A07"/>
    <w:rsid w:val="00CF1D0F"/>
    <w:rsid w:val="00CF3069"/>
    <w:rsid w:val="00CF34C8"/>
    <w:rsid w:val="00CF4535"/>
    <w:rsid w:val="00CF4FE3"/>
    <w:rsid w:val="00CF5CC7"/>
    <w:rsid w:val="00CF66C7"/>
    <w:rsid w:val="00CF6937"/>
    <w:rsid w:val="00CF6F9B"/>
    <w:rsid w:val="00CF736F"/>
    <w:rsid w:val="00CF790D"/>
    <w:rsid w:val="00CF7994"/>
    <w:rsid w:val="00CF7B1B"/>
    <w:rsid w:val="00CF7CFE"/>
    <w:rsid w:val="00D00024"/>
    <w:rsid w:val="00D00934"/>
    <w:rsid w:val="00D00B71"/>
    <w:rsid w:val="00D00CD9"/>
    <w:rsid w:val="00D00F61"/>
    <w:rsid w:val="00D010B9"/>
    <w:rsid w:val="00D01847"/>
    <w:rsid w:val="00D01EF6"/>
    <w:rsid w:val="00D01FE8"/>
    <w:rsid w:val="00D02057"/>
    <w:rsid w:val="00D02BF6"/>
    <w:rsid w:val="00D033FF"/>
    <w:rsid w:val="00D03756"/>
    <w:rsid w:val="00D03A04"/>
    <w:rsid w:val="00D0496A"/>
    <w:rsid w:val="00D05FED"/>
    <w:rsid w:val="00D061F3"/>
    <w:rsid w:val="00D066EB"/>
    <w:rsid w:val="00D06B25"/>
    <w:rsid w:val="00D06C89"/>
    <w:rsid w:val="00D07615"/>
    <w:rsid w:val="00D07E98"/>
    <w:rsid w:val="00D100B6"/>
    <w:rsid w:val="00D1016A"/>
    <w:rsid w:val="00D10ABD"/>
    <w:rsid w:val="00D11888"/>
    <w:rsid w:val="00D11AC7"/>
    <w:rsid w:val="00D12139"/>
    <w:rsid w:val="00D12967"/>
    <w:rsid w:val="00D12CC2"/>
    <w:rsid w:val="00D1301B"/>
    <w:rsid w:val="00D13074"/>
    <w:rsid w:val="00D140A6"/>
    <w:rsid w:val="00D1446C"/>
    <w:rsid w:val="00D14610"/>
    <w:rsid w:val="00D15AE4"/>
    <w:rsid w:val="00D15B1B"/>
    <w:rsid w:val="00D15F38"/>
    <w:rsid w:val="00D160A9"/>
    <w:rsid w:val="00D161C1"/>
    <w:rsid w:val="00D16A26"/>
    <w:rsid w:val="00D16B45"/>
    <w:rsid w:val="00D17535"/>
    <w:rsid w:val="00D17C4D"/>
    <w:rsid w:val="00D17F43"/>
    <w:rsid w:val="00D17FD1"/>
    <w:rsid w:val="00D20C53"/>
    <w:rsid w:val="00D20D3F"/>
    <w:rsid w:val="00D21695"/>
    <w:rsid w:val="00D217E5"/>
    <w:rsid w:val="00D219FD"/>
    <w:rsid w:val="00D222CF"/>
    <w:rsid w:val="00D2265D"/>
    <w:rsid w:val="00D227CB"/>
    <w:rsid w:val="00D22BBC"/>
    <w:rsid w:val="00D23578"/>
    <w:rsid w:val="00D25A02"/>
    <w:rsid w:val="00D25B44"/>
    <w:rsid w:val="00D25E3C"/>
    <w:rsid w:val="00D25FD3"/>
    <w:rsid w:val="00D261A6"/>
    <w:rsid w:val="00D2648F"/>
    <w:rsid w:val="00D266F3"/>
    <w:rsid w:val="00D26D56"/>
    <w:rsid w:val="00D27909"/>
    <w:rsid w:val="00D27E14"/>
    <w:rsid w:val="00D27EBC"/>
    <w:rsid w:val="00D27FB1"/>
    <w:rsid w:val="00D30028"/>
    <w:rsid w:val="00D309A1"/>
    <w:rsid w:val="00D30B72"/>
    <w:rsid w:val="00D3105C"/>
    <w:rsid w:val="00D31467"/>
    <w:rsid w:val="00D31A46"/>
    <w:rsid w:val="00D3225B"/>
    <w:rsid w:val="00D33145"/>
    <w:rsid w:val="00D33C01"/>
    <w:rsid w:val="00D3443D"/>
    <w:rsid w:val="00D34C1D"/>
    <w:rsid w:val="00D35464"/>
    <w:rsid w:val="00D35CBD"/>
    <w:rsid w:val="00D35E23"/>
    <w:rsid w:val="00D362E0"/>
    <w:rsid w:val="00D36321"/>
    <w:rsid w:val="00D364B0"/>
    <w:rsid w:val="00D3652D"/>
    <w:rsid w:val="00D368C1"/>
    <w:rsid w:val="00D37332"/>
    <w:rsid w:val="00D375C0"/>
    <w:rsid w:val="00D37798"/>
    <w:rsid w:val="00D3791E"/>
    <w:rsid w:val="00D4031B"/>
    <w:rsid w:val="00D404A2"/>
    <w:rsid w:val="00D41139"/>
    <w:rsid w:val="00D41D38"/>
    <w:rsid w:val="00D4275C"/>
    <w:rsid w:val="00D42936"/>
    <w:rsid w:val="00D42959"/>
    <w:rsid w:val="00D429F5"/>
    <w:rsid w:val="00D42AF0"/>
    <w:rsid w:val="00D42D83"/>
    <w:rsid w:val="00D43171"/>
    <w:rsid w:val="00D439DF"/>
    <w:rsid w:val="00D43BCE"/>
    <w:rsid w:val="00D43BFF"/>
    <w:rsid w:val="00D441DC"/>
    <w:rsid w:val="00D44365"/>
    <w:rsid w:val="00D44F00"/>
    <w:rsid w:val="00D45331"/>
    <w:rsid w:val="00D45D25"/>
    <w:rsid w:val="00D462A2"/>
    <w:rsid w:val="00D46AEF"/>
    <w:rsid w:val="00D47458"/>
    <w:rsid w:val="00D476DE"/>
    <w:rsid w:val="00D47AB2"/>
    <w:rsid w:val="00D50B12"/>
    <w:rsid w:val="00D511C8"/>
    <w:rsid w:val="00D5152B"/>
    <w:rsid w:val="00D5193C"/>
    <w:rsid w:val="00D51D31"/>
    <w:rsid w:val="00D520FE"/>
    <w:rsid w:val="00D52686"/>
    <w:rsid w:val="00D52CBA"/>
    <w:rsid w:val="00D52E05"/>
    <w:rsid w:val="00D52E18"/>
    <w:rsid w:val="00D536C5"/>
    <w:rsid w:val="00D539CC"/>
    <w:rsid w:val="00D53AA3"/>
    <w:rsid w:val="00D53E59"/>
    <w:rsid w:val="00D54735"/>
    <w:rsid w:val="00D54857"/>
    <w:rsid w:val="00D54D96"/>
    <w:rsid w:val="00D558E4"/>
    <w:rsid w:val="00D5715D"/>
    <w:rsid w:val="00D57C8F"/>
    <w:rsid w:val="00D57ECA"/>
    <w:rsid w:val="00D6041E"/>
    <w:rsid w:val="00D60A99"/>
    <w:rsid w:val="00D6127E"/>
    <w:rsid w:val="00D619BA"/>
    <w:rsid w:val="00D61CB8"/>
    <w:rsid w:val="00D62AA9"/>
    <w:rsid w:val="00D62BED"/>
    <w:rsid w:val="00D63238"/>
    <w:rsid w:val="00D63418"/>
    <w:rsid w:val="00D635EF"/>
    <w:rsid w:val="00D63970"/>
    <w:rsid w:val="00D63A14"/>
    <w:rsid w:val="00D63A6F"/>
    <w:rsid w:val="00D63D8A"/>
    <w:rsid w:val="00D643EC"/>
    <w:rsid w:val="00D655A8"/>
    <w:rsid w:val="00D66493"/>
    <w:rsid w:val="00D667E3"/>
    <w:rsid w:val="00D6682A"/>
    <w:rsid w:val="00D6686F"/>
    <w:rsid w:val="00D66B8C"/>
    <w:rsid w:val="00D66E7D"/>
    <w:rsid w:val="00D673A4"/>
    <w:rsid w:val="00D673AA"/>
    <w:rsid w:val="00D67576"/>
    <w:rsid w:val="00D7003B"/>
    <w:rsid w:val="00D701B4"/>
    <w:rsid w:val="00D7041F"/>
    <w:rsid w:val="00D705B4"/>
    <w:rsid w:val="00D7089B"/>
    <w:rsid w:val="00D71024"/>
    <w:rsid w:val="00D711C9"/>
    <w:rsid w:val="00D7126F"/>
    <w:rsid w:val="00D712C8"/>
    <w:rsid w:val="00D71698"/>
    <w:rsid w:val="00D71893"/>
    <w:rsid w:val="00D71996"/>
    <w:rsid w:val="00D71E44"/>
    <w:rsid w:val="00D722DC"/>
    <w:rsid w:val="00D72550"/>
    <w:rsid w:val="00D725BE"/>
    <w:rsid w:val="00D72B0A"/>
    <w:rsid w:val="00D72C49"/>
    <w:rsid w:val="00D739B5"/>
    <w:rsid w:val="00D73EAE"/>
    <w:rsid w:val="00D73F7B"/>
    <w:rsid w:val="00D744E2"/>
    <w:rsid w:val="00D745A9"/>
    <w:rsid w:val="00D74612"/>
    <w:rsid w:val="00D75676"/>
    <w:rsid w:val="00D75ABF"/>
    <w:rsid w:val="00D761CE"/>
    <w:rsid w:val="00D76EDC"/>
    <w:rsid w:val="00D76F86"/>
    <w:rsid w:val="00D776CB"/>
    <w:rsid w:val="00D77BC7"/>
    <w:rsid w:val="00D800E7"/>
    <w:rsid w:val="00D806B3"/>
    <w:rsid w:val="00D8195A"/>
    <w:rsid w:val="00D81D1C"/>
    <w:rsid w:val="00D82186"/>
    <w:rsid w:val="00D82193"/>
    <w:rsid w:val="00D822FD"/>
    <w:rsid w:val="00D827BC"/>
    <w:rsid w:val="00D82B15"/>
    <w:rsid w:val="00D83993"/>
    <w:rsid w:val="00D83FFE"/>
    <w:rsid w:val="00D8431B"/>
    <w:rsid w:val="00D8441C"/>
    <w:rsid w:val="00D85101"/>
    <w:rsid w:val="00D852F9"/>
    <w:rsid w:val="00D85456"/>
    <w:rsid w:val="00D85F52"/>
    <w:rsid w:val="00D8645A"/>
    <w:rsid w:val="00D86C08"/>
    <w:rsid w:val="00D8706E"/>
    <w:rsid w:val="00D87349"/>
    <w:rsid w:val="00D87482"/>
    <w:rsid w:val="00D8766C"/>
    <w:rsid w:val="00D878F1"/>
    <w:rsid w:val="00D879D5"/>
    <w:rsid w:val="00D903A8"/>
    <w:rsid w:val="00D90AA9"/>
    <w:rsid w:val="00D90B29"/>
    <w:rsid w:val="00D914E6"/>
    <w:rsid w:val="00D91E20"/>
    <w:rsid w:val="00D925D3"/>
    <w:rsid w:val="00D92A36"/>
    <w:rsid w:val="00D92F99"/>
    <w:rsid w:val="00D940CB"/>
    <w:rsid w:val="00D94334"/>
    <w:rsid w:val="00D94BA9"/>
    <w:rsid w:val="00D94E0F"/>
    <w:rsid w:val="00D95BA7"/>
    <w:rsid w:val="00D963EC"/>
    <w:rsid w:val="00D9655B"/>
    <w:rsid w:val="00D9663B"/>
    <w:rsid w:val="00DA00DC"/>
    <w:rsid w:val="00DA0C84"/>
    <w:rsid w:val="00DA2C49"/>
    <w:rsid w:val="00DA2DC2"/>
    <w:rsid w:val="00DA3756"/>
    <w:rsid w:val="00DA392B"/>
    <w:rsid w:val="00DA4E2C"/>
    <w:rsid w:val="00DA5096"/>
    <w:rsid w:val="00DA5828"/>
    <w:rsid w:val="00DA5B09"/>
    <w:rsid w:val="00DA5CF2"/>
    <w:rsid w:val="00DA7C37"/>
    <w:rsid w:val="00DA7F31"/>
    <w:rsid w:val="00DB0089"/>
    <w:rsid w:val="00DB008D"/>
    <w:rsid w:val="00DB0696"/>
    <w:rsid w:val="00DB1AF0"/>
    <w:rsid w:val="00DB2079"/>
    <w:rsid w:val="00DB20F6"/>
    <w:rsid w:val="00DB2EA6"/>
    <w:rsid w:val="00DB3148"/>
    <w:rsid w:val="00DB34D4"/>
    <w:rsid w:val="00DB477C"/>
    <w:rsid w:val="00DB49EB"/>
    <w:rsid w:val="00DB502A"/>
    <w:rsid w:val="00DB510A"/>
    <w:rsid w:val="00DB611C"/>
    <w:rsid w:val="00DB7098"/>
    <w:rsid w:val="00DB71D2"/>
    <w:rsid w:val="00DB7646"/>
    <w:rsid w:val="00DB7A79"/>
    <w:rsid w:val="00DC0921"/>
    <w:rsid w:val="00DC1AEE"/>
    <w:rsid w:val="00DC1B0B"/>
    <w:rsid w:val="00DC22D8"/>
    <w:rsid w:val="00DC2A3C"/>
    <w:rsid w:val="00DC2E8C"/>
    <w:rsid w:val="00DC3687"/>
    <w:rsid w:val="00DC4430"/>
    <w:rsid w:val="00DC4EDF"/>
    <w:rsid w:val="00DC5D89"/>
    <w:rsid w:val="00DC6769"/>
    <w:rsid w:val="00DC76C5"/>
    <w:rsid w:val="00DC7A6F"/>
    <w:rsid w:val="00DC7BFD"/>
    <w:rsid w:val="00DD0397"/>
    <w:rsid w:val="00DD0DA9"/>
    <w:rsid w:val="00DD0F5B"/>
    <w:rsid w:val="00DD1131"/>
    <w:rsid w:val="00DD1BAF"/>
    <w:rsid w:val="00DD22C8"/>
    <w:rsid w:val="00DD22FB"/>
    <w:rsid w:val="00DD26D7"/>
    <w:rsid w:val="00DD2824"/>
    <w:rsid w:val="00DD2E7B"/>
    <w:rsid w:val="00DD370E"/>
    <w:rsid w:val="00DD38B7"/>
    <w:rsid w:val="00DD3F03"/>
    <w:rsid w:val="00DD41FF"/>
    <w:rsid w:val="00DD4209"/>
    <w:rsid w:val="00DD4455"/>
    <w:rsid w:val="00DD4F92"/>
    <w:rsid w:val="00DD5455"/>
    <w:rsid w:val="00DD5532"/>
    <w:rsid w:val="00DD5ADE"/>
    <w:rsid w:val="00DD5DD7"/>
    <w:rsid w:val="00DD604F"/>
    <w:rsid w:val="00DD6319"/>
    <w:rsid w:val="00DD6389"/>
    <w:rsid w:val="00DD70AC"/>
    <w:rsid w:val="00DD79D5"/>
    <w:rsid w:val="00DD7BC9"/>
    <w:rsid w:val="00DE01CA"/>
    <w:rsid w:val="00DE0804"/>
    <w:rsid w:val="00DE1D02"/>
    <w:rsid w:val="00DE1EDF"/>
    <w:rsid w:val="00DE2413"/>
    <w:rsid w:val="00DE2598"/>
    <w:rsid w:val="00DE26EB"/>
    <w:rsid w:val="00DE3804"/>
    <w:rsid w:val="00DE3876"/>
    <w:rsid w:val="00DE399D"/>
    <w:rsid w:val="00DE3B72"/>
    <w:rsid w:val="00DE3BB8"/>
    <w:rsid w:val="00DE4ADB"/>
    <w:rsid w:val="00DE4EF3"/>
    <w:rsid w:val="00DE51CF"/>
    <w:rsid w:val="00DE5CB9"/>
    <w:rsid w:val="00DE5DFC"/>
    <w:rsid w:val="00DE66EE"/>
    <w:rsid w:val="00DE6A98"/>
    <w:rsid w:val="00DE6D93"/>
    <w:rsid w:val="00DE6DD3"/>
    <w:rsid w:val="00DE7100"/>
    <w:rsid w:val="00DE73B6"/>
    <w:rsid w:val="00DE75A6"/>
    <w:rsid w:val="00DE783E"/>
    <w:rsid w:val="00DF03FB"/>
    <w:rsid w:val="00DF0F84"/>
    <w:rsid w:val="00DF15E1"/>
    <w:rsid w:val="00DF17F3"/>
    <w:rsid w:val="00DF1DA6"/>
    <w:rsid w:val="00DF2488"/>
    <w:rsid w:val="00DF256B"/>
    <w:rsid w:val="00DF274F"/>
    <w:rsid w:val="00DF28A3"/>
    <w:rsid w:val="00DF317D"/>
    <w:rsid w:val="00DF41E3"/>
    <w:rsid w:val="00DF4B5B"/>
    <w:rsid w:val="00DF5034"/>
    <w:rsid w:val="00DF5761"/>
    <w:rsid w:val="00DF6715"/>
    <w:rsid w:val="00DF6788"/>
    <w:rsid w:val="00DF73B7"/>
    <w:rsid w:val="00DF73DD"/>
    <w:rsid w:val="00DF7620"/>
    <w:rsid w:val="00E000F4"/>
    <w:rsid w:val="00E00D2E"/>
    <w:rsid w:val="00E010DC"/>
    <w:rsid w:val="00E01409"/>
    <w:rsid w:val="00E027ED"/>
    <w:rsid w:val="00E02AA3"/>
    <w:rsid w:val="00E032BA"/>
    <w:rsid w:val="00E0337F"/>
    <w:rsid w:val="00E03677"/>
    <w:rsid w:val="00E03939"/>
    <w:rsid w:val="00E03CBB"/>
    <w:rsid w:val="00E03D44"/>
    <w:rsid w:val="00E041CC"/>
    <w:rsid w:val="00E04523"/>
    <w:rsid w:val="00E04A63"/>
    <w:rsid w:val="00E04C00"/>
    <w:rsid w:val="00E06984"/>
    <w:rsid w:val="00E06B6D"/>
    <w:rsid w:val="00E06C2E"/>
    <w:rsid w:val="00E06E91"/>
    <w:rsid w:val="00E0711C"/>
    <w:rsid w:val="00E0769E"/>
    <w:rsid w:val="00E0791C"/>
    <w:rsid w:val="00E07E25"/>
    <w:rsid w:val="00E1050F"/>
    <w:rsid w:val="00E1079D"/>
    <w:rsid w:val="00E10863"/>
    <w:rsid w:val="00E11EDB"/>
    <w:rsid w:val="00E13247"/>
    <w:rsid w:val="00E137B1"/>
    <w:rsid w:val="00E13811"/>
    <w:rsid w:val="00E13A4B"/>
    <w:rsid w:val="00E13D22"/>
    <w:rsid w:val="00E13D47"/>
    <w:rsid w:val="00E14415"/>
    <w:rsid w:val="00E14546"/>
    <w:rsid w:val="00E14EBA"/>
    <w:rsid w:val="00E152E7"/>
    <w:rsid w:val="00E16094"/>
    <w:rsid w:val="00E1641F"/>
    <w:rsid w:val="00E1645E"/>
    <w:rsid w:val="00E17532"/>
    <w:rsid w:val="00E17AA0"/>
    <w:rsid w:val="00E21A4E"/>
    <w:rsid w:val="00E21F7B"/>
    <w:rsid w:val="00E22016"/>
    <w:rsid w:val="00E22C54"/>
    <w:rsid w:val="00E233D0"/>
    <w:rsid w:val="00E23529"/>
    <w:rsid w:val="00E2365D"/>
    <w:rsid w:val="00E240C0"/>
    <w:rsid w:val="00E24500"/>
    <w:rsid w:val="00E247E3"/>
    <w:rsid w:val="00E2518C"/>
    <w:rsid w:val="00E25672"/>
    <w:rsid w:val="00E25FFF"/>
    <w:rsid w:val="00E26CE6"/>
    <w:rsid w:val="00E26DA1"/>
    <w:rsid w:val="00E26FF3"/>
    <w:rsid w:val="00E2727C"/>
    <w:rsid w:val="00E272EE"/>
    <w:rsid w:val="00E27A22"/>
    <w:rsid w:val="00E27E3C"/>
    <w:rsid w:val="00E303F0"/>
    <w:rsid w:val="00E30971"/>
    <w:rsid w:val="00E30A1D"/>
    <w:rsid w:val="00E312F5"/>
    <w:rsid w:val="00E31300"/>
    <w:rsid w:val="00E313AF"/>
    <w:rsid w:val="00E31EA2"/>
    <w:rsid w:val="00E31F2E"/>
    <w:rsid w:val="00E33024"/>
    <w:rsid w:val="00E33416"/>
    <w:rsid w:val="00E33830"/>
    <w:rsid w:val="00E33AAE"/>
    <w:rsid w:val="00E33E7C"/>
    <w:rsid w:val="00E3458B"/>
    <w:rsid w:val="00E34DF9"/>
    <w:rsid w:val="00E34E8F"/>
    <w:rsid w:val="00E350E5"/>
    <w:rsid w:val="00E35564"/>
    <w:rsid w:val="00E359BC"/>
    <w:rsid w:val="00E36AE4"/>
    <w:rsid w:val="00E36DE4"/>
    <w:rsid w:val="00E37832"/>
    <w:rsid w:val="00E40BF5"/>
    <w:rsid w:val="00E40FD7"/>
    <w:rsid w:val="00E4115A"/>
    <w:rsid w:val="00E41780"/>
    <w:rsid w:val="00E4193B"/>
    <w:rsid w:val="00E419A3"/>
    <w:rsid w:val="00E4217C"/>
    <w:rsid w:val="00E4235E"/>
    <w:rsid w:val="00E42F1C"/>
    <w:rsid w:val="00E43867"/>
    <w:rsid w:val="00E44239"/>
    <w:rsid w:val="00E44916"/>
    <w:rsid w:val="00E44AAB"/>
    <w:rsid w:val="00E45E44"/>
    <w:rsid w:val="00E470A3"/>
    <w:rsid w:val="00E4713A"/>
    <w:rsid w:val="00E478DC"/>
    <w:rsid w:val="00E500D9"/>
    <w:rsid w:val="00E50634"/>
    <w:rsid w:val="00E50981"/>
    <w:rsid w:val="00E50FDC"/>
    <w:rsid w:val="00E5103D"/>
    <w:rsid w:val="00E51303"/>
    <w:rsid w:val="00E51914"/>
    <w:rsid w:val="00E533F5"/>
    <w:rsid w:val="00E5354F"/>
    <w:rsid w:val="00E5388C"/>
    <w:rsid w:val="00E540D0"/>
    <w:rsid w:val="00E5454D"/>
    <w:rsid w:val="00E545C7"/>
    <w:rsid w:val="00E54946"/>
    <w:rsid w:val="00E54FAC"/>
    <w:rsid w:val="00E54FF4"/>
    <w:rsid w:val="00E55209"/>
    <w:rsid w:val="00E55627"/>
    <w:rsid w:val="00E556D3"/>
    <w:rsid w:val="00E55F9E"/>
    <w:rsid w:val="00E56999"/>
    <w:rsid w:val="00E56C99"/>
    <w:rsid w:val="00E56FE5"/>
    <w:rsid w:val="00E5714B"/>
    <w:rsid w:val="00E573BA"/>
    <w:rsid w:val="00E57760"/>
    <w:rsid w:val="00E57DAD"/>
    <w:rsid w:val="00E57DCC"/>
    <w:rsid w:val="00E60267"/>
    <w:rsid w:val="00E60663"/>
    <w:rsid w:val="00E6097D"/>
    <w:rsid w:val="00E609FE"/>
    <w:rsid w:val="00E60CFD"/>
    <w:rsid w:val="00E614C9"/>
    <w:rsid w:val="00E6192B"/>
    <w:rsid w:val="00E61F12"/>
    <w:rsid w:val="00E621F7"/>
    <w:rsid w:val="00E62D96"/>
    <w:rsid w:val="00E62DF3"/>
    <w:rsid w:val="00E62EF5"/>
    <w:rsid w:val="00E636EA"/>
    <w:rsid w:val="00E63C29"/>
    <w:rsid w:val="00E64BF0"/>
    <w:rsid w:val="00E64F6A"/>
    <w:rsid w:val="00E6506B"/>
    <w:rsid w:val="00E655F2"/>
    <w:rsid w:val="00E6584E"/>
    <w:rsid w:val="00E66CFF"/>
    <w:rsid w:val="00E66D0D"/>
    <w:rsid w:val="00E66D5C"/>
    <w:rsid w:val="00E66DE3"/>
    <w:rsid w:val="00E67012"/>
    <w:rsid w:val="00E6738E"/>
    <w:rsid w:val="00E673AD"/>
    <w:rsid w:val="00E674FC"/>
    <w:rsid w:val="00E67C1A"/>
    <w:rsid w:val="00E67D07"/>
    <w:rsid w:val="00E67D73"/>
    <w:rsid w:val="00E70F69"/>
    <w:rsid w:val="00E7122B"/>
    <w:rsid w:val="00E7145A"/>
    <w:rsid w:val="00E7147C"/>
    <w:rsid w:val="00E723F4"/>
    <w:rsid w:val="00E724AD"/>
    <w:rsid w:val="00E73651"/>
    <w:rsid w:val="00E739AE"/>
    <w:rsid w:val="00E73B56"/>
    <w:rsid w:val="00E7405C"/>
    <w:rsid w:val="00E74139"/>
    <w:rsid w:val="00E747EC"/>
    <w:rsid w:val="00E74804"/>
    <w:rsid w:val="00E7488E"/>
    <w:rsid w:val="00E75125"/>
    <w:rsid w:val="00E75336"/>
    <w:rsid w:val="00E75442"/>
    <w:rsid w:val="00E7593D"/>
    <w:rsid w:val="00E75AE2"/>
    <w:rsid w:val="00E75DB3"/>
    <w:rsid w:val="00E76638"/>
    <w:rsid w:val="00E768C1"/>
    <w:rsid w:val="00E76A41"/>
    <w:rsid w:val="00E77B87"/>
    <w:rsid w:val="00E77DC0"/>
    <w:rsid w:val="00E77E7B"/>
    <w:rsid w:val="00E8020A"/>
    <w:rsid w:val="00E80490"/>
    <w:rsid w:val="00E813C5"/>
    <w:rsid w:val="00E813CF"/>
    <w:rsid w:val="00E82005"/>
    <w:rsid w:val="00E82497"/>
    <w:rsid w:val="00E828F0"/>
    <w:rsid w:val="00E829A5"/>
    <w:rsid w:val="00E830CB"/>
    <w:rsid w:val="00E83A69"/>
    <w:rsid w:val="00E83DBC"/>
    <w:rsid w:val="00E84012"/>
    <w:rsid w:val="00E84547"/>
    <w:rsid w:val="00E84AD1"/>
    <w:rsid w:val="00E85B0F"/>
    <w:rsid w:val="00E8788A"/>
    <w:rsid w:val="00E87D14"/>
    <w:rsid w:val="00E87E1A"/>
    <w:rsid w:val="00E90590"/>
    <w:rsid w:val="00E90843"/>
    <w:rsid w:val="00E9143E"/>
    <w:rsid w:val="00E914AB"/>
    <w:rsid w:val="00E91ABD"/>
    <w:rsid w:val="00E929C0"/>
    <w:rsid w:val="00E92B3A"/>
    <w:rsid w:val="00E92F77"/>
    <w:rsid w:val="00E93675"/>
    <w:rsid w:val="00E93BCC"/>
    <w:rsid w:val="00E9423F"/>
    <w:rsid w:val="00E94600"/>
    <w:rsid w:val="00E9485D"/>
    <w:rsid w:val="00E9588B"/>
    <w:rsid w:val="00E95B83"/>
    <w:rsid w:val="00E9677C"/>
    <w:rsid w:val="00E96D36"/>
    <w:rsid w:val="00E9784F"/>
    <w:rsid w:val="00EA0377"/>
    <w:rsid w:val="00EA0495"/>
    <w:rsid w:val="00EA0F97"/>
    <w:rsid w:val="00EA133B"/>
    <w:rsid w:val="00EA1748"/>
    <w:rsid w:val="00EA2207"/>
    <w:rsid w:val="00EA27CC"/>
    <w:rsid w:val="00EA2DB1"/>
    <w:rsid w:val="00EA33EF"/>
    <w:rsid w:val="00EA3585"/>
    <w:rsid w:val="00EA37D2"/>
    <w:rsid w:val="00EA3C3D"/>
    <w:rsid w:val="00EA3E41"/>
    <w:rsid w:val="00EA3FCE"/>
    <w:rsid w:val="00EA4141"/>
    <w:rsid w:val="00EA4460"/>
    <w:rsid w:val="00EA4B5F"/>
    <w:rsid w:val="00EA4CFF"/>
    <w:rsid w:val="00EA55BF"/>
    <w:rsid w:val="00EA5A01"/>
    <w:rsid w:val="00EA5C41"/>
    <w:rsid w:val="00EA7C07"/>
    <w:rsid w:val="00EB007B"/>
    <w:rsid w:val="00EB053D"/>
    <w:rsid w:val="00EB0A67"/>
    <w:rsid w:val="00EB0C94"/>
    <w:rsid w:val="00EB10EF"/>
    <w:rsid w:val="00EB1405"/>
    <w:rsid w:val="00EB154C"/>
    <w:rsid w:val="00EB1E89"/>
    <w:rsid w:val="00EB25CA"/>
    <w:rsid w:val="00EB2661"/>
    <w:rsid w:val="00EB2C8E"/>
    <w:rsid w:val="00EB33BA"/>
    <w:rsid w:val="00EB35F3"/>
    <w:rsid w:val="00EB37F6"/>
    <w:rsid w:val="00EB40C2"/>
    <w:rsid w:val="00EB424B"/>
    <w:rsid w:val="00EB4754"/>
    <w:rsid w:val="00EB47CD"/>
    <w:rsid w:val="00EB490A"/>
    <w:rsid w:val="00EB6AF1"/>
    <w:rsid w:val="00EB6C7E"/>
    <w:rsid w:val="00EB705C"/>
    <w:rsid w:val="00EB76AC"/>
    <w:rsid w:val="00EB7AE1"/>
    <w:rsid w:val="00EB7C73"/>
    <w:rsid w:val="00EB7F06"/>
    <w:rsid w:val="00EB7F12"/>
    <w:rsid w:val="00EC03AB"/>
    <w:rsid w:val="00EC0E38"/>
    <w:rsid w:val="00EC10CF"/>
    <w:rsid w:val="00EC1593"/>
    <w:rsid w:val="00EC178E"/>
    <w:rsid w:val="00EC3703"/>
    <w:rsid w:val="00EC3ACD"/>
    <w:rsid w:val="00EC4BF6"/>
    <w:rsid w:val="00EC4C42"/>
    <w:rsid w:val="00EC4F6C"/>
    <w:rsid w:val="00EC577E"/>
    <w:rsid w:val="00EC605C"/>
    <w:rsid w:val="00EC74BD"/>
    <w:rsid w:val="00EC78BB"/>
    <w:rsid w:val="00EC7977"/>
    <w:rsid w:val="00EC7CC2"/>
    <w:rsid w:val="00EC7E9F"/>
    <w:rsid w:val="00ED01ED"/>
    <w:rsid w:val="00ED0629"/>
    <w:rsid w:val="00ED0BA1"/>
    <w:rsid w:val="00ED0D95"/>
    <w:rsid w:val="00ED2117"/>
    <w:rsid w:val="00ED2A0B"/>
    <w:rsid w:val="00ED2A79"/>
    <w:rsid w:val="00ED2D81"/>
    <w:rsid w:val="00ED2E7C"/>
    <w:rsid w:val="00ED323E"/>
    <w:rsid w:val="00ED3C86"/>
    <w:rsid w:val="00ED3D71"/>
    <w:rsid w:val="00ED3EA1"/>
    <w:rsid w:val="00ED3FD2"/>
    <w:rsid w:val="00ED3FFC"/>
    <w:rsid w:val="00ED425D"/>
    <w:rsid w:val="00ED4A58"/>
    <w:rsid w:val="00ED4CB5"/>
    <w:rsid w:val="00ED4CE6"/>
    <w:rsid w:val="00ED548E"/>
    <w:rsid w:val="00ED568E"/>
    <w:rsid w:val="00ED5DCC"/>
    <w:rsid w:val="00ED5EF3"/>
    <w:rsid w:val="00ED5F25"/>
    <w:rsid w:val="00ED6631"/>
    <w:rsid w:val="00ED6BCD"/>
    <w:rsid w:val="00ED73D3"/>
    <w:rsid w:val="00EE05C5"/>
    <w:rsid w:val="00EE11EB"/>
    <w:rsid w:val="00EE15E5"/>
    <w:rsid w:val="00EE16BE"/>
    <w:rsid w:val="00EE1FA6"/>
    <w:rsid w:val="00EE2B3B"/>
    <w:rsid w:val="00EE2CA6"/>
    <w:rsid w:val="00EE3DD5"/>
    <w:rsid w:val="00EE45DF"/>
    <w:rsid w:val="00EE46D2"/>
    <w:rsid w:val="00EE4775"/>
    <w:rsid w:val="00EE495A"/>
    <w:rsid w:val="00EE604D"/>
    <w:rsid w:val="00EE617D"/>
    <w:rsid w:val="00EE672A"/>
    <w:rsid w:val="00EE6844"/>
    <w:rsid w:val="00EE7727"/>
    <w:rsid w:val="00EE77B3"/>
    <w:rsid w:val="00EE7EBA"/>
    <w:rsid w:val="00EF0595"/>
    <w:rsid w:val="00EF13D8"/>
    <w:rsid w:val="00EF1922"/>
    <w:rsid w:val="00EF1ADA"/>
    <w:rsid w:val="00EF21C4"/>
    <w:rsid w:val="00EF22D2"/>
    <w:rsid w:val="00EF2349"/>
    <w:rsid w:val="00EF2634"/>
    <w:rsid w:val="00EF3C2A"/>
    <w:rsid w:val="00EF4371"/>
    <w:rsid w:val="00EF4423"/>
    <w:rsid w:val="00EF4950"/>
    <w:rsid w:val="00EF53D9"/>
    <w:rsid w:val="00EF56FF"/>
    <w:rsid w:val="00EF574B"/>
    <w:rsid w:val="00EF6286"/>
    <w:rsid w:val="00EF635F"/>
    <w:rsid w:val="00EF6383"/>
    <w:rsid w:val="00EF6932"/>
    <w:rsid w:val="00EF722C"/>
    <w:rsid w:val="00EF74B8"/>
    <w:rsid w:val="00EF7520"/>
    <w:rsid w:val="00EF7799"/>
    <w:rsid w:val="00EF7B47"/>
    <w:rsid w:val="00EF7D8D"/>
    <w:rsid w:val="00F003FB"/>
    <w:rsid w:val="00F00A7A"/>
    <w:rsid w:val="00F021F5"/>
    <w:rsid w:val="00F02315"/>
    <w:rsid w:val="00F02337"/>
    <w:rsid w:val="00F02DBA"/>
    <w:rsid w:val="00F03D4A"/>
    <w:rsid w:val="00F03F6F"/>
    <w:rsid w:val="00F042F5"/>
    <w:rsid w:val="00F04666"/>
    <w:rsid w:val="00F04A84"/>
    <w:rsid w:val="00F04D9B"/>
    <w:rsid w:val="00F05397"/>
    <w:rsid w:val="00F05918"/>
    <w:rsid w:val="00F05D5A"/>
    <w:rsid w:val="00F05E67"/>
    <w:rsid w:val="00F06451"/>
    <w:rsid w:val="00F06B5D"/>
    <w:rsid w:val="00F070C3"/>
    <w:rsid w:val="00F10308"/>
    <w:rsid w:val="00F1058A"/>
    <w:rsid w:val="00F10803"/>
    <w:rsid w:val="00F121D0"/>
    <w:rsid w:val="00F125EA"/>
    <w:rsid w:val="00F1274C"/>
    <w:rsid w:val="00F12DB3"/>
    <w:rsid w:val="00F12DC4"/>
    <w:rsid w:val="00F1358B"/>
    <w:rsid w:val="00F135C1"/>
    <w:rsid w:val="00F135CA"/>
    <w:rsid w:val="00F14DF7"/>
    <w:rsid w:val="00F15361"/>
    <w:rsid w:val="00F15485"/>
    <w:rsid w:val="00F15545"/>
    <w:rsid w:val="00F15C31"/>
    <w:rsid w:val="00F16C9F"/>
    <w:rsid w:val="00F16D73"/>
    <w:rsid w:val="00F172C6"/>
    <w:rsid w:val="00F17435"/>
    <w:rsid w:val="00F17B05"/>
    <w:rsid w:val="00F17BF4"/>
    <w:rsid w:val="00F20475"/>
    <w:rsid w:val="00F20B18"/>
    <w:rsid w:val="00F210E2"/>
    <w:rsid w:val="00F210ED"/>
    <w:rsid w:val="00F21AD0"/>
    <w:rsid w:val="00F23C16"/>
    <w:rsid w:val="00F23C75"/>
    <w:rsid w:val="00F24453"/>
    <w:rsid w:val="00F2567E"/>
    <w:rsid w:val="00F257B5"/>
    <w:rsid w:val="00F25C59"/>
    <w:rsid w:val="00F25E7C"/>
    <w:rsid w:val="00F26764"/>
    <w:rsid w:val="00F27026"/>
    <w:rsid w:val="00F27492"/>
    <w:rsid w:val="00F30098"/>
    <w:rsid w:val="00F30638"/>
    <w:rsid w:val="00F30768"/>
    <w:rsid w:val="00F30DC6"/>
    <w:rsid w:val="00F30E69"/>
    <w:rsid w:val="00F31489"/>
    <w:rsid w:val="00F31CC1"/>
    <w:rsid w:val="00F32986"/>
    <w:rsid w:val="00F32F47"/>
    <w:rsid w:val="00F33EBF"/>
    <w:rsid w:val="00F34AC4"/>
    <w:rsid w:val="00F36082"/>
    <w:rsid w:val="00F36E33"/>
    <w:rsid w:val="00F37000"/>
    <w:rsid w:val="00F373B8"/>
    <w:rsid w:val="00F37493"/>
    <w:rsid w:val="00F374AF"/>
    <w:rsid w:val="00F37614"/>
    <w:rsid w:val="00F377C6"/>
    <w:rsid w:val="00F37DEC"/>
    <w:rsid w:val="00F37E42"/>
    <w:rsid w:val="00F40418"/>
    <w:rsid w:val="00F40468"/>
    <w:rsid w:val="00F40D6B"/>
    <w:rsid w:val="00F40EC3"/>
    <w:rsid w:val="00F41A95"/>
    <w:rsid w:val="00F42E36"/>
    <w:rsid w:val="00F43A10"/>
    <w:rsid w:val="00F443C8"/>
    <w:rsid w:val="00F4544C"/>
    <w:rsid w:val="00F459AB"/>
    <w:rsid w:val="00F45B05"/>
    <w:rsid w:val="00F46244"/>
    <w:rsid w:val="00F4685C"/>
    <w:rsid w:val="00F46888"/>
    <w:rsid w:val="00F471E9"/>
    <w:rsid w:val="00F47609"/>
    <w:rsid w:val="00F478A3"/>
    <w:rsid w:val="00F47A51"/>
    <w:rsid w:val="00F47C27"/>
    <w:rsid w:val="00F47FF0"/>
    <w:rsid w:val="00F47FFE"/>
    <w:rsid w:val="00F500A0"/>
    <w:rsid w:val="00F505AB"/>
    <w:rsid w:val="00F50912"/>
    <w:rsid w:val="00F50A8C"/>
    <w:rsid w:val="00F50B97"/>
    <w:rsid w:val="00F50E22"/>
    <w:rsid w:val="00F50FAF"/>
    <w:rsid w:val="00F515DB"/>
    <w:rsid w:val="00F51935"/>
    <w:rsid w:val="00F51AB7"/>
    <w:rsid w:val="00F53448"/>
    <w:rsid w:val="00F5375F"/>
    <w:rsid w:val="00F53A8F"/>
    <w:rsid w:val="00F549DB"/>
    <w:rsid w:val="00F56823"/>
    <w:rsid w:val="00F56A3A"/>
    <w:rsid w:val="00F56B14"/>
    <w:rsid w:val="00F57C6F"/>
    <w:rsid w:val="00F60011"/>
    <w:rsid w:val="00F60389"/>
    <w:rsid w:val="00F60C0F"/>
    <w:rsid w:val="00F610EE"/>
    <w:rsid w:val="00F611AF"/>
    <w:rsid w:val="00F6128A"/>
    <w:rsid w:val="00F617C6"/>
    <w:rsid w:val="00F62621"/>
    <w:rsid w:val="00F62D4D"/>
    <w:rsid w:val="00F631F0"/>
    <w:rsid w:val="00F6353D"/>
    <w:rsid w:val="00F6363D"/>
    <w:rsid w:val="00F63EF3"/>
    <w:rsid w:val="00F64086"/>
    <w:rsid w:val="00F645C9"/>
    <w:rsid w:val="00F653BD"/>
    <w:rsid w:val="00F65578"/>
    <w:rsid w:val="00F65A55"/>
    <w:rsid w:val="00F65C0D"/>
    <w:rsid w:val="00F65C75"/>
    <w:rsid w:val="00F668E0"/>
    <w:rsid w:val="00F66BA9"/>
    <w:rsid w:val="00F66CBB"/>
    <w:rsid w:val="00F66E60"/>
    <w:rsid w:val="00F6700A"/>
    <w:rsid w:val="00F6723A"/>
    <w:rsid w:val="00F700E7"/>
    <w:rsid w:val="00F70262"/>
    <w:rsid w:val="00F709AE"/>
    <w:rsid w:val="00F71000"/>
    <w:rsid w:val="00F7134D"/>
    <w:rsid w:val="00F713D4"/>
    <w:rsid w:val="00F7172F"/>
    <w:rsid w:val="00F71D97"/>
    <w:rsid w:val="00F7202F"/>
    <w:rsid w:val="00F721E8"/>
    <w:rsid w:val="00F7220F"/>
    <w:rsid w:val="00F7251B"/>
    <w:rsid w:val="00F72AD6"/>
    <w:rsid w:val="00F72DD6"/>
    <w:rsid w:val="00F72E7F"/>
    <w:rsid w:val="00F73343"/>
    <w:rsid w:val="00F7346C"/>
    <w:rsid w:val="00F74792"/>
    <w:rsid w:val="00F74927"/>
    <w:rsid w:val="00F74BA2"/>
    <w:rsid w:val="00F74C22"/>
    <w:rsid w:val="00F7500F"/>
    <w:rsid w:val="00F7532D"/>
    <w:rsid w:val="00F7569C"/>
    <w:rsid w:val="00F7574B"/>
    <w:rsid w:val="00F7579D"/>
    <w:rsid w:val="00F75CFE"/>
    <w:rsid w:val="00F75DBA"/>
    <w:rsid w:val="00F76726"/>
    <w:rsid w:val="00F767BA"/>
    <w:rsid w:val="00F76E66"/>
    <w:rsid w:val="00F77268"/>
    <w:rsid w:val="00F77420"/>
    <w:rsid w:val="00F77527"/>
    <w:rsid w:val="00F801BF"/>
    <w:rsid w:val="00F80587"/>
    <w:rsid w:val="00F81F54"/>
    <w:rsid w:val="00F829AC"/>
    <w:rsid w:val="00F832EC"/>
    <w:rsid w:val="00F83598"/>
    <w:rsid w:val="00F83D6E"/>
    <w:rsid w:val="00F84A74"/>
    <w:rsid w:val="00F85107"/>
    <w:rsid w:val="00F85257"/>
    <w:rsid w:val="00F85517"/>
    <w:rsid w:val="00F8595F"/>
    <w:rsid w:val="00F85C39"/>
    <w:rsid w:val="00F864BA"/>
    <w:rsid w:val="00F8703B"/>
    <w:rsid w:val="00F87342"/>
    <w:rsid w:val="00F87859"/>
    <w:rsid w:val="00F900EB"/>
    <w:rsid w:val="00F90F0A"/>
    <w:rsid w:val="00F90F73"/>
    <w:rsid w:val="00F91179"/>
    <w:rsid w:val="00F912A6"/>
    <w:rsid w:val="00F9131B"/>
    <w:rsid w:val="00F914BA"/>
    <w:rsid w:val="00F91A6E"/>
    <w:rsid w:val="00F92823"/>
    <w:rsid w:val="00F9282E"/>
    <w:rsid w:val="00F92B54"/>
    <w:rsid w:val="00F93211"/>
    <w:rsid w:val="00F9334A"/>
    <w:rsid w:val="00F936CB"/>
    <w:rsid w:val="00F9391D"/>
    <w:rsid w:val="00F93BCC"/>
    <w:rsid w:val="00F93F54"/>
    <w:rsid w:val="00F941DE"/>
    <w:rsid w:val="00F95683"/>
    <w:rsid w:val="00F95D82"/>
    <w:rsid w:val="00F96040"/>
    <w:rsid w:val="00F961D3"/>
    <w:rsid w:val="00F9671F"/>
    <w:rsid w:val="00F96901"/>
    <w:rsid w:val="00F978CB"/>
    <w:rsid w:val="00F97B28"/>
    <w:rsid w:val="00F97C55"/>
    <w:rsid w:val="00FA05BD"/>
    <w:rsid w:val="00FA0C51"/>
    <w:rsid w:val="00FA1334"/>
    <w:rsid w:val="00FA1693"/>
    <w:rsid w:val="00FA1AFB"/>
    <w:rsid w:val="00FA1B68"/>
    <w:rsid w:val="00FA24F7"/>
    <w:rsid w:val="00FA28F5"/>
    <w:rsid w:val="00FA2B1F"/>
    <w:rsid w:val="00FA2EA9"/>
    <w:rsid w:val="00FA309E"/>
    <w:rsid w:val="00FA316B"/>
    <w:rsid w:val="00FA3745"/>
    <w:rsid w:val="00FA3823"/>
    <w:rsid w:val="00FA3AC9"/>
    <w:rsid w:val="00FA3B91"/>
    <w:rsid w:val="00FA3C9E"/>
    <w:rsid w:val="00FA474A"/>
    <w:rsid w:val="00FA4C3D"/>
    <w:rsid w:val="00FA59E3"/>
    <w:rsid w:val="00FA6453"/>
    <w:rsid w:val="00FA79B2"/>
    <w:rsid w:val="00FB0930"/>
    <w:rsid w:val="00FB0CBE"/>
    <w:rsid w:val="00FB19C5"/>
    <w:rsid w:val="00FB24C4"/>
    <w:rsid w:val="00FB2552"/>
    <w:rsid w:val="00FB25EC"/>
    <w:rsid w:val="00FB28B8"/>
    <w:rsid w:val="00FB29D9"/>
    <w:rsid w:val="00FB2DE4"/>
    <w:rsid w:val="00FB2E06"/>
    <w:rsid w:val="00FB3290"/>
    <w:rsid w:val="00FB3299"/>
    <w:rsid w:val="00FB3695"/>
    <w:rsid w:val="00FB3B35"/>
    <w:rsid w:val="00FB3D95"/>
    <w:rsid w:val="00FB3DFB"/>
    <w:rsid w:val="00FB3F43"/>
    <w:rsid w:val="00FB4791"/>
    <w:rsid w:val="00FB4A2C"/>
    <w:rsid w:val="00FB5EB3"/>
    <w:rsid w:val="00FB6082"/>
    <w:rsid w:val="00FB6D7B"/>
    <w:rsid w:val="00FB6E81"/>
    <w:rsid w:val="00FB73D8"/>
    <w:rsid w:val="00FB762F"/>
    <w:rsid w:val="00FB7743"/>
    <w:rsid w:val="00FB7AA1"/>
    <w:rsid w:val="00FC0C7D"/>
    <w:rsid w:val="00FC1468"/>
    <w:rsid w:val="00FC18D4"/>
    <w:rsid w:val="00FC2F3F"/>
    <w:rsid w:val="00FC3096"/>
    <w:rsid w:val="00FC30EE"/>
    <w:rsid w:val="00FC445F"/>
    <w:rsid w:val="00FC44EA"/>
    <w:rsid w:val="00FC458D"/>
    <w:rsid w:val="00FC5359"/>
    <w:rsid w:val="00FC57A5"/>
    <w:rsid w:val="00FC5E38"/>
    <w:rsid w:val="00FC5E53"/>
    <w:rsid w:val="00FC6328"/>
    <w:rsid w:val="00FC7351"/>
    <w:rsid w:val="00FC75CB"/>
    <w:rsid w:val="00FC75CC"/>
    <w:rsid w:val="00FC7747"/>
    <w:rsid w:val="00FC774F"/>
    <w:rsid w:val="00FC77B0"/>
    <w:rsid w:val="00FD0705"/>
    <w:rsid w:val="00FD0E60"/>
    <w:rsid w:val="00FD1F0A"/>
    <w:rsid w:val="00FD25D2"/>
    <w:rsid w:val="00FD2628"/>
    <w:rsid w:val="00FD3281"/>
    <w:rsid w:val="00FD34B8"/>
    <w:rsid w:val="00FD3643"/>
    <w:rsid w:val="00FD4A92"/>
    <w:rsid w:val="00FD4B29"/>
    <w:rsid w:val="00FD4D3D"/>
    <w:rsid w:val="00FD5289"/>
    <w:rsid w:val="00FD536C"/>
    <w:rsid w:val="00FD5D0C"/>
    <w:rsid w:val="00FD60FD"/>
    <w:rsid w:val="00FD6908"/>
    <w:rsid w:val="00FD705E"/>
    <w:rsid w:val="00FD708A"/>
    <w:rsid w:val="00FD7353"/>
    <w:rsid w:val="00FD7845"/>
    <w:rsid w:val="00FD7BC7"/>
    <w:rsid w:val="00FD7C4A"/>
    <w:rsid w:val="00FE05AE"/>
    <w:rsid w:val="00FE06AF"/>
    <w:rsid w:val="00FE095C"/>
    <w:rsid w:val="00FE0975"/>
    <w:rsid w:val="00FE20AA"/>
    <w:rsid w:val="00FE34AE"/>
    <w:rsid w:val="00FE4D87"/>
    <w:rsid w:val="00FE51D7"/>
    <w:rsid w:val="00FE5597"/>
    <w:rsid w:val="00FE56AE"/>
    <w:rsid w:val="00FE5A94"/>
    <w:rsid w:val="00FE5D9B"/>
    <w:rsid w:val="00FE6221"/>
    <w:rsid w:val="00FE709D"/>
    <w:rsid w:val="00FE73E0"/>
    <w:rsid w:val="00FE73FE"/>
    <w:rsid w:val="00FE77E7"/>
    <w:rsid w:val="00FF00A1"/>
    <w:rsid w:val="00FF0154"/>
    <w:rsid w:val="00FF077B"/>
    <w:rsid w:val="00FF1109"/>
    <w:rsid w:val="00FF16FB"/>
    <w:rsid w:val="00FF185D"/>
    <w:rsid w:val="00FF1AFD"/>
    <w:rsid w:val="00FF2182"/>
    <w:rsid w:val="00FF2699"/>
    <w:rsid w:val="00FF2877"/>
    <w:rsid w:val="00FF2D7B"/>
    <w:rsid w:val="00FF2F12"/>
    <w:rsid w:val="00FF3059"/>
    <w:rsid w:val="00FF3129"/>
    <w:rsid w:val="00FF5506"/>
    <w:rsid w:val="00FF5547"/>
    <w:rsid w:val="00FF5641"/>
    <w:rsid w:val="00FF5DD2"/>
    <w:rsid w:val="00FF667B"/>
    <w:rsid w:val="00FF6BAF"/>
    <w:rsid w:val="00FF6C3B"/>
    <w:rsid w:val="00FF7445"/>
    <w:rsid w:val="00FF771C"/>
    <w:rsid w:val="00FF7B2B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00278"/>
  <w15:docId w15:val="{4427BDBB-CB69-4AC5-9E2A-A820896B5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7A3"/>
  </w:style>
  <w:style w:type="paragraph" w:styleId="Heading1">
    <w:name w:val="heading 1"/>
    <w:basedOn w:val="Normal"/>
    <w:next w:val="Normal"/>
    <w:link w:val="Heading1Char"/>
    <w:uiPriority w:val="9"/>
    <w:qFormat/>
    <w:rsid w:val="009A7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A7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A7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1BC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9A7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9A7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1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67E7"/>
    <w:pPr>
      <w:spacing w:after="0" w:line="240" w:lineRule="auto"/>
    </w:pPr>
    <w:rPr>
      <w:lang w:val="en-ZA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0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B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B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B7A"/>
    <w:rPr>
      <w:b/>
      <w:bCs/>
      <w:sz w:val="20"/>
      <w:szCs w:val="20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57" w:type="dxa"/>
        <w:left w:w="57" w:type="dxa"/>
        <w:bottom w:w="57" w:type="dxa"/>
        <w:right w:w="57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9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99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752C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52D7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2D7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2D7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2D71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67E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7EB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73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customStyle="1" w:styleId="cf01">
    <w:name w:val="cf01"/>
    <w:basedOn w:val="DefaultParagraphFont"/>
    <w:rsid w:val="00F7346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7346C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812"/>
  </w:style>
  <w:style w:type="paragraph" w:styleId="Footer">
    <w:name w:val="footer"/>
    <w:basedOn w:val="Normal"/>
    <w:link w:val="FooterChar"/>
    <w:uiPriority w:val="99"/>
    <w:unhideWhenUsed/>
    <w:rsid w:val="007C7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812"/>
  </w:style>
  <w:style w:type="character" w:styleId="PlaceholderText">
    <w:name w:val="Placeholder Text"/>
    <w:basedOn w:val="DefaultParagraphFont"/>
    <w:uiPriority w:val="99"/>
    <w:semiHidden/>
    <w:rsid w:val="003C1DD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5B60A8"/>
  </w:style>
  <w:style w:type="paragraph" w:customStyle="1" w:styleId="00BodyTabelle">
    <w:name w:val="00_Body_Tabelle"/>
    <w:basedOn w:val="Normal"/>
    <w:qFormat/>
    <w:rsid w:val="0022259D"/>
    <w:pPr>
      <w:spacing w:after="60" w:line="240" w:lineRule="auto"/>
    </w:pPr>
    <w:rPr>
      <w:rFonts w:ascii="Roche Sans" w:eastAsia="Arial" w:hAnsi="Roche Sans" w:cs="Roche Sans"/>
      <w:sz w:val="16"/>
      <w:lang w:eastAsia="de-CH"/>
    </w:rPr>
  </w:style>
  <w:style w:type="table" w:customStyle="1" w:styleId="GridTable4-Accent113">
    <w:name w:val="Grid Table 4 - Accent 113"/>
    <w:basedOn w:val="TableNormal"/>
    <w:uiPriority w:val="49"/>
    <w:rsid w:val="0022259D"/>
    <w:pPr>
      <w:spacing w:after="0" w:line="240" w:lineRule="auto"/>
    </w:pPr>
    <w:rPr>
      <w:rFonts w:asciiTheme="minorHAnsi" w:eastAsia="Times New Roman" w:hAnsiTheme="minorHAnsi" w:cstheme="minorBidi"/>
      <w:lang w:eastAsia="en-GB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5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VjJ5dYFDPAN/V5PIBIMRAqoM5g==">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769D5B0-2262-47F7-BFF4-8670AA2A6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2</Words>
  <Characters>263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. Hoffmann-La Roche, Ltd.</Company>
  <LinksUpToDate>false</LinksUpToDate>
  <CharactersWithSpaces>3093</CharactersWithSpaces>
  <SharedDoc>false</SharedDoc>
  <HLinks>
    <vt:vector size="18" baseType="variant">
      <vt:variant>
        <vt:i4>7929862</vt:i4>
      </vt:variant>
      <vt:variant>
        <vt:i4>990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7143425</vt:i4>
      </vt:variant>
      <vt:variant>
        <vt:i4>987</vt:i4>
      </vt:variant>
      <vt:variant>
        <vt:i4>0</vt:i4>
      </vt:variant>
      <vt:variant>
        <vt:i4>5</vt:i4>
      </vt:variant>
      <vt:variant>
        <vt:lpwstr>https://effectivehealthcare.ahrq.gov/sites/default/files/assessing-the-risk-of-bias_draft-report.pdf</vt:lpwstr>
      </vt:variant>
      <vt:variant>
        <vt:lpwstr/>
      </vt:variant>
      <vt:variant>
        <vt:i4>7143425</vt:i4>
      </vt:variant>
      <vt:variant>
        <vt:i4>0</vt:i4>
      </vt:variant>
      <vt:variant>
        <vt:i4>0</vt:i4>
      </vt:variant>
      <vt:variant>
        <vt:i4>5</vt:i4>
      </vt:variant>
      <vt:variant>
        <vt:lpwstr>https://effectivehealthcare.ahrq.gov/sites/default/files/assessing-the-risk-of-bias_draft-report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 Walmsley</dc:creator>
  <cp:lastModifiedBy>Nucleus Global</cp:lastModifiedBy>
  <cp:revision>4</cp:revision>
  <dcterms:created xsi:type="dcterms:W3CDTF">2025-03-13T15:05:00Z</dcterms:created>
  <dcterms:modified xsi:type="dcterms:W3CDTF">2025-03-13T15:10:00Z</dcterms:modified>
</cp:coreProperties>
</file>